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1914"/>
        <w:gridCol w:w="2433"/>
        <w:gridCol w:w="1131"/>
        <w:gridCol w:w="1897"/>
        <w:gridCol w:w="2450"/>
        <w:gridCol w:w="1174"/>
      </w:tblGrid>
      <w:tr w14:paraId="11D53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bottom w:val="single" w:color="auto" w:sz="4" w:space="0"/>
            </w:tcBorders>
          </w:tcPr>
          <w:p w14:paraId="6B028280">
            <w:pPr>
              <w:tabs>
                <w:tab w:val="left" w:pos="8762"/>
              </w:tabs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Supplementary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 xml:space="preserve">bl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S1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Inter- and Intra-rater Reliability of PCAT Measurements at Different Coronary Artery Segments</w:t>
            </w:r>
            <w:r>
              <w:rPr>
                <w:rFonts w:ascii="Times New Roman" w:hAnsi="Times New Roman" w:cs="Times New Roman"/>
                <w:color w:val="auto"/>
              </w:rPr>
              <w:tab/>
            </w:r>
          </w:p>
        </w:tc>
      </w:tr>
      <w:tr w14:paraId="22C6E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tcBorders>
              <w:top w:val="single" w:color="auto" w:sz="4" w:space="0"/>
              <w:bottom w:val="single" w:color="auto" w:sz="4" w:space="0"/>
            </w:tcBorders>
          </w:tcPr>
          <w:p w14:paraId="5307F2CC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32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01BC7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nter- rater</w:t>
            </w:r>
          </w:p>
        </w:tc>
        <w:tc>
          <w:tcPr>
            <w:tcW w:w="1945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CD7CE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Intar- rater</w:t>
            </w:r>
          </w:p>
        </w:tc>
      </w:tr>
      <w:tr w14:paraId="46799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tcBorders>
              <w:top w:val="single" w:color="auto" w:sz="4" w:space="0"/>
            </w:tcBorders>
          </w:tcPr>
          <w:p w14:paraId="4E5E9372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75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3BA68DF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CV</w:t>
            </w:r>
            <w:r>
              <w:rPr>
                <w:rFonts w:ascii="Times New Roman" w:hAnsi="Times New Roman" w:cs="Times New Roman"/>
                <w:color w:val="auto"/>
              </w:rPr>
              <w:t>%</w:t>
            </w:r>
          </w:p>
        </w:tc>
        <w:tc>
          <w:tcPr>
            <w:tcW w:w="858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208D5222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CC (95%CI)</w:t>
            </w:r>
          </w:p>
        </w:tc>
        <w:tc>
          <w:tcPr>
            <w:tcW w:w="398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7E26627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</w:rPr>
              <w:t>value</w:t>
            </w:r>
          </w:p>
        </w:tc>
        <w:tc>
          <w:tcPr>
            <w:tcW w:w="669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206B42C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CV%</w:t>
            </w:r>
          </w:p>
        </w:tc>
        <w:tc>
          <w:tcPr>
            <w:tcW w:w="864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5F77BA6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CC (95%CI)</w:t>
            </w:r>
          </w:p>
        </w:tc>
        <w:tc>
          <w:tcPr>
            <w:tcW w:w="411" w:type="pc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2331FB0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</w:rPr>
              <w:t>value</w:t>
            </w:r>
          </w:p>
        </w:tc>
      </w:tr>
      <w:tr w14:paraId="43AC0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shd w:val="clear" w:color="auto" w:fill="FFFFFF" w:themeFill="background1"/>
          </w:tcPr>
          <w:p w14:paraId="51607A0D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AD proximal 40 mm PCAT</w:t>
            </w:r>
            <w:r>
              <w:rPr>
                <w:rFonts w:hint="eastAsia" w:ascii="Times New Roman" w:hAnsi="Times New Roman" w:cs="Times New Roman"/>
                <w:color w:val="auto"/>
              </w:rPr>
              <w:t>a</w:t>
            </w:r>
          </w:p>
        </w:tc>
        <w:tc>
          <w:tcPr>
            <w:tcW w:w="675" w:type="pct"/>
            <w:shd w:val="clear" w:color="auto" w:fill="FFFFFF" w:themeFill="background1"/>
          </w:tcPr>
          <w:p w14:paraId="311B516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-1.40</w:t>
            </w:r>
          </w:p>
        </w:tc>
        <w:tc>
          <w:tcPr>
            <w:tcW w:w="858" w:type="pct"/>
            <w:shd w:val="clear" w:color="auto" w:fill="FFFFFF" w:themeFill="background1"/>
          </w:tcPr>
          <w:p w14:paraId="5C6E798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968(0.941~0.983)</w:t>
            </w:r>
          </w:p>
        </w:tc>
        <w:tc>
          <w:tcPr>
            <w:tcW w:w="398" w:type="pct"/>
            <w:shd w:val="clear" w:color="auto" w:fill="FFFFFF" w:themeFill="background1"/>
          </w:tcPr>
          <w:p w14:paraId="2BF551E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 0.001</w:t>
            </w:r>
          </w:p>
        </w:tc>
        <w:tc>
          <w:tcPr>
            <w:tcW w:w="669" w:type="pct"/>
            <w:shd w:val="clear" w:color="auto" w:fill="FFFFFF" w:themeFill="background1"/>
          </w:tcPr>
          <w:p w14:paraId="4E55085F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.85</w:t>
            </w:r>
          </w:p>
        </w:tc>
        <w:tc>
          <w:tcPr>
            <w:tcW w:w="864" w:type="pct"/>
            <w:shd w:val="clear" w:color="auto" w:fill="FFFFFF" w:themeFill="background1"/>
          </w:tcPr>
          <w:p w14:paraId="1E3422A0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84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77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~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31)</w:t>
            </w:r>
          </w:p>
        </w:tc>
        <w:tc>
          <w:tcPr>
            <w:tcW w:w="411" w:type="pct"/>
            <w:shd w:val="clear" w:color="auto" w:fill="FFFFFF" w:themeFill="background1"/>
          </w:tcPr>
          <w:p w14:paraId="038A572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 0.001</w:t>
            </w:r>
          </w:p>
        </w:tc>
      </w:tr>
      <w:tr w14:paraId="5FFDE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shd w:val="clear" w:color="auto" w:fill="FFFFFF" w:themeFill="background1"/>
          </w:tcPr>
          <w:p w14:paraId="732BDFD9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CX proximal 40 mm PCAT</w:t>
            </w:r>
            <w:r>
              <w:rPr>
                <w:rFonts w:hint="eastAsia" w:ascii="Times New Roman" w:hAnsi="Times New Roman" w:cs="Times New Roman"/>
                <w:color w:val="auto"/>
              </w:rPr>
              <w:t>a</w:t>
            </w:r>
          </w:p>
        </w:tc>
        <w:tc>
          <w:tcPr>
            <w:tcW w:w="675" w:type="pct"/>
            <w:shd w:val="clear" w:color="auto" w:fill="FFFFFF" w:themeFill="background1"/>
          </w:tcPr>
          <w:p w14:paraId="49A61D30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-2.00</w:t>
            </w:r>
          </w:p>
        </w:tc>
        <w:tc>
          <w:tcPr>
            <w:tcW w:w="858" w:type="pct"/>
            <w:shd w:val="clear" w:color="auto" w:fill="FFFFFF" w:themeFill="background1"/>
          </w:tcPr>
          <w:p w14:paraId="619C28B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1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8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~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398" w:type="pct"/>
            <w:shd w:val="clear" w:color="auto" w:fill="FFFFFF" w:themeFill="background1"/>
          </w:tcPr>
          <w:p w14:paraId="2BF4949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.001</w:t>
            </w:r>
          </w:p>
        </w:tc>
        <w:tc>
          <w:tcPr>
            <w:tcW w:w="669" w:type="pct"/>
            <w:shd w:val="clear" w:color="auto" w:fill="FFFFFF" w:themeFill="background1"/>
          </w:tcPr>
          <w:p w14:paraId="03D66415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.43</w:t>
            </w:r>
          </w:p>
        </w:tc>
        <w:tc>
          <w:tcPr>
            <w:tcW w:w="864" w:type="pct"/>
            <w:shd w:val="clear" w:color="auto" w:fill="FFFFFF" w:themeFill="background1"/>
          </w:tcPr>
          <w:p w14:paraId="66A87B42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82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8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~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411" w:type="pct"/>
            <w:shd w:val="clear" w:color="auto" w:fill="FFFFFF" w:themeFill="background1"/>
          </w:tcPr>
          <w:p w14:paraId="3498DEE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.001</w:t>
            </w:r>
          </w:p>
        </w:tc>
      </w:tr>
      <w:tr w14:paraId="52916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pct"/>
            <w:shd w:val="clear" w:color="auto" w:fill="FFFFFF" w:themeFill="background1"/>
          </w:tcPr>
          <w:p w14:paraId="2B3B6F49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CA proximal 40 mm PCAT</w:t>
            </w:r>
            <w:r>
              <w:rPr>
                <w:rFonts w:hint="eastAsia" w:ascii="Times New Roman" w:hAnsi="Times New Roman" w:cs="Times New Roman"/>
                <w:color w:val="auto"/>
              </w:rPr>
              <w:t>a</w:t>
            </w:r>
          </w:p>
        </w:tc>
        <w:tc>
          <w:tcPr>
            <w:tcW w:w="675" w:type="pct"/>
            <w:shd w:val="clear" w:color="auto" w:fill="FFFFFF" w:themeFill="background1"/>
          </w:tcPr>
          <w:p w14:paraId="3C1E3C63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48</w:t>
            </w:r>
          </w:p>
        </w:tc>
        <w:tc>
          <w:tcPr>
            <w:tcW w:w="858" w:type="pct"/>
            <w:shd w:val="clear" w:color="auto" w:fill="FFFFFF" w:themeFill="background1"/>
          </w:tcPr>
          <w:p w14:paraId="06403FD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970(0.944~0.984)</w:t>
            </w:r>
          </w:p>
        </w:tc>
        <w:tc>
          <w:tcPr>
            <w:tcW w:w="398" w:type="pct"/>
            <w:shd w:val="clear" w:color="auto" w:fill="FFFFFF" w:themeFill="background1"/>
          </w:tcPr>
          <w:p w14:paraId="0359F9A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 0.001</w:t>
            </w:r>
          </w:p>
        </w:tc>
        <w:tc>
          <w:tcPr>
            <w:tcW w:w="669" w:type="pct"/>
            <w:shd w:val="clear" w:color="auto" w:fill="FFFFFF" w:themeFill="background1"/>
          </w:tcPr>
          <w:p w14:paraId="17361528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-3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06</w:t>
            </w:r>
          </w:p>
        </w:tc>
        <w:tc>
          <w:tcPr>
            <w:tcW w:w="864" w:type="pct"/>
            <w:shd w:val="clear" w:color="auto" w:fill="FFFFFF" w:themeFill="background1"/>
          </w:tcPr>
          <w:p w14:paraId="49ABB22E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(0.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3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~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411" w:type="pct"/>
            <w:shd w:val="clear" w:color="auto" w:fill="FFFFFF" w:themeFill="background1"/>
          </w:tcPr>
          <w:p w14:paraId="44A5438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 0.001</w:t>
            </w:r>
          </w:p>
        </w:tc>
      </w:tr>
      <w:tr w14:paraId="1D548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1121" w:type="pct"/>
            <w:tcBorders>
              <w:bottom w:val="single" w:color="auto" w:sz="4" w:space="0"/>
            </w:tcBorders>
            <w:shd w:val="clear" w:color="auto" w:fill="FFFFFF" w:themeFill="background1"/>
          </w:tcPr>
          <w:p w14:paraId="74CB1C7F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Lesion-specific</w:t>
            </w:r>
            <w:r>
              <w:rPr>
                <w:rFonts w:ascii="Times New Roman" w:hAnsi="Times New Roman" w:cs="Times New Roman"/>
                <w:color w:val="auto"/>
              </w:rPr>
              <w:t xml:space="preserve"> PCAT</w:t>
            </w:r>
            <w:r>
              <w:rPr>
                <w:rFonts w:hint="eastAsia" w:ascii="Times New Roman" w:hAnsi="Times New Roman" w:cs="Times New Roman"/>
                <w:color w:val="auto"/>
              </w:rPr>
              <w:t>a</w:t>
            </w:r>
          </w:p>
        </w:tc>
        <w:tc>
          <w:tcPr>
            <w:tcW w:w="675" w:type="pct"/>
            <w:tcBorders>
              <w:bottom w:val="single" w:color="auto" w:sz="4" w:space="0"/>
            </w:tcBorders>
            <w:shd w:val="clear" w:color="auto" w:fill="FFFFFF" w:themeFill="background1"/>
          </w:tcPr>
          <w:p w14:paraId="317D5208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1.32</w:t>
            </w:r>
          </w:p>
        </w:tc>
        <w:tc>
          <w:tcPr>
            <w:tcW w:w="858" w:type="pct"/>
            <w:tcBorders>
              <w:bottom w:val="single" w:color="auto" w:sz="4" w:space="0"/>
            </w:tcBorders>
            <w:shd w:val="clear" w:color="auto" w:fill="FFFFFF" w:themeFill="background1"/>
          </w:tcPr>
          <w:p w14:paraId="51226F02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~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7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398" w:type="pct"/>
            <w:tcBorders>
              <w:bottom w:val="single" w:color="auto" w:sz="4" w:space="0"/>
            </w:tcBorders>
            <w:shd w:val="clear" w:color="auto" w:fill="FFFFFF" w:themeFill="background1"/>
          </w:tcPr>
          <w:p w14:paraId="321F443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669" w:type="pct"/>
            <w:tcBorders>
              <w:bottom w:val="single" w:color="auto" w:sz="4" w:space="0"/>
            </w:tcBorders>
            <w:shd w:val="clear" w:color="auto" w:fill="FFFFFF" w:themeFill="background1"/>
          </w:tcPr>
          <w:p w14:paraId="38CA2734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3.29</w:t>
            </w:r>
          </w:p>
        </w:tc>
        <w:tc>
          <w:tcPr>
            <w:tcW w:w="864" w:type="pct"/>
            <w:tcBorders>
              <w:bottom w:val="single" w:color="auto" w:sz="4" w:space="0"/>
            </w:tcBorders>
            <w:shd w:val="clear" w:color="auto" w:fill="FFFFFF" w:themeFill="background1"/>
          </w:tcPr>
          <w:p w14:paraId="2429282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85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7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~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8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411" w:type="pct"/>
            <w:tcBorders>
              <w:bottom w:val="single" w:color="auto" w:sz="4" w:space="0"/>
            </w:tcBorders>
            <w:shd w:val="clear" w:color="auto" w:fill="FFFFFF" w:themeFill="background1"/>
          </w:tcPr>
          <w:p w14:paraId="4577409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1</w:t>
            </w:r>
          </w:p>
        </w:tc>
      </w:tr>
      <w:tr w14:paraId="52338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tcBorders>
              <w:top w:val="single" w:color="auto" w:sz="4" w:space="0"/>
            </w:tcBorders>
          </w:tcPr>
          <w:p w14:paraId="52B51820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 xml:space="preserve">Notes: LAD, Left Anterior Descending Artery; LCX, Left Circumflex Artery; RCA, Right Coronary Artery; PCATa, Pericoronary Adipose Tissue Attenuation; CV, Coefficient of Variation; ICC, Intraclass Correlation Coefficient; </w:t>
            </w:r>
            <w:r>
              <w:rPr>
                <w:rFonts w:ascii="Times New Roman" w:hAnsi="Times New Roman" w:cs="Times New Roman"/>
                <w:color w:val="auto"/>
              </w:rPr>
              <w:t>95%CI</w:t>
            </w:r>
            <w:r>
              <w:rPr>
                <w:rFonts w:hint="eastAsia" w:ascii="Times New Roman" w:hAnsi="Times New Roman" w:cs="Times New Roman"/>
                <w:color w:val="auto"/>
              </w:rPr>
              <w:t>, 95% confidence interval.</w:t>
            </w:r>
          </w:p>
        </w:tc>
      </w:tr>
    </w:tbl>
    <w:p w14:paraId="10DE7A62">
      <w:r>
        <w:br w:type="page"/>
      </w:r>
      <w:bookmarkStart w:id="0" w:name="_GoBack"/>
      <w:bookmarkEnd w:id="0"/>
    </w:p>
    <w:tbl>
      <w:tblPr>
        <w:tblStyle w:val="8"/>
        <w:tblpPr w:leftFromText="180" w:rightFromText="180" w:vertAnchor="text" w:horzAnchor="page" w:tblpX="1438" w:tblpY="301"/>
        <w:tblOverlap w:val="never"/>
        <w:tblW w:w="492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1"/>
        <w:gridCol w:w="2415"/>
        <w:gridCol w:w="2644"/>
        <w:gridCol w:w="2641"/>
        <w:gridCol w:w="2677"/>
      </w:tblGrid>
      <w:tr w14:paraId="208A6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bottom w:val="single" w:color="auto" w:sz="4" w:space="0"/>
            </w:tcBorders>
          </w:tcPr>
          <w:p w14:paraId="47A024A0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Supplementary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 xml:space="preserve">Univariable and Multivariable Cox Proportional Hazard Regression Analyses f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econdary endpoints</w:t>
            </w:r>
          </w:p>
        </w:tc>
      </w:tr>
      <w:tr w14:paraId="23DDE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tcBorders>
              <w:top w:val="single" w:color="auto" w:sz="4" w:space="0"/>
              <w:bottom w:val="single" w:color="auto" w:sz="4" w:space="0"/>
            </w:tcBorders>
          </w:tcPr>
          <w:p w14:paraId="068FD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4B85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variable Analysis</w:t>
            </w:r>
          </w:p>
        </w:tc>
        <w:tc>
          <w:tcPr>
            <w:tcW w:w="1903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6188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ble Analysis</w:t>
            </w:r>
          </w:p>
        </w:tc>
      </w:tr>
      <w:tr w14:paraId="4679F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tcBorders>
              <w:top w:val="single" w:color="auto" w:sz="4" w:space="0"/>
            </w:tcBorders>
          </w:tcPr>
          <w:p w14:paraId="37900D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5" w:type="pct"/>
            <w:tcBorders>
              <w:top w:val="single" w:color="auto" w:sz="4" w:space="0"/>
            </w:tcBorders>
            <w:vAlign w:val="center"/>
          </w:tcPr>
          <w:p w14:paraId="1D44B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R (95% CI)</w:t>
            </w:r>
          </w:p>
        </w:tc>
        <w:tc>
          <w:tcPr>
            <w:tcW w:w="947" w:type="pct"/>
            <w:tcBorders>
              <w:top w:val="single" w:color="auto" w:sz="4" w:space="0"/>
            </w:tcBorders>
            <w:vAlign w:val="center"/>
          </w:tcPr>
          <w:p w14:paraId="3927F3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46" w:type="pct"/>
            <w:tcBorders>
              <w:top w:val="single" w:color="auto" w:sz="4" w:space="0"/>
            </w:tcBorders>
            <w:vAlign w:val="center"/>
          </w:tcPr>
          <w:p w14:paraId="5D6DB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R (95% CI)</w:t>
            </w:r>
          </w:p>
        </w:tc>
        <w:tc>
          <w:tcPr>
            <w:tcW w:w="957" w:type="pct"/>
            <w:tcBorders>
              <w:top w:val="single" w:color="auto" w:sz="4" w:space="0"/>
            </w:tcBorders>
            <w:vAlign w:val="center"/>
          </w:tcPr>
          <w:p w14:paraId="7C2C5B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14:paraId="468AF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shd w:val="clear" w:color="auto" w:fill="FFFFFF" w:themeFill="background1"/>
          </w:tcPr>
          <w:p w14:paraId="602FF56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ge (per 1 yr increase)</w:t>
            </w:r>
          </w:p>
        </w:tc>
        <w:tc>
          <w:tcPr>
            <w:tcW w:w="865" w:type="pct"/>
            <w:shd w:val="clear" w:color="auto" w:fill="FFFFFF" w:themeFill="background1"/>
          </w:tcPr>
          <w:p w14:paraId="25B55F2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.021 (0.985 ~ 1.058)</w:t>
            </w:r>
          </w:p>
        </w:tc>
        <w:tc>
          <w:tcPr>
            <w:tcW w:w="947" w:type="pct"/>
            <w:shd w:val="clear" w:color="auto" w:fill="FFFFFF" w:themeFill="background1"/>
          </w:tcPr>
          <w:p w14:paraId="1AB33AA5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946" w:type="pct"/>
            <w:shd w:val="clear" w:color="auto" w:fill="FFFFFF" w:themeFill="background1"/>
          </w:tcPr>
          <w:p w14:paraId="7517100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57" w:type="pct"/>
            <w:shd w:val="clear" w:color="auto" w:fill="FFFFFF" w:themeFill="background1"/>
          </w:tcPr>
          <w:p w14:paraId="6580359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4631E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283" w:type="pct"/>
            <w:shd w:val="clear" w:color="auto" w:fill="FFFFFF" w:themeFill="background1"/>
          </w:tcPr>
          <w:p w14:paraId="16AE39C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ender</w:t>
            </w:r>
            <w:r>
              <w:rPr>
                <w:rFonts w:hint="eastAsia" w:ascii="Times New Roman" w:hAnsi="Times New Roman" w:cs="Times New Roman"/>
              </w:rPr>
              <w:t>(m</w:t>
            </w:r>
            <w:r>
              <w:rPr>
                <w:rFonts w:ascii="Times New Roman" w:hAnsi="Times New Roman" w:cs="Times New Roman"/>
              </w:rPr>
              <w:t>ale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65" w:type="pct"/>
            <w:shd w:val="clear" w:color="auto" w:fill="FFFFFF" w:themeFill="background1"/>
          </w:tcPr>
          <w:p w14:paraId="7096B9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2.768 (1.096 ~ 6.987)</w:t>
            </w:r>
          </w:p>
        </w:tc>
        <w:tc>
          <w:tcPr>
            <w:tcW w:w="947" w:type="pct"/>
            <w:shd w:val="clear" w:color="auto" w:fill="FFFFFF" w:themeFill="background1"/>
          </w:tcPr>
          <w:p w14:paraId="6D59D81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31</w:t>
            </w:r>
          </w:p>
        </w:tc>
        <w:tc>
          <w:tcPr>
            <w:tcW w:w="946" w:type="pct"/>
            <w:shd w:val="clear" w:color="auto" w:fill="FFFFFF" w:themeFill="background1"/>
          </w:tcPr>
          <w:p w14:paraId="3EBCA93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57" w:type="pct"/>
            <w:shd w:val="clear" w:color="auto" w:fill="FFFFFF" w:themeFill="background1"/>
          </w:tcPr>
          <w:p w14:paraId="5066200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039D0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shd w:val="clear" w:color="auto" w:fill="FFFFFF" w:themeFill="background1"/>
          </w:tcPr>
          <w:p w14:paraId="06CFAB3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MI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(per 1 kg/m2)</w:t>
            </w:r>
          </w:p>
        </w:tc>
        <w:tc>
          <w:tcPr>
            <w:tcW w:w="865" w:type="pct"/>
            <w:shd w:val="clear" w:color="auto" w:fill="FFFFFF" w:themeFill="background1"/>
          </w:tcPr>
          <w:p w14:paraId="5267E80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0.897 (0.768 ~ 1.049)</w:t>
            </w:r>
          </w:p>
        </w:tc>
        <w:tc>
          <w:tcPr>
            <w:tcW w:w="947" w:type="pct"/>
            <w:shd w:val="clear" w:color="auto" w:fill="FFFFFF" w:themeFill="background1"/>
          </w:tcPr>
          <w:p w14:paraId="28681049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73</w:t>
            </w:r>
          </w:p>
        </w:tc>
        <w:tc>
          <w:tcPr>
            <w:tcW w:w="946" w:type="pct"/>
            <w:shd w:val="clear" w:color="auto" w:fill="FFFFFF" w:themeFill="background1"/>
          </w:tcPr>
          <w:p w14:paraId="6941AC3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57" w:type="pct"/>
            <w:shd w:val="clear" w:color="auto" w:fill="FFFFFF" w:themeFill="background1"/>
          </w:tcPr>
          <w:p w14:paraId="0F4E2F3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2D36F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shd w:val="clear" w:color="auto" w:fill="FFFFFF" w:themeFill="background1"/>
          </w:tcPr>
          <w:p w14:paraId="044D5B3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abetes</w:t>
            </w:r>
          </w:p>
        </w:tc>
        <w:tc>
          <w:tcPr>
            <w:tcW w:w="865" w:type="pct"/>
            <w:shd w:val="clear" w:color="auto" w:fill="FFFFFF" w:themeFill="background1"/>
          </w:tcPr>
          <w:p w14:paraId="01E7CEE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2.359 (1.007 ~ 5.523)</w:t>
            </w:r>
          </w:p>
        </w:tc>
        <w:tc>
          <w:tcPr>
            <w:tcW w:w="947" w:type="pct"/>
            <w:shd w:val="clear" w:color="auto" w:fill="FFFFFF" w:themeFill="background1"/>
          </w:tcPr>
          <w:p w14:paraId="2D90668E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946" w:type="pct"/>
            <w:shd w:val="clear" w:color="auto" w:fill="FFFFFF" w:themeFill="background1"/>
          </w:tcPr>
          <w:p w14:paraId="7876815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57" w:type="pct"/>
            <w:shd w:val="clear" w:color="auto" w:fill="FFFFFF" w:themeFill="background1"/>
          </w:tcPr>
          <w:p w14:paraId="0D1F40CE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0B2B0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shd w:val="clear" w:color="auto" w:fill="FFFFFF" w:themeFill="background1"/>
          </w:tcPr>
          <w:p w14:paraId="26C0617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ypertension</w:t>
            </w:r>
          </w:p>
        </w:tc>
        <w:tc>
          <w:tcPr>
            <w:tcW w:w="865" w:type="pct"/>
            <w:shd w:val="clear" w:color="auto" w:fill="FFFFFF" w:themeFill="background1"/>
          </w:tcPr>
          <w:p w14:paraId="6C03D12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.007 (0.425 ~ 2.388)</w:t>
            </w:r>
          </w:p>
        </w:tc>
        <w:tc>
          <w:tcPr>
            <w:tcW w:w="947" w:type="pct"/>
            <w:shd w:val="clear" w:color="auto" w:fill="FFFFFF" w:themeFill="background1"/>
          </w:tcPr>
          <w:p w14:paraId="09EAE340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987</w:t>
            </w:r>
          </w:p>
        </w:tc>
        <w:tc>
          <w:tcPr>
            <w:tcW w:w="946" w:type="pct"/>
            <w:shd w:val="clear" w:color="auto" w:fill="FFFFFF" w:themeFill="background1"/>
          </w:tcPr>
          <w:p w14:paraId="290CE9E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57" w:type="pct"/>
            <w:shd w:val="clear" w:color="auto" w:fill="FFFFFF" w:themeFill="background1"/>
          </w:tcPr>
          <w:p w14:paraId="481F242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274E6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shd w:val="clear" w:color="auto" w:fill="FFFFFF" w:themeFill="background1"/>
          </w:tcPr>
          <w:p w14:paraId="69F7745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istory of smoking</w:t>
            </w:r>
          </w:p>
        </w:tc>
        <w:tc>
          <w:tcPr>
            <w:tcW w:w="865" w:type="pct"/>
            <w:shd w:val="clear" w:color="auto" w:fill="FFFFFF" w:themeFill="background1"/>
          </w:tcPr>
          <w:p w14:paraId="020FC152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3.443 (1.471 ~ 8.058)</w:t>
            </w:r>
          </w:p>
        </w:tc>
        <w:tc>
          <w:tcPr>
            <w:tcW w:w="947" w:type="pct"/>
            <w:shd w:val="clear" w:color="auto" w:fill="FFFFFF" w:themeFill="background1"/>
          </w:tcPr>
          <w:p w14:paraId="0B2C68B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946" w:type="pct"/>
            <w:shd w:val="clear" w:color="auto" w:fill="FFFFFF" w:themeFill="background1"/>
          </w:tcPr>
          <w:p w14:paraId="0A75462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57" w:type="pct"/>
            <w:shd w:val="clear" w:color="auto" w:fill="FFFFFF" w:themeFill="background1"/>
          </w:tcPr>
          <w:p w14:paraId="27485A9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60BE7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shd w:val="clear" w:color="auto" w:fill="FFFFFF" w:themeFill="background1"/>
          </w:tcPr>
          <w:p w14:paraId="3A84D00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History of alcohol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865" w:type="pct"/>
            <w:shd w:val="clear" w:color="auto" w:fill="FFFFFF" w:themeFill="background1"/>
          </w:tcPr>
          <w:p w14:paraId="3D73B9A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2.378 (0.978 ~ 5.784)</w:t>
            </w:r>
          </w:p>
        </w:tc>
        <w:tc>
          <w:tcPr>
            <w:tcW w:w="947" w:type="pct"/>
            <w:shd w:val="clear" w:color="auto" w:fill="FFFFFF" w:themeFill="background1"/>
          </w:tcPr>
          <w:p w14:paraId="52891E79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0.056</w:t>
            </w:r>
          </w:p>
        </w:tc>
        <w:tc>
          <w:tcPr>
            <w:tcW w:w="946" w:type="pct"/>
            <w:shd w:val="clear" w:color="auto" w:fill="FFFFFF" w:themeFill="background1"/>
          </w:tcPr>
          <w:p w14:paraId="4DEB2B25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57" w:type="pct"/>
            <w:shd w:val="clear" w:color="auto" w:fill="FFFFFF" w:themeFill="background1"/>
          </w:tcPr>
          <w:p w14:paraId="1F83BC26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</w:p>
        </w:tc>
      </w:tr>
      <w:tr w14:paraId="439B3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shd w:val="clear" w:color="auto" w:fill="FFFFFF" w:themeFill="background1"/>
          </w:tcPr>
          <w:p w14:paraId="1E6E19F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G, mmol/L</w:t>
            </w:r>
          </w:p>
        </w:tc>
        <w:tc>
          <w:tcPr>
            <w:tcW w:w="865" w:type="pct"/>
            <w:shd w:val="clear" w:color="auto" w:fill="FFFFFF" w:themeFill="background1"/>
          </w:tcPr>
          <w:p w14:paraId="1AE71E79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.154 (1.001 ~ 1.330)</w:t>
            </w:r>
          </w:p>
        </w:tc>
        <w:tc>
          <w:tcPr>
            <w:tcW w:w="947" w:type="pct"/>
            <w:shd w:val="clear" w:color="auto" w:fill="FFFFFF" w:themeFill="background1"/>
          </w:tcPr>
          <w:p w14:paraId="1A7A7AA4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946" w:type="pct"/>
            <w:shd w:val="clear" w:color="auto" w:fill="FFFFFF" w:themeFill="background1"/>
          </w:tcPr>
          <w:p w14:paraId="63F40CE9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57" w:type="pct"/>
            <w:shd w:val="clear" w:color="auto" w:fill="FFFFFF" w:themeFill="background1"/>
          </w:tcPr>
          <w:p w14:paraId="728B9F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79A7B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shd w:val="clear" w:color="auto" w:fill="FFFFFF" w:themeFill="background1"/>
          </w:tcPr>
          <w:p w14:paraId="20493512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A2029"/>
                <w:szCs w:val="21"/>
                <w:shd w:val="clear" w:color="auto" w:fill="FFFFFF"/>
              </w:rPr>
              <w:t>Unstable angina</w:t>
            </w:r>
          </w:p>
        </w:tc>
        <w:tc>
          <w:tcPr>
            <w:tcW w:w="865" w:type="pct"/>
            <w:shd w:val="clear" w:color="auto" w:fill="FFFFFF" w:themeFill="background1"/>
          </w:tcPr>
          <w:p w14:paraId="3092F5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0.946 (3.249 ~ 36.870)</w:t>
            </w:r>
          </w:p>
        </w:tc>
        <w:tc>
          <w:tcPr>
            <w:tcW w:w="947" w:type="pct"/>
            <w:shd w:val="clear" w:color="auto" w:fill="FFFFFF" w:themeFill="background1"/>
          </w:tcPr>
          <w:p w14:paraId="0922A6B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946" w:type="pct"/>
            <w:shd w:val="clear" w:color="auto" w:fill="FFFFFF" w:themeFill="background1"/>
          </w:tcPr>
          <w:p w14:paraId="3404B60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0.872 (3.089 ~ 38.266)</w:t>
            </w:r>
          </w:p>
        </w:tc>
        <w:tc>
          <w:tcPr>
            <w:tcW w:w="957" w:type="pct"/>
            <w:shd w:val="clear" w:color="auto" w:fill="FFFFFF" w:themeFill="background1"/>
          </w:tcPr>
          <w:p w14:paraId="6E28CCF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</w:tr>
      <w:tr w14:paraId="19047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shd w:val="clear" w:color="auto" w:fill="FFFFFF" w:themeFill="background1"/>
          </w:tcPr>
          <w:p w14:paraId="2D996041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PCAT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</w:rPr>
              <w:t>a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, HU</w:t>
            </w:r>
          </w:p>
        </w:tc>
        <w:tc>
          <w:tcPr>
            <w:tcW w:w="865" w:type="pct"/>
            <w:shd w:val="clear" w:color="auto" w:fill="FFFFFF" w:themeFill="background1"/>
          </w:tcPr>
          <w:p w14:paraId="113D01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</w:p>
        </w:tc>
        <w:tc>
          <w:tcPr>
            <w:tcW w:w="947" w:type="pct"/>
            <w:shd w:val="clear" w:color="auto" w:fill="FFFFFF" w:themeFill="background1"/>
          </w:tcPr>
          <w:p w14:paraId="30367BD0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</w:p>
        </w:tc>
        <w:tc>
          <w:tcPr>
            <w:tcW w:w="946" w:type="pct"/>
            <w:shd w:val="clear" w:color="auto" w:fill="FFFFFF" w:themeFill="background1"/>
          </w:tcPr>
          <w:p w14:paraId="12323A2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4AF7090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 w14:paraId="730A0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shd w:val="clear" w:color="auto" w:fill="FFFFFF" w:themeFill="background1"/>
          </w:tcPr>
          <w:p w14:paraId="5A145680">
            <w:pPr>
              <w:widowControl/>
              <w:spacing w:before="100" w:beforeAutospacing="1" w:after="100" w:afterAutospacing="1"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LAD proximal 40 mm</w:t>
            </w:r>
          </w:p>
        </w:tc>
        <w:tc>
          <w:tcPr>
            <w:tcW w:w="865" w:type="pct"/>
            <w:shd w:val="clear" w:color="auto" w:fill="FFFFFF" w:themeFill="background1"/>
          </w:tcPr>
          <w:p w14:paraId="606D1DB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.037 (0.981 ~ 1.095)</w:t>
            </w:r>
          </w:p>
        </w:tc>
        <w:tc>
          <w:tcPr>
            <w:tcW w:w="947" w:type="pct"/>
            <w:shd w:val="clear" w:color="auto" w:fill="FFFFFF" w:themeFill="background1"/>
          </w:tcPr>
          <w:p w14:paraId="57A06FBC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98</w:t>
            </w:r>
          </w:p>
        </w:tc>
        <w:tc>
          <w:tcPr>
            <w:tcW w:w="946" w:type="pct"/>
            <w:shd w:val="clear" w:color="auto" w:fill="FFFFFF" w:themeFill="background1"/>
          </w:tcPr>
          <w:p w14:paraId="227E7059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57" w:type="pct"/>
            <w:shd w:val="clear" w:color="auto" w:fill="FFFFFF" w:themeFill="background1"/>
          </w:tcPr>
          <w:p w14:paraId="4C6BF565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</w:p>
        </w:tc>
      </w:tr>
      <w:tr w14:paraId="027F0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3" w:type="pct"/>
            <w:shd w:val="clear" w:color="auto" w:fill="FFFFFF" w:themeFill="background1"/>
          </w:tcPr>
          <w:p w14:paraId="1640E6B3">
            <w:pPr>
              <w:widowControl/>
              <w:spacing w:before="100" w:beforeAutospacing="1" w:after="100" w:afterAutospacing="1"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LCX proximal 40 mm</w:t>
            </w:r>
          </w:p>
        </w:tc>
        <w:tc>
          <w:tcPr>
            <w:tcW w:w="865" w:type="pct"/>
            <w:shd w:val="clear" w:color="auto" w:fill="FFFFFF" w:themeFill="background1"/>
          </w:tcPr>
          <w:p w14:paraId="7A327B5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.065 (1.004 ~ 1.129)</w:t>
            </w:r>
          </w:p>
        </w:tc>
        <w:tc>
          <w:tcPr>
            <w:tcW w:w="947" w:type="pct"/>
            <w:shd w:val="clear" w:color="auto" w:fill="FFFFFF" w:themeFill="background1"/>
          </w:tcPr>
          <w:p w14:paraId="2862612B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946" w:type="pct"/>
            <w:shd w:val="clear" w:color="auto" w:fill="FFFFFF" w:themeFill="background1"/>
          </w:tcPr>
          <w:p w14:paraId="0E4D3968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57" w:type="pct"/>
            <w:shd w:val="clear" w:color="auto" w:fill="FFFFFF" w:themeFill="background1"/>
          </w:tcPr>
          <w:p w14:paraId="52D40095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</w:p>
        </w:tc>
      </w:tr>
      <w:tr w14:paraId="07136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3" w:type="pct"/>
            <w:shd w:val="clear" w:color="auto" w:fill="FFFFFF" w:themeFill="background1"/>
          </w:tcPr>
          <w:p w14:paraId="0C51B77C">
            <w:pPr>
              <w:widowControl/>
              <w:spacing w:before="100" w:beforeAutospacing="1" w:after="100" w:afterAutospacing="1"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RCA proximal 40 mm</w:t>
            </w:r>
          </w:p>
        </w:tc>
        <w:tc>
          <w:tcPr>
            <w:tcW w:w="865" w:type="pct"/>
            <w:shd w:val="clear" w:color="auto" w:fill="FFFFFF" w:themeFill="background1"/>
          </w:tcPr>
          <w:p w14:paraId="1170B73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.082 (1.035 ~ 1.131)</w:t>
            </w:r>
          </w:p>
        </w:tc>
        <w:tc>
          <w:tcPr>
            <w:tcW w:w="947" w:type="pct"/>
            <w:shd w:val="clear" w:color="auto" w:fill="FFFFFF" w:themeFill="background1"/>
          </w:tcPr>
          <w:p w14:paraId="2B9ECA7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946" w:type="pct"/>
            <w:shd w:val="clear" w:color="auto" w:fill="FFFFFF" w:themeFill="background1"/>
          </w:tcPr>
          <w:p w14:paraId="4A3D3E63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.084 (1.026 ~ 1.146)</w:t>
            </w:r>
          </w:p>
        </w:tc>
        <w:tc>
          <w:tcPr>
            <w:tcW w:w="957" w:type="pct"/>
            <w:shd w:val="clear" w:color="auto" w:fill="FFFFFF" w:themeFill="background1"/>
          </w:tcPr>
          <w:p w14:paraId="69CE63A7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004</w:t>
            </w:r>
          </w:p>
        </w:tc>
      </w:tr>
      <w:tr w14:paraId="7ED38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shd w:val="clear" w:color="auto" w:fill="FFFFFF" w:themeFill="background1"/>
          </w:tcPr>
          <w:p w14:paraId="6397A914">
            <w:pPr>
              <w:widowControl/>
              <w:spacing w:before="100" w:beforeAutospacing="1" w:after="100" w:afterAutospacing="1"/>
              <w:ind w:firstLine="210" w:firstLineChars="1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Lesion-specific</w:t>
            </w:r>
          </w:p>
        </w:tc>
        <w:tc>
          <w:tcPr>
            <w:tcW w:w="865" w:type="pct"/>
            <w:shd w:val="clear" w:color="auto" w:fill="FFFFFF" w:themeFill="background1"/>
          </w:tcPr>
          <w:p w14:paraId="52CCF99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1.071 (1.021 ~ 1.123)</w:t>
            </w:r>
          </w:p>
        </w:tc>
        <w:tc>
          <w:tcPr>
            <w:tcW w:w="947" w:type="pct"/>
            <w:shd w:val="clear" w:color="auto" w:fill="FFFFFF" w:themeFill="background1"/>
          </w:tcPr>
          <w:p w14:paraId="26715040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005</w:t>
            </w:r>
          </w:p>
        </w:tc>
        <w:tc>
          <w:tcPr>
            <w:tcW w:w="946" w:type="pct"/>
            <w:shd w:val="clear" w:color="auto" w:fill="FFFFFF" w:themeFill="background1"/>
          </w:tcPr>
          <w:p w14:paraId="24E080DB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57" w:type="pct"/>
            <w:shd w:val="clear" w:color="auto" w:fill="FFFFFF" w:themeFill="background1"/>
          </w:tcPr>
          <w:p w14:paraId="742DD322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</w:p>
        </w:tc>
      </w:tr>
      <w:tr w14:paraId="54163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shd w:val="clear" w:color="auto" w:fill="FFFFFF" w:themeFill="background1"/>
          </w:tcPr>
          <w:p w14:paraId="6BA6F459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PCAT volume, mm3</w:t>
            </w:r>
          </w:p>
        </w:tc>
        <w:tc>
          <w:tcPr>
            <w:tcW w:w="865" w:type="pct"/>
            <w:shd w:val="clear" w:color="auto" w:fill="FFFFFF" w:themeFill="background1"/>
          </w:tcPr>
          <w:p w14:paraId="45C0DE1E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</w:p>
        </w:tc>
        <w:tc>
          <w:tcPr>
            <w:tcW w:w="947" w:type="pct"/>
            <w:shd w:val="clear" w:color="auto" w:fill="FFFFFF" w:themeFill="background1"/>
          </w:tcPr>
          <w:p w14:paraId="1BCA913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</w:p>
        </w:tc>
        <w:tc>
          <w:tcPr>
            <w:tcW w:w="946" w:type="pct"/>
            <w:vAlign w:val="center"/>
          </w:tcPr>
          <w:p w14:paraId="6BF7B5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7" w:type="pct"/>
            <w:vAlign w:val="center"/>
          </w:tcPr>
          <w:p w14:paraId="79F0EA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B0A7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tcBorders>
              <w:bottom w:val="nil"/>
            </w:tcBorders>
            <w:shd w:val="clear" w:color="auto" w:fill="FFFFFF" w:themeFill="background1"/>
          </w:tcPr>
          <w:p w14:paraId="6616D50D"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D proximal 40 mm</w:t>
            </w:r>
          </w:p>
        </w:tc>
        <w:tc>
          <w:tcPr>
            <w:tcW w:w="865" w:type="pct"/>
            <w:tcBorders>
              <w:bottom w:val="nil"/>
            </w:tcBorders>
            <w:shd w:val="clear" w:color="auto" w:fill="FFFFFF" w:themeFill="background1"/>
          </w:tcPr>
          <w:p w14:paraId="11E99EB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0.998 (0.997 ~ 0.999)</w:t>
            </w:r>
          </w:p>
        </w:tc>
        <w:tc>
          <w:tcPr>
            <w:tcW w:w="947" w:type="pct"/>
            <w:tcBorders>
              <w:bottom w:val="nil"/>
            </w:tcBorders>
            <w:shd w:val="clear" w:color="auto" w:fill="FFFFFF" w:themeFill="background1"/>
          </w:tcPr>
          <w:p w14:paraId="07F2C44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946" w:type="pct"/>
            <w:tcBorders>
              <w:bottom w:val="nil"/>
            </w:tcBorders>
            <w:shd w:val="clear" w:color="auto" w:fill="FFFFFF" w:themeFill="background1"/>
          </w:tcPr>
          <w:p w14:paraId="330774C2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0.998 (0.997 ~ 0.999)</w:t>
            </w:r>
          </w:p>
        </w:tc>
        <w:tc>
          <w:tcPr>
            <w:tcW w:w="957" w:type="pct"/>
            <w:tcBorders>
              <w:bottom w:val="nil"/>
            </w:tcBorders>
            <w:shd w:val="clear" w:color="auto" w:fill="FFFFFF" w:themeFill="background1"/>
          </w:tcPr>
          <w:p w14:paraId="6029BA79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4</w:t>
            </w:r>
          </w:p>
        </w:tc>
      </w:tr>
      <w:tr w14:paraId="3E463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0FBE649"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CX proximal 40 mm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C024E9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0.999 (0.998 ~ 0.999)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3933CF3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D0CF61C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DA175C3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</w:p>
        </w:tc>
      </w:tr>
      <w:tr w14:paraId="35476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3889663"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CA proximal 40 mm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79939D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0.999 (0.999 ~ 0.999)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636C1F9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38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4C02D50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5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88F8DD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5E94F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D20B5D3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CAD-RADS category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37D9F77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0505C21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0CA8CA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7" w:type="pct"/>
            <w:tcBorders>
              <w:top w:val="nil"/>
              <w:bottom w:val="nil"/>
            </w:tcBorders>
            <w:vAlign w:val="center"/>
          </w:tcPr>
          <w:p w14:paraId="68B2FA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4433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0437268">
            <w:pPr>
              <w:widowControl/>
              <w:spacing w:before="100" w:beforeAutospacing="1" w:after="100" w:afterAutospacing="1"/>
              <w:ind w:firstLine="315" w:firstLineChars="150"/>
              <w:jc w:val="left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3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97C24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reference)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6D5FB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6C007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reference)</w:t>
            </w:r>
          </w:p>
        </w:tc>
        <w:tc>
          <w:tcPr>
            <w:tcW w:w="9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967C0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2A572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0942DB5C">
            <w:pPr>
              <w:widowControl/>
              <w:spacing w:before="100" w:beforeAutospacing="1" w:after="100" w:afterAutospacing="1"/>
              <w:ind w:firstLine="315" w:firstLineChars="150"/>
              <w:jc w:val="left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4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5ECB87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6.402 (3.799 ~ 70.824)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B8252A2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03E319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5.961 (1.010 ~ 35.182)</w:t>
            </w:r>
          </w:p>
        </w:tc>
        <w:tc>
          <w:tcPr>
            <w:tcW w:w="957" w:type="pct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79373E1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049</w:t>
            </w:r>
          </w:p>
        </w:tc>
      </w:tr>
      <w:tr w14:paraId="0271B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9774624">
            <w:pPr>
              <w:widowControl/>
              <w:spacing w:before="100" w:beforeAutospacing="1" w:after="100" w:afterAutospacing="1"/>
              <w:ind w:firstLine="315" w:firstLineChars="150"/>
              <w:jc w:val="left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5</w:t>
            </w:r>
          </w:p>
        </w:tc>
        <w:tc>
          <w:tcPr>
            <w:tcW w:w="865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69D7A88E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6.791 (3.062 ~ 92.086)</w:t>
            </w:r>
          </w:p>
        </w:tc>
        <w:tc>
          <w:tcPr>
            <w:tcW w:w="947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CB38E2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1</w:t>
            </w:r>
          </w:p>
        </w:tc>
        <w:tc>
          <w:tcPr>
            <w:tcW w:w="946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1621D7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57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6E453487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</w:p>
        </w:tc>
      </w:tr>
      <w:tr w14:paraId="67DD6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auto" w:sz="4" w:space="0"/>
            </w:tcBorders>
          </w:tcPr>
          <w:p w14:paraId="6A001E60">
            <w:pPr>
              <w:jc w:val="lef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Notes: </w:t>
            </w:r>
            <w:r>
              <w:rPr>
                <w:rFonts w:ascii="Times New Roman" w:hAnsi="Times New Roman" w:eastAsia="宋体" w:cs="Times New Roman"/>
                <w:szCs w:val="21"/>
              </w:rPr>
              <w:t>BMI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 Body Mass Index; TG, Triglycerides; PCATa, Pericoronary Adipose Tissue Attenuation; LAD, Left Anterior Descending Artery; LCX, Left Circumflex Artery; RCA, Right Coronary Artery; CAD-RADS, Coronary Artery Disease Reporting and Data System.</w:t>
            </w:r>
          </w:p>
        </w:tc>
      </w:tr>
    </w:tbl>
    <w:p w14:paraId="2C26D8D5">
      <w:r>
        <w:br w:type="page"/>
      </w:r>
    </w:p>
    <w:p w14:paraId="569788C9"/>
    <w:tbl>
      <w:tblPr>
        <w:tblStyle w:val="8"/>
        <w:tblW w:w="492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4"/>
        <w:gridCol w:w="2415"/>
        <w:gridCol w:w="2644"/>
        <w:gridCol w:w="2641"/>
        <w:gridCol w:w="2674"/>
      </w:tblGrid>
      <w:tr w14:paraId="670C4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bottom w:val="single" w:color="auto" w:sz="4" w:space="0"/>
            </w:tcBorders>
          </w:tcPr>
          <w:p w14:paraId="0C65F0FB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Supplementary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 xml:space="preserve">Univariable and </w:t>
            </w:r>
            <w:r>
              <w:rPr>
                <w:rFonts w:hint="eastAsia" w:ascii="Times New Roman" w:hAnsi="Times New Roman" w:cs="Times New Roman"/>
                <w:lang w:eastAsia="zh-CN"/>
              </w:rPr>
              <w:t>M</w:t>
            </w:r>
            <w:r>
              <w:rPr>
                <w:rFonts w:hint="eastAsia" w:ascii="Times New Roman" w:hAnsi="Times New Roman" w:cs="Times New Roman"/>
              </w:rPr>
              <w:t>ultivariable Cox regression analysis of predictors for MACE after censoring early revascularization (within 90 days post-CCTA).</w:t>
            </w:r>
          </w:p>
        </w:tc>
      </w:tr>
      <w:tr w14:paraId="7EDAB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single" w:color="auto" w:sz="4" w:space="0"/>
              <w:bottom w:val="single" w:color="auto" w:sz="4" w:space="0"/>
            </w:tcBorders>
          </w:tcPr>
          <w:p w14:paraId="258FED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EFFF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variable Analysis</w:t>
            </w:r>
          </w:p>
        </w:tc>
        <w:tc>
          <w:tcPr>
            <w:tcW w:w="1902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C4B9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ble Analysis</w:t>
            </w:r>
          </w:p>
        </w:tc>
      </w:tr>
      <w:tr w14:paraId="18195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single" w:color="auto" w:sz="4" w:space="0"/>
            </w:tcBorders>
          </w:tcPr>
          <w:p w14:paraId="41D3C6D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5" w:type="pct"/>
            <w:tcBorders>
              <w:top w:val="single" w:color="auto" w:sz="4" w:space="0"/>
            </w:tcBorders>
            <w:vAlign w:val="center"/>
          </w:tcPr>
          <w:p w14:paraId="1060B9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R (95% CI)</w:t>
            </w:r>
          </w:p>
        </w:tc>
        <w:tc>
          <w:tcPr>
            <w:tcW w:w="947" w:type="pct"/>
            <w:tcBorders>
              <w:top w:val="single" w:color="auto" w:sz="4" w:space="0"/>
            </w:tcBorders>
            <w:vAlign w:val="center"/>
          </w:tcPr>
          <w:p w14:paraId="09FC3A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46" w:type="pct"/>
            <w:tcBorders>
              <w:top w:val="single" w:color="auto" w:sz="4" w:space="0"/>
            </w:tcBorders>
            <w:vAlign w:val="center"/>
          </w:tcPr>
          <w:p w14:paraId="4F1CC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R (95% CI)</w:t>
            </w:r>
          </w:p>
        </w:tc>
        <w:tc>
          <w:tcPr>
            <w:tcW w:w="956" w:type="pct"/>
            <w:tcBorders>
              <w:top w:val="single" w:color="auto" w:sz="4" w:space="0"/>
            </w:tcBorders>
            <w:vAlign w:val="center"/>
          </w:tcPr>
          <w:p w14:paraId="6808E1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14:paraId="5A333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shd w:val="clear" w:color="auto" w:fill="FFFFFF" w:themeFill="background1"/>
          </w:tcPr>
          <w:p w14:paraId="606D5A3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ge (per 1 yr increase)</w:t>
            </w:r>
          </w:p>
        </w:tc>
        <w:tc>
          <w:tcPr>
            <w:tcW w:w="865" w:type="pct"/>
            <w:shd w:val="clear" w:color="auto" w:fill="FFFFFF" w:themeFill="background1"/>
          </w:tcPr>
          <w:p w14:paraId="7D54C2F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1.014 (0.992 ~ 1.037)</w:t>
            </w:r>
          </w:p>
        </w:tc>
        <w:tc>
          <w:tcPr>
            <w:tcW w:w="947" w:type="pct"/>
            <w:shd w:val="clear" w:color="auto" w:fill="FFFFFF" w:themeFill="background1"/>
          </w:tcPr>
          <w:p w14:paraId="60239973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946" w:type="pct"/>
            <w:shd w:val="clear" w:color="auto" w:fill="FFFFFF" w:themeFill="background1"/>
          </w:tcPr>
          <w:p w14:paraId="117F92A9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56" w:type="pct"/>
            <w:shd w:val="clear" w:color="auto" w:fill="FFFFFF" w:themeFill="background1"/>
          </w:tcPr>
          <w:p w14:paraId="4F6C1F2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3C7AE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284" w:type="pct"/>
            <w:shd w:val="clear" w:color="auto" w:fill="FFFFFF" w:themeFill="background1"/>
          </w:tcPr>
          <w:p w14:paraId="220504D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ender</w:t>
            </w:r>
            <w:r>
              <w:rPr>
                <w:rFonts w:hint="eastAsia" w:ascii="Times New Roman" w:hAnsi="Times New Roman" w:cs="Times New Roman"/>
              </w:rPr>
              <w:t>(m</w:t>
            </w:r>
            <w:r>
              <w:rPr>
                <w:rFonts w:ascii="Times New Roman" w:hAnsi="Times New Roman" w:cs="Times New Roman"/>
              </w:rPr>
              <w:t>ale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865" w:type="pct"/>
            <w:shd w:val="clear" w:color="auto" w:fill="FFFFFF" w:themeFill="background1"/>
          </w:tcPr>
          <w:p w14:paraId="22319AD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1.381 (0.823 ~ 2.317)</w:t>
            </w:r>
          </w:p>
        </w:tc>
        <w:tc>
          <w:tcPr>
            <w:tcW w:w="947" w:type="pct"/>
            <w:shd w:val="clear" w:color="auto" w:fill="FFFFFF" w:themeFill="background1"/>
          </w:tcPr>
          <w:p w14:paraId="5128A4EC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22</w:t>
            </w:r>
          </w:p>
        </w:tc>
        <w:tc>
          <w:tcPr>
            <w:tcW w:w="946" w:type="pct"/>
            <w:shd w:val="clear" w:color="auto" w:fill="FFFFFF" w:themeFill="background1"/>
          </w:tcPr>
          <w:p w14:paraId="41D3BB3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56" w:type="pct"/>
            <w:shd w:val="clear" w:color="auto" w:fill="FFFFFF" w:themeFill="background1"/>
          </w:tcPr>
          <w:p w14:paraId="2A3DC1B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501EA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shd w:val="clear" w:color="auto" w:fill="FFFFFF" w:themeFill="background1"/>
          </w:tcPr>
          <w:p w14:paraId="1C505F7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MI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(per 1 kg/m2)</w:t>
            </w:r>
          </w:p>
        </w:tc>
        <w:tc>
          <w:tcPr>
            <w:tcW w:w="865" w:type="pct"/>
            <w:shd w:val="clear" w:color="auto" w:fill="FFFFFF" w:themeFill="background1"/>
          </w:tcPr>
          <w:p w14:paraId="7E4E56C9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0.964 (0.876 ~ 1.061)</w:t>
            </w:r>
          </w:p>
        </w:tc>
        <w:tc>
          <w:tcPr>
            <w:tcW w:w="947" w:type="pct"/>
            <w:shd w:val="clear" w:color="auto" w:fill="FFFFFF" w:themeFill="background1"/>
          </w:tcPr>
          <w:p w14:paraId="49B40438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457</w:t>
            </w:r>
          </w:p>
        </w:tc>
        <w:tc>
          <w:tcPr>
            <w:tcW w:w="946" w:type="pct"/>
            <w:shd w:val="clear" w:color="auto" w:fill="FFFFFF" w:themeFill="background1"/>
          </w:tcPr>
          <w:p w14:paraId="289DFA4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56" w:type="pct"/>
            <w:shd w:val="clear" w:color="auto" w:fill="FFFFFF" w:themeFill="background1"/>
          </w:tcPr>
          <w:p w14:paraId="71E28E49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2B629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shd w:val="clear" w:color="auto" w:fill="FFFFFF" w:themeFill="background1"/>
          </w:tcPr>
          <w:p w14:paraId="00346FA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abetes</w:t>
            </w:r>
          </w:p>
        </w:tc>
        <w:tc>
          <w:tcPr>
            <w:tcW w:w="865" w:type="pct"/>
            <w:shd w:val="clear" w:color="auto" w:fill="FFFFFF" w:themeFill="background1"/>
          </w:tcPr>
          <w:p w14:paraId="1647E56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2.200 (1.293 ~ 3.744)</w:t>
            </w:r>
          </w:p>
        </w:tc>
        <w:tc>
          <w:tcPr>
            <w:tcW w:w="947" w:type="pct"/>
            <w:shd w:val="clear" w:color="auto" w:fill="FFFFFF" w:themeFill="background1"/>
          </w:tcPr>
          <w:p w14:paraId="469A8271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4</w:t>
            </w:r>
          </w:p>
        </w:tc>
        <w:tc>
          <w:tcPr>
            <w:tcW w:w="946" w:type="pct"/>
            <w:shd w:val="clear" w:color="auto" w:fill="FFFFFF" w:themeFill="background1"/>
          </w:tcPr>
          <w:p w14:paraId="2A0EB29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1.579 (0.899 ~ 2.772)</w:t>
            </w:r>
          </w:p>
        </w:tc>
        <w:tc>
          <w:tcPr>
            <w:tcW w:w="956" w:type="pct"/>
            <w:shd w:val="clear" w:color="auto" w:fill="FFFFFF" w:themeFill="background1"/>
          </w:tcPr>
          <w:p w14:paraId="35EA3617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112</w:t>
            </w:r>
          </w:p>
        </w:tc>
      </w:tr>
      <w:tr w14:paraId="7949E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shd w:val="clear" w:color="auto" w:fill="FFFFFF" w:themeFill="background1"/>
          </w:tcPr>
          <w:p w14:paraId="6467DF8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ypertension</w:t>
            </w:r>
          </w:p>
        </w:tc>
        <w:tc>
          <w:tcPr>
            <w:tcW w:w="865" w:type="pct"/>
            <w:shd w:val="clear" w:color="auto" w:fill="FFFFFF" w:themeFill="background1"/>
          </w:tcPr>
          <w:p w14:paraId="40897919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1.117 (0.645 ~ 1.935)</w:t>
            </w:r>
          </w:p>
        </w:tc>
        <w:tc>
          <w:tcPr>
            <w:tcW w:w="947" w:type="pct"/>
            <w:shd w:val="clear" w:color="auto" w:fill="FFFFFF" w:themeFill="background1"/>
          </w:tcPr>
          <w:p w14:paraId="73EBB005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93</w:t>
            </w:r>
          </w:p>
        </w:tc>
        <w:tc>
          <w:tcPr>
            <w:tcW w:w="946" w:type="pct"/>
            <w:shd w:val="clear" w:color="auto" w:fill="FFFFFF" w:themeFill="background1"/>
          </w:tcPr>
          <w:p w14:paraId="09B750F4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56" w:type="pct"/>
            <w:shd w:val="clear" w:color="auto" w:fill="FFFFFF" w:themeFill="background1"/>
          </w:tcPr>
          <w:p w14:paraId="1C2921C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6295E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shd w:val="clear" w:color="auto" w:fill="FFFFFF" w:themeFill="background1"/>
          </w:tcPr>
          <w:p w14:paraId="2C2ED47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istory of smoking</w:t>
            </w:r>
          </w:p>
        </w:tc>
        <w:tc>
          <w:tcPr>
            <w:tcW w:w="865" w:type="pct"/>
            <w:shd w:val="clear" w:color="auto" w:fill="FFFFFF" w:themeFill="background1"/>
          </w:tcPr>
          <w:p w14:paraId="22F4D07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1.604 (0.966 ~ 2.665)</w:t>
            </w:r>
          </w:p>
        </w:tc>
        <w:tc>
          <w:tcPr>
            <w:tcW w:w="947" w:type="pct"/>
            <w:shd w:val="clear" w:color="auto" w:fill="FFFFFF" w:themeFill="background1"/>
          </w:tcPr>
          <w:p w14:paraId="3963BB73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946" w:type="pct"/>
            <w:shd w:val="clear" w:color="auto" w:fill="FFFFFF" w:themeFill="background1"/>
          </w:tcPr>
          <w:p w14:paraId="115CF88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956" w:type="pct"/>
            <w:shd w:val="clear" w:color="auto" w:fill="FFFFFF" w:themeFill="background1"/>
          </w:tcPr>
          <w:p w14:paraId="78E8ADE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</w:tr>
      <w:tr w14:paraId="64568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shd w:val="clear" w:color="auto" w:fill="FFFFFF" w:themeFill="background1"/>
          </w:tcPr>
          <w:p w14:paraId="7275FBF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History of alcohol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sumption</w:t>
            </w:r>
          </w:p>
        </w:tc>
        <w:tc>
          <w:tcPr>
            <w:tcW w:w="865" w:type="pct"/>
            <w:shd w:val="clear" w:color="auto" w:fill="FFFFFF" w:themeFill="background1"/>
          </w:tcPr>
          <w:p w14:paraId="1A7F759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1.895 (1.050 ~ 3.420)</w:t>
            </w:r>
          </w:p>
        </w:tc>
        <w:tc>
          <w:tcPr>
            <w:tcW w:w="947" w:type="pct"/>
            <w:shd w:val="clear" w:color="auto" w:fill="FFFFFF" w:themeFill="background1"/>
          </w:tcPr>
          <w:p w14:paraId="0792FEA7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34</w:t>
            </w:r>
          </w:p>
        </w:tc>
        <w:tc>
          <w:tcPr>
            <w:tcW w:w="946" w:type="pct"/>
            <w:shd w:val="clear" w:color="auto" w:fill="FFFFFF" w:themeFill="background1"/>
          </w:tcPr>
          <w:p w14:paraId="2804DFAA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1.579 (0.899 ~ 2.772)</w:t>
            </w:r>
          </w:p>
        </w:tc>
        <w:tc>
          <w:tcPr>
            <w:tcW w:w="956" w:type="pct"/>
            <w:shd w:val="clear" w:color="auto" w:fill="FFFFFF" w:themeFill="background1"/>
          </w:tcPr>
          <w:p w14:paraId="64D5868B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122</w:t>
            </w:r>
          </w:p>
        </w:tc>
      </w:tr>
      <w:tr w14:paraId="18C0A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shd w:val="clear" w:color="auto" w:fill="FFFFFF" w:themeFill="background1"/>
          </w:tcPr>
          <w:p w14:paraId="0E1A853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G, mmol/L</w:t>
            </w:r>
          </w:p>
        </w:tc>
        <w:tc>
          <w:tcPr>
            <w:tcW w:w="865" w:type="pct"/>
            <w:shd w:val="clear" w:color="auto" w:fill="FFFFFF" w:themeFill="background1"/>
          </w:tcPr>
          <w:p w14:paraId="757AADF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1.119 (1.004 ~ 1.247)</w:t>
            </w:r>
          </w:p>
        </w:tc>
        <w:tc>
          <w:tcPr>
            <w:tcW w:w="947" w:type="pct"/>
            <w:shd w:val="clear" w:color="auto" w:fill="FFFFFF" w:themeFill="background1"/>
          </w:tcPr>
          <w:p w14:paraId="5305D4CE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42</w:t>
            </w:r>
          </w:p>
        </w:tc>
        <w:tc>
          <w:tcPr>
            <w:tcW w:w="946" w:type="pct"/>
            <w:shd w:val="clear" w:color="auto" w:fill="FFFFFF" w:themeFill="background1"/>
          </w:tcPr>
          <w:p w14:paraId="182B9EA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1.086 (0.962 ~ 1.225)</w:t>
            </w:r>
          </w:p>
        </w:tc>
        <w:tc>
          <w:tcPr>
            <w:tcW w:w="956" w:type="pct"/>
            <w:shd w:val="clear" w:color="auto" w:fill="FFFFFF" w:themeFill="background1"/>
          </w:tcPr>
          <w:p w14:paraId="1D8DD999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182</w:t>
            </w:r>
          </w:p>
        </w:tc>
      </w:tr>
      <w:tr w14:paraId="42112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shd w:val="clear" w:color="auto" w:fill="FFFFFF" w:themeFill="background1"/>
          </w:tcPr>
          <w:p w14:paraId="5A3381D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A2029"/>
                <w:szCs w:val="21"/>
                <w:shd w:val="clear" w:color="auto" w:fill="FFFFFF"/>
              </w:rPr>
              <w:t>Unstable angina</w:t>
            </w:r>
          </w:p>
        </w:tc>
        <w:tc>
          <w:tcPr>
            <w:tcW w:w="865" w:type="pct"/>
            <w:shd w:val="clear" w:color="auto" w:fill="FFFFFF" w:themeFill="background1"/>
          </w:tcPr>
          <w:p w14:paraId="1151688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3.304 (1.913 ~ 5.704)</w:t>
            </w:r>
          </w:p>
        </w:tc>
        <w:tc>
          <w:tcPr>
            <w:tcW w:w="947" w:type="pct"/>
            <w:shd w:val="clear" w:color="auto" w:fill="FFFFFF" w:themeFill="background1"/>
          </w:tcPr>
          <w:p w14:paraId="113878C0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946" w:type="pct"/>
            <w:shd w:val="clear" w:color="auto" w:fill="FFFFFF" w:themeFill="background1"/>
          </w:tcPr>
          <w:p w14:paraId="492B5042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  <w:t>2.890 (1.646 ~ 5.075)</w:t>
            </w:r>
          </w:p>
        </w:tc>
        <w:tc>
          <w:tcPr>
            <w:tcW w:w="956" w:type="pct"/>
            <w:shd w:val="clear" w:color="auto" w:fill="FFFFFF" w:themeFill="background1"/>
          </w:tcPr>
          <w:p w14:paraId="62F7F65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</w:tr>
      <w:tr w14:paraId="674EB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shd w:val="clear" w:color="auto" w:fill="FFFFFF" w:themeFill="background1"/>
          </w:tcPr>
          <w:p w14:paraId="6A87ABC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PCAT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</w:rPr>
              <w:t>a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, HU</w:t>
            </w:r>
          </w:p>
        </w:tc>
        <w:tc>
          <w:tcPr>
            <w:tcW w:w="865" w:type="pct"/>
            <w:shd w:val="clear" w:color="auto" w:fill="FFFFFF" w:themeFill="background1"/>
          </w:tcPr>
          <w:p w14:paraId="36E5AF1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</w:p>
        </w:tc>
        <w:tc>
          <w:tcPr>
            <w:tcW w:w="947" w:type="pct"/>
            <w:shd w:val="clear" w:color="auto" w:fill="FFFFFF" w:themeFill="background1"/>
          </w:tcPr>
          <w:p w14:paraId="5628662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</w:p>
        </w:tc>
        <w:tc>
          <w:tcPr>
            <w:tcW w:w="946" w:type="pct"/>
            <w:shd w:val="clear" w:color="auto" w:fill="FFFFFF" w:themeFill="background1"/>
          </w:tcPr>
          <w:p w14:paraId="771D7D5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56" w:type="pct"/>
            <w:shd w:val="clear" w:color="auto" w:fill="FFFFFF" w:themeFill="background1"/>
          </w:tcPr>
          <w:p w14:paraId="5DD170F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 w14:paraId="10A54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shd w:val="clear" w:color="auto" w:fill="FFFFFF" w:themeFill="background1"/>
          </w:tcPr>
          <w:p w14:paraId="5343DF9F">
            <w:pPr>
              <w:widowControl/>
              <w:spacing w:before="100" w:beforeAutospacing="1" w:after="100" w:afterAutospacing="1"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LAD proximal 40 mm</w:t>
            </w:r>
          </w:p>
        </w:tc>
        <w:tc>
          <w:tcPr>
            <w:tcW w:w="865" w:type="pct"/>
            <w:shd w:val="clear" w:color="auto" w:fill="FFFFFF" w:themeFill="background1"/>
          </w:tcPr>
          <w:p w14:paraId="2A097A0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048 (1.014 ~ 1.083)</w:t>
            </w:r>
          </w:p>
        </w:tc>
        <w:tc>
          <w:tcPr>
            <w:tcW w:w="947" w:type="pct"/>
            <w:shd w:val="clear" w:color="auto" w:fill="FFFFFF" w:themeFill="background1"/>
          </w:tcPr>
          <w:p w14:paraId="3BA5CB40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06</w:t>
            </w:r>
          </w:p>
        </w:tc>
        <w:tc>
          <w:tcPr>
            <w:tcW w:w="946" w:type="pct"/>
            <w:shd w:val="clear" w:color="auto" w:fill="FFFFFF" w:themeFill="background1"/>
          </w:tcPr>
          <w:p w14:paraId="1210DA3E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028 (0.983 ~ 1.076)</w:t>
            </w:r>
          </w:p>
        </w:tc>
        <w:tc>
          <w:tcPr>
            <w:tcW w:w="956" w:type="pct"/>
            <w:shd w:val="clear" w:color="auto" w:fill="FFFFFF" w:themeFill="background1"/>
          </w:tcPr>
          <w:p w14:paraId="29036EDF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221</w:t>
            </w:r>
          </w:p>
        </w:tc>
      </w:tr>
      <w:tr w14:paraId="76B17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4" w:type="pct"/>
            <w:shd w:val="clear" w:color="auto" w:fill="FFFFFF" w:themeFill="background1"/>
          </w:tcPr>
          <w:p w14:paraId="233A9641">
            <w:pPr>
              <w:widowControl/>
              <w:spacing w:before="100" w:beforeAutospacing="1" w:after="100" w:afterAutospacing="1"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LCX proximal 40 mm</w:t>
            </w:r>
          </w:p>
        </w:tc>
        <w:tc>
          <w:tcPr>
            <w:tcW w:w="865" w:type="pct"/>
            <w:shd w:val="clear" w:color="auto" w:fill="FFFFFF" w:themeFill="background1"/>
          </w:tcPr>
          <w:p w14:paraId="75299BC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065 (1.027 ~ 1.105)</w:t>
            </w:r>
          </w:p>
        </w:tc>
        <w:tc>
          <w:tcPr>
            <w:tcW w:w="947" w:type="pct"/>
            <w:shd w:val="clear" w:color="auto" w:fill="FFFFFF" w:themeFill="background1"/>
          </w:tcPr>
          <w:p w14:paraId="70F502E8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946" w:type="pct"/>
            <w:shd w:val="clear" w:color="auto" w:fill="FFFFFF" w:themeFill="background1"/>
          </w:tcPr>
          <w:p w14:paraId="7263E2C2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028 (0.984 ~ 1.074)</w:t>
            </w:r>
          </w:p>
        </w:tc>
        <w:tc>
          <w:tcPr>
            <w:tcW w:w="956" w:type="pct"/>
            <w:shd w:val="clear" w:color="auto" w:fill="FFFFFF" w:themeFill="background1"/>
          </w:tcPr>
          <w:p w14:paraId="6AE8AE0E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208</w:t>
            </w:r>
          </w:p>
        </w:tc>
      </w:tr>
      <w:tr w14:paraId="4AD53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4" w:type="pct"/>
            <w:shd w:val="clear" w:color="auto" w:fill="FFFFFF" w:themeFill="background1"/>
          </w:tcPr>
          <w:p w14:paraId="2FC163FE">
            <w:pPr>
              <w:widowControl/>
              <w:spacing w:before="100" w:beforeAutospacing="1" w:after="100" w:afterAutospacing="1"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RCA proximal 40 mm</w:t>
            </w:r>
          </w:p>
        </w:tc>
        <w:tc>
          <w:tcPr>
            <w:tcW w:w="865" w:type="pct"/>
            <w:shd w:val="clear" w:color="auto" w:fill="FFFFFF" w:themeFill="background1"/>
          </w:tcPr>
          <w:p w14:paraId="1801264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shd w:val="clear" w:fill="FFFFFF"/>
              </w:rPr>
              <w:t>1.065 (1.035 ~ 1.097)</w:t>
            </w:r>
          </w:p>
        </w:tc>
        <w:tc>
          <w:tcPr>
            <w:tcW w:w="947" w:type="pct"/>
            <w:shd w:val="clear" w:color="auto" w:fill="FFFFFF" w:themeFill="background1"/>
          </w:tcPr>
          <w:p w14:paraId="3919B22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946" w:type="pct"/>
            <w:shd w:val="clear" w:color="auto" w:fill="FFFFFF" w:themeFill="background1"/>
          </w:tcPr>
          <w:p w14:paraId="189F76E6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shd w:val="clear" w:fill="FFFFFF"/>
              </w:rPr>
              <w:t>1.078 (1.032 ~ 1.126)</w:t>
            </w:r>
          </w:p>
        </w:tc>
        <w:tc>
          <w:tcPr>
            <w:tcW w:w="956" w:type="pct"/>
            <w:shd w:val="clear" w:color="auto" w:fill="FFFFFF" w:themeFill="background1"/>
          </w:tcPr>
          <w:p w14:paraId="5EE137F5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</w:tr>
      <w:tr w14:paraId="3EA0D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shd w:val="clear" w:color="auto" w:fill="FFFFFF" w:themeFill="background1"/>
          </w:tcPr>
          <w:p w14:paraId="06C8E583">
            <w:pPr>
              <w:widowControl/>
              <w:spacing w:before="100" w:beforeAutospacing="1" w:after="100" w:afterAutospacing="1"/>
              <w:ind w:firstLine="210" w:firstLineChars="1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Lesion-specific</w:t>
            </w:r>
          </w:p>
        </w:tc>
        <w:tc>
          <w:tcPr>
            <w:tcW w:w="865" w:type="pct"/>
            <w:shd w:val="clear" w:color="auto" w:fill="FFFFFF" w:themeFill="background1"/>
          </w:tcPr>
          <w:p w14:paraId="7AD5DB7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shd w:val="clear" w:fill="FFFFFF"/>
              </w:rPr>
              <w:t>1.066 (1.034 ~ 1.099)</w:t>
            </w:r>
          </w:p>
        </w:tc>
        <w:tc>
          <w:tcPr>
            <w:tcW w:w="947" w:type="pct"/>
            <w:shd w:val="clear" w:color="auto" w:fill="FFFFFF" w:themeFill="background1"/>
          </w:tcPr>
          <w:p w14:paraId="7B0703C9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946" w:type="pct"/>
            <w:shd w:val="clear" w:color="auto" w:fill="FFFFFF" w:themeFill="background1"/>
          </w:tcPr>
          <w:p w14:paraId="34F193A8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060 (1.026 ~ 1.095)</w:t>
            </w:r>
          </w:p>
        </w:tc>
        <w:tc>
          <w:tcPr>
            <w:tcW w:w="956" w:type="pct"/>
            <w:shd w:val="clear" w:color="auto" w:fill="FFFFFF" w:themeFill="background1"/>
          </w:tcPr>
          <w:p w14:paraId="0C351336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</w:tr>
      <w:tr w14:paraId="6DD0E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shd w:val="clear" w:color="auto" w:fill="FFFFFF" w:themeFill="background1"/>
          </w:tcPr>
          <w:p w14:paraId="550821D8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PCAT volume, mm3</w:t>
            </w:r>
          </w:p>
        </w:tc>
        <w:tc>
          <w:tcPr>
            <w:tcW w:w="865" w:type="pct"/>
            <w:shd w:val="clear" w:color="auto" w:fill="FFFFFF" w:themeFill="background1"/>
          </w:tcPr>
          <w:p w14:paraId="27281C22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</w:p>
        </w:tc>
        <w:tc>
          <w:tcPr>
            <w:tcW w:w="947" w:type="pct"/>
            <w:shd w:val="clear" w:color="auto" w:fill="FFFFFF" w:themeFill="background1"/>
          </w:tcPr>
          <w:p w14:paraId="0445321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</w:p>
        </w:tc>
        <w:tc>
          <w:tcPr>
            <w:tcW w:w="946" w:type="pct"/>
            <w:vAlign w:val="center"/>
          </w:tcPr>
          <w:p w14:paraId="73F765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6" w:type="pct"/>
            <w:vAlign w:val="center"/>
          </w:tcPr>
          <w:p w14:paraId="5E33AB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294B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bottom w:val="nil"/>
            </w:tcBorders>
            <w:shd w:val="clear" w:color="auto" w:fill="FFFFFF" w:themeFill="background1"/>
          </w:tcPr>
          <w:p w14:paraId="1EC3C24C"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D proximal 40 mm</w:t>
            </w:r>
          </w:p>
        </w:tc>
        <w:tc>
          <w:tcPr>
            <w:tcW w:w="865" w:type="pct"/>
            <w:tcBorders>
              <w:bottom w:val="nil"/>
            </w:tcBorders>
            <w:shd w:val="clear" w:color="auto" w:fill="FFFFFF" w:themeFill="background1"/>
          </w:tcPr>
          <w:p w14:paraId="4E60F35E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shd w:val="clear" w:fill="FFFFFF"/>
              </w:rPr>
              <w:t>0.999 (0.998 ~ 0.999)</w:t>
            </w:r>
          </w:p>
        </w:tc>
        <w:tc>
          <w:tcPr>
            <w:tcW w:w="947" w:type="pct"/>
            <w:tcBorders>
              <w:bottom w:val="nil"/>
            </w:tcBorders>
            <w:shd w:val="clear" w:color="auto" w:fill="FFFFFF" w:themeFill="background1"/>
          </w:tcPr>
          <w:p w14:paraId="6A80CB0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946" w:type="pct"/>
            <w:tcBorders>
              <w:bottom w:val="nil"/>
            </w:tcBorders>
            <w:shd w:val="clear" w:color="auto" w:fill="FFFFFF" w:themeFill="background1"/>
          </w:tcPr>
          <w:p w14:paraId="54587CC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shd w:val="clear" w:fill="FFFFFF"/>
              </w:rPr>
              <w:t>0.999 (0.999 ~ 1.000)</w:t>
            </w:r>
          </w:p>
        </w:tc>
        <w:tc>
          <w:tcPr>
            <w:tcW w:w="956" w:type="pct"/>
            <w:tcBorders>
              <w:bottom w:val="nil"/>
            </w:tcBorders>
            <w:shd w:val="clear" w:color="auto" w:fill="FFFFFF" w:themeFill="background1"/>
          </w:tcPr>
          <w:p w14:paraId="6C04B870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87</w:t>
            </w:r>
          </w:p>
        </w:tc>
      </w:tr>
      <w:tr w14:paraId="52F74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FC87EAB"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CX proximal 40 mm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6A01F7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shd w:val="clear" w:fill="FFFFFF"/>
              </w:rPr>
              <w:t>0.999 (0.998 ~ 0.999)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714E429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223CDC2">
            <w:pPr>
              <w:widowControl/>
              <w:spacing w:before="100" w:beforeAutospacing="1" w:after="100" w:afterAutospacing="1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999 (0.999 ~ 1.000)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B9DF5CE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091</w:t>
            </w:r>
          </w:p>
        </w:tc>
      </w:tr>
      <w:tr w14:paraId="51EC5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4F74D82"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CA proximal 40 mm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60F93C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shd w:val="clear" w:fill="FFFFFF"/>
              </w:rPr>
              <w:t>0.999 (0.999 ~ 0.999)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F7B3714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49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630021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000 (1.000 ~ 1.001)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06CF2DB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433</w:t>
            </w:r>
          </w:p>
        </w:tc>
      </w:tr>
      <w:tr w14:paraId="3453B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C38C292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CAD-RADS category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AF4EAE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D8D8F23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微软雅黑" w:cs="Times New Roman"/>
                <w:kern w:val="0"/>
                <w:sz w:val="21"/>
                <w:szCs w:val="21"/>
              </w:rPr>
            </w:pP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14:paraId="578A43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6" w:type="pct"/>
            <w:tcBorders>
              <w:top w:val="nil"/>
              <w:bottom w:val="nil"/>
            </w:tcBorders>
            <w:vAlign w:val="center"/>
          </w:tcPr>
          <w:p w14:paraId="115E3FE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11846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84E6905">
            <w:pPr>
              <w:widowControl/>
              <w:spacing w:before="100" w:beforeAutospacing="1" w:after="100" w:afterAutospacing="1"/>
              <w:ind w:firstLine="315" w:firstLineChars="150"/>
              <w:jc w:val="left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3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BCADE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reference)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392AE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6B57D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reference)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C9921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14:paraId="19A16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3F48E95C">
            <w:pPr>
              <w:widowControl/>
              <w:spacing w:before="100" w:beforeAutospacing="1" w:after="100" w:afterAutospacing="1"/>
              <w:ind w:firstLine="315" w:firstLineChars="150"/>
              <w:jc w:val="left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4</w:t>
            </w:r>
          </w:p>
        </w:tc>
        <w:tc>
          <w:tcPr>
            <w:tcW w:w="865" w:type="pct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486307B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.590 (2.029 ~ 6.350)</w:t>
            </w:r>
          </w:p>
        </w:tc>
        <w:tc>
          <w:tcPr>
            <w:tcW w:w="947" w:type="pct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53C507DA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6D70F6C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shd w:val="clear" w:fill="FFFFFF"/>
              </w:rPr>
              <w:t>1.916 (0.889 ~ 4.127)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FFFFFF" w:themeFill="background1"/>
            <w:vAlign w:val="top"/>
          </w:tcPr>
          <w:p w14:paraId="731A35CA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097</w:t>
            </w:r>
          </w:p>
        </w:tc>
      </w:tr>
      <w:tr w14:paraId="0EAB3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020AE78B">
            <w:pPr>
              <w:widowControl/>
              <w:spacing w:before="100" w:beforeAutospacing="1" w:after="100" w:afterAutospacing="1"/>
              <w:ind w:firstLine="315" w:firstLineChars="150"/>
              <w:jc w:val="left"/>
              <w:rPr>
                <w:rFonts w:ascii="Times New Roman" w:hAnsi="Times New Roman" w:eastAsia="微软雅黑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5</w:t>
            </w:r>
          </w:p>
        </w:tc>
        <w:tc>
          <w:tcPr>
            <w:tcW w:w="865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FFDA38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.183 (1.325 ~ 7.643)</w:t>
            </w:r>
          </w:p>
        </w:tc>
        <w:tc>
          <w:tcPr>
            <w:tcW w:w="947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4F87EE24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46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33009D2E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202 (0.390 ~ 3.705)</w:t>
            </w:r>
          </w:p>
        </w:tc>
        <w:tc>
          <w:tcPr>
            <w:tcW w:w="956" w:type="pct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top"/>
          </w:tcPr>
          <w:p w14:paraId="243A78F7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749</w:t>
            </w:r>
          </w:p>
        </w:tc>
      </w:tr>
      <w:tr w14:paraId="0535A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auto" w:sz="4" w:space="0"/>
            </w:tcBorders>
          </w:tcPr>
          <w:p w14:paraId="73991245">
            <w:pPr>
              <w:jc w:val="lef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Notes: </w:t>
            </w:r>
            <w:r>
              <w:rPr>
                <w:rFonts w:ascii="Times New Roman" w:hAnsi="Times New Roman" w:eastAsia="宋体" w:cs="Times New Roman"/>
                <w:szCs w:val="21"/>
              </w:rPr>
              <w:t>BMI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 Body Mass Index; TG, Triglycerides; PCATa, Pericoronary Adipose Tissue Attenuation; LAD, Left Anterior Descending Artery; LCX, Left Circumflex Artery; RCA, Right Coronary Artery; CAD-RADS, Coronary Artery Disease Reporting and Data System.</w:t>
            </w:r>
          </w:p>
        </w:tc>
      </w:tr>
    </w:tbl>
    <w:p w14:paraId="48A23181">
      <w:r>
        <w:br w:type="page"/>
      </w:r>
    </w:p>
    <w:p w14:paraId="58077DA4"/>
    <w:tbl>
      <w:tblPr>
        <w:tblStyle w:val="8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4"/>
        <w:gridCol w:w="2997"/>
        <w:gridCol w:w="2614"/>
        <w:gridCol w:w="2971"/>
      </w:tblGrid>
      <w:tr w14:paraId="5F11A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bottom w:val="single" w:color="auto" w:sz="4" w:space="0"/>
            </w:tcBorders>
          </w:tcPr>
          <w:p w14:paraId="13928A2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Supplementary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bCs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Distribution of Plaque Locations in Three Coronary Arteries</w:t>
            </w:r>
          </w:p>
        </w:tc>
      </w:tr>
      <w:tr w14:paraId="49EF1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pct"/>
            <w:tcBorders>
              <w:top w:val="single" w:color="auto" w:sz="4" w:space="0"/>
              <w:bottom w:val="single" w:color="auto" w:sz="4" w:space="0"/>
            </w:tcBorders>
          </w:tcPr>
          <w:p w14:paraId="0F821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7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5FBA2C3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l patients</w:t>
            </w:r>
          </w:p>
          <w:p w14:paraId="0B7B9BE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=213</w:t>
            </w:r>
          </w:p>
        </w:tc>
        <w:tc>
          <w:tcPr>
            <w:tcW w:w="92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6BC852F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CE</w:t>
            </w:r>
          </w:p>
          <w:p w14:paraId="07ECE15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=72</w:t>
            </w:r>
          </w:p>
        </w:tc>
        <w:tc>
          <w:tcPr>
            <w:tcW w:w="104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10C0C1B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 MACE</w:t>
            </w:r>
          </w:p>
          <w:p w14:paraId="610D387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=141</w:t>
            </w:r>
          </w:p>
        </w:tc>
      </w:tr>
      <w:tr w14:paraId="30E27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pct"/>
            <w:tcBorders>
              <w:top w:val="single" w:color="auto" w:sz="4" w:space="0"/>
            </w:tcBorders>
            <w:shd w:val="clear" w:color="auto" w:fill="FFFFFF" w:themeFill="background1"/>
          </w:tcPr>
          <w:p w14:paraId="4D7E9485">
            <w:pPr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Cs w:val="21"/>
              </w:rPr>
              <w:t>Plaque location, n (%)</w:t>
            </w:r>
            <w:r>
              <w:rPr>
                <w:rFonts w:ascii="Times New Roman" w:hAnsi="Times New Roman" w:eastAsia="微软雅黑" w:cs="Times New Roman"/>
                <w:b/>
                <w:kern w:val="0"/>
                <w:szCs w:val="21"/>
              </w:rPr>
              <w:tab/>
            </w:r>
          </w:p>
        </w:tc>
        <w:tc>
          <w:tcPr>
            <w:tcW w:w="1057" w:type="pct"/>
            <w:tcBorders>
              <w:top w:val="single" w:color="auto" w:sz="4" w:space="0"/>
            </w:tcBorders>
            <w:vAlign w:val="center"/>
          </w:tcPr>
          <w:p w14:paraId="672D91A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pct"/>
            <w:tcBorders>
              <w:top w:val="single" w:color="auto" w:sz="4" w:space="0"/>
            </w:tcBorders>
            <w:vAlign w:val="center"/>
          </w:tcPr>
          <w:p w14:paraId="6E673AA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pct"/>
            <w:tcBorders>
              <w:top w:val="single" w:color="auto" w:sz="4" w:space="0"/>
            </w:tcBorders>
            <w:vAlign w:val="center"/>
          </w:tcPr>
          <w:p w14:paraId="4E7D6AB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FC0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pct"/>
            <w:shd w:val="clear" w:color="auto" w:fill="FFFFFF" w:themeFill="background1"/>
          </w:tcPr>
          <w:p w14:paraId="7588CC15">
            <w:pPr>
              <w:widowControl/>
              <w:spacing w:before="100" w:beforeAutospacing="1" w:after="100" w:afterAutospacing="1"/>
              <w:ind w:firstLine="210" w:firstLineChars="1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LAD</w:t>
            </w:r>
          </w:p>
        </w:tc>
        <w:tc>
          <w:tcPr>
            <w:tcW w:w="1057" w:type="pct"/>
            <w:shd w:val="clear" w:color="auto" w:fill="FFFFFF" w:themeFill="background1"/>
            <w:vAlign w:val="top"/>
          </w:tcPr>
          <w:p w14:paraId="2C94290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79</w:t>
            </w:r>
          </w:p>
        </w:tc>
        <w:tc>
          <w:tcPr>
            <w:tcW w:w="922" w:type="pct"/>
            <w:shd w:val="clear" w:color="auto" w:fill="FFFFFF" w:themeFill="background1"/>
            <w:vAlign w:val="top"/>
          </w:tcPr>
          <w:p w14:paraId="22E0826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5</w:t>
            </w:r>
          </w:p>
        </w:tc>
        <w:tc>
          <w:tcPr>
            <w:tcW w:w="1046" w:type="pct"/>
            <w:shd w:val="clear" w:color="auto" w:fill="FFFFFF" w:themeFill="background1"/>
            <w:vAlign w:val="top"/>
          </w:tcPr>
          <w:p w14:paraId="67C0723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14</w:t>
            </w:r>
          </w:p>
        </w:tc>
      </w:tr>
      <w:tr w14:paraId="4512B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pct"/>
            <w:shd w:val="clear" w:color="auto" w:fill="FFFFFF" w:themeFill="background1"/>
          </w:tcPr>
          <w:p w14:paraId="10E2F163">
            <w:pPr>
              <w:widowControl/>
              <w:spacing w:before="100" w:beforeAutospacing="1" w:after="100" w:afterAutospacing="1"/>
              <w:ind w:firstLine="420" w:firstLineChars="2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Cs w:val="21"/>
              </w:rPr>
              <w:t>Proximal segment</w:t>
            </w:r>
          </w:p>
        </w:tc>
        <w:tc>
          <w:tcPr>
            <w:tcW w:w="1057" w:type="pct"/>
            <w:shd w:val="clear" w:color="auto" w:fill="FFFFFF" w:themeFill="background1"/>
            <w:vAlign w:val="top"/>
          </w:tcPr>
          <w:p w14:paraId="4B60845E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6.8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922" w:type="pct"/>
            <w:shd w:val="clear" w:color="auto" w:fill="FFFFFF" w:themeFill="background1"/>
            <w:vAlign w:val="top"/>
          </w:tcPr>
          <w:p w14:paraId="3AB96920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40.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046" w:type="pct"/>
            <w:shd w:val="clear" w:color="auto" w:fill="FFFFFF" w:themeFill="background1"/>
            <w:vAlign w:val="top"/>
          </w:tcPr>
          <w:p w14:paraId="1A83E79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5.0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</w:tr>
      <w:tr w14:paraId="742C6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pct"/>
            <w:shd w:val="clear" w:color="auto" w:fill="FFFFFF" w:themeFill="background1"/>
          </w:tcPr>
          <w:p w14:paraId="40349EFE">
            <w:pPr>
              <w:widowControl/>
              <w:spacing w:before="100" w:beforeAutospacing="1" w:after="100" w:afterAutospacing="1"/>
              <w:ind w:firstLine="420" w:firstLineChars="2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Cs w:val="21"/>
              </w:rPr>
              <w:t>Middle Segment</w:t>
            </w:r>
          </w:p>
        </w:tc>
        <w:tc>
          <w:tcPr>
            <w:tcW w:w="1057" w:type="pct"/>
            <w:shd w:val="clear" w:color="auto" w:fill="FFFFFF" w:themeFill="background1"/>
            <w:vAlign w:val="top"/>
          </w:tcPr>
          <w:p w14:paraId="42A68BE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8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6.3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922" w:type="pct"/>
            <w:shd w:val="clear" w:color="auto" w:fill="FFFFFF" w:themeFill="background1"/>
            <w:vAlign w:val="top"/>
          </w:tcPr>
          <w:p w14:paraId="16CC831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41.5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046" w:type="pct"/>
            <w:shd w:val="clear" w:color="auto" w:fill="FFFFFF" w:themeFill="background1"/>
            <w:vAlign w:val="top"/>
          </w:tcPr>
          <w:p w14:paraId="0F3837D2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5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49.1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</w:tr>
      <w:tr w14:paraId="76CCA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pct"/>
            <w:shd w:val="clear" w:color="auto" w:fill="FFFFFF" w:themeFill="background1"/>
          </w:tcPr>
          <w:p w14:paraId="39711DED">
            <w:pPr>
              <w:widowControl/>
              <w:spacing w:before="100" w:beforeAutospacing="1" w:after="100" w:afterAutospacing="1"/>
              <w:ind w:firstLine="420" w:firstLineChars="2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Cs w:val="21"/>
              </w:rPr>
              <w:t>Distal Segment</w:t>
            </w:r>
          </w:p>
        </w:tc>
        <w:tc>
          <w:tcPr>
            <w:tcW w:w="1057" w:type="pct"/>
            <w:shd w:val="clear" w:color="auto" w:fill="FFFFFF" w:themeFill="background1"/>
            <w:vAlign w:val="top"/>
          </w:tcPr>
          <w:p w14:paraId="595F6C4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1(22.90)</w:t>
            </w:r>
          </w:p>
        </w:tc>
        <w:tc>
          <w:tcPr>
            <w:tcW w:w="922" w:type="pct"/>
            <w:shd w:val="clear" w:color="auto" w:fill="FFFFFF" w:themeFill="background1"/>
            <w:vAlign w:val="top"/>
          </w:tcPr>
          <w:p w14:paraId="782124F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6(24.61)</w:t>
            </w:r>
          </w:p>
        </w:tc>
        <w:tc>
          <w:tcPr>
            <w:tcW w:w="1046" w:type="pct"/>
            <w:shd w:val="clear" w:color="auto" w:fill="FFFFFF" w:themeFill="background1"/>
            <w:vAlign w:val="top"/>
          </w:tcPr>
          <w:p w14:paraId="0400F7E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17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7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</w:tr>
      <w:tr w14:paraId="0897A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pct"/>
            <w:shd w:val="clear" w:color="auto" w:fill="FFFFFF" w:themeFill="background1"/>
          </w:tcPr>
          <w:p w14:paraId="1ECADA51">
            <w:pPr>
              <w:widowControl/>
              <w:spacing w:before="100" w:beforeAutospacing="1" w:after="100" w:afterAutospacing="1"/>
              <w:ind w:firstLine="210" w:firstLineChars="1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LCX</w:t>
            </w:r>
          </w:p>
        </w:tc>
        <w:tc>
          <w:tcPr>
            <w:tcW w:w="1057" w:type="pct"/>
            <w:shd w:val="clear" w:color="auto" w:fill="FFFFFF" w:themeFill="background1"/>
            <w:vAlign w:val="top"/>
          </w:tcPr>
          <w:p w14:paraId="5687D7F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08</w:t>
            </w:r>
          </w:p>
        </w:tc>
        <w:tc>
          <w:tcPr>
            <w:tcW w:w="922" w:type="pct"/>
            <w:shd w:val="clear" w:color="auto" w:fill="FFFFFF" w:themeFill="background1"/>
            <w:vAlign w:val="top"/>
          </w:tcPr>
          <w:p w14:paraId="11F80CB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7</w:t>
            </w:r>
          </w:p>
        </w:tc>
        <w:tc>
          <w:tcPr>
            <w:tcW w:w="1046" w:type="pct"/>
            <w:shd w:val="clear" w:color="auto" w:fill="FFFFFF" w:themeFill="background1"/>
            <w:vAlign w:val="top"/>
          </w:tcPr>
          <w:p w14:paraId="5AE9070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1</w:t>
            </w:r>
          </w:p>
        </w:tc>
      </w:tr>
      <w:tr w14:paraId="059F7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pct"/>
            <w:shd w:val="clear" w:color="auto" w:fill="FFFFFF" w:themeFill="background1"/>
          </w:tcPr>
          <w:p w14:paraId="7DA71CC5">
            <w:pPr>
              <w:widowControl/>
              <w:spacing w:before="100" w:beforeAutospacing="1" w:after="100" w:afterAutospacing="1"/>
              <w:ind w:firstLine="420" w:firstLineChars="2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Cs w:val="21"/>
              </w:rPr>
              <w:t>Proximal segment</w:t>
            </w:r>
          </w:p>
        </w:tc>
        <w:tc>
          <w:tcPr>
            <w:tcW w:w="1057" w:type="pct"/>
            <w:shd w:val="clear" w:color="auto" w:fill="FFFFFF" w:themeFill="background1"/>
            <w:vAlign w:val="top"/>
          </w:tcPr>
          <w:p w14:paraId="5BAE6DDE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6.1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922" w:type="pct"/>
            <w:shd w:val="clear" w:color="auto" w:fill="FFFFFF" w:themeFill="background1"/>
            <w:vAlign w:val="top"/>
          </w:tcPr>
          <w:p w14:paraId="577F9C7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31.5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046" w:type="pct"/>
            <w:shd w:val="clear" w:color="auto" w:fill="FFFFFF" w:themeFill="background1"/>
            <w:vAlign w:val="top"/>
          </w:tcPr>
          <w:p w14:paraId="7FE4689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41.1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</w:tr>
      <w:tr w14:paraId="54208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pct"/>
            <w:shd w:val="clear" w:color="auto" w:fill="FFFFFF" w:themeFill="background1"/>
          </w:tcPr>
          <w:p w14:paraId="22676D65">
            <w:pPr>
              <w:widowControl/>
              <w:spacing w:before="100" w:beforeAutospacing="1" w:after="100" w:afterAutospacing="1"/>
              <w:ind w:firstLine="420" w:firstLineChars="2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Cs w:val="21"/>
              </w:rPr>
              <w:t>Middle Segment</w:t>
            </w:r>
          </w:p>
        </w:tc>
        <w:tc>
          <w:tcPr>
            <w:tcW w:w="1057" w:type="pct"/>
            <w:shd w:val="clear" w:color="auto" w:fill="FFFFFF" w:themeFill="background1"/>
            <w:vAlign w:val="top"/>
          </w:tcPr>
          <w:p w14:paraId="5D180E3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5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7.2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922" w:type="pct"/>
            <w:shd w:val="clear" w:color="auto" w:fill="FFFFFF" w:themeFill="background1"/>
            <w:vAlign w:val="top"/>
          </w:tcPr>
          <w:p w14:paraId="0859B72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42.1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046" w:type="pct"/>
            <w:shd w:val="clear" w:color="auto" w:fill="FFFFFF" w:themeFill="background1"/>
            <w:vAlign w:val="top"/>
          </w:tcPr>
          <w:p w14:paraId="2B517E42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52.9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</w:tr>
      <w:tr w14:paraId="1A29C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pct"/>
            <w:shd w:val="clear" w:color="auto" w:fill="FFFFFF" w:themeFill="background1"/>
          </w:tcPr>
          <w:p w14:paraId="6BF9E8C7">
            <w:pPr>
              <w:widowControl/>
              <w:spacing w:before="100" w:beforeAutospacing="1" w:after="100" w:afterAutospacing="1"/>
              <w:ind w:firstLine="420" w:firstLineChars="2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Cs w:val="21"/>
              </w:rPr>
              <w:t>Distal Segment</w:t>
            </w:r>
          </w:p>
        </w:tc>
        <w:tc>
          <w:tcPr>
            <w:tcW w:w="1057" w:type="pct"/>
            <w:shd w:val="clear" w:color="auto" w:fill="FFFFFF" w:themeFill="background1"/>
            <w:vAlign w:val="top"/>
          </w:tcPr>
          <w:p w14:paraId="52E99BB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3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27.7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922" w:type="pct"/>
            <w:shd w:val="clear" w:color="auto" w:fill="FFFFFF" w:themeFill="background1"/>
            <w:vAlign w:val="top"/>
          </w:tcPr>
          <w:p w14:paraId="3A0C145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3.3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046" w:type="pct"/>
            <w:shd w:val="clear" w:color="auto" w:fill="FFFFFF" w:themeFill="background1"/>
            <w:vAlign w:val="top"/>
          </w:tcPr>
          <w:p w14:paraId="5D25087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21.5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</w:tr>
      <w:tr w14:paraId="5C37E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pct"/>
            <w:shd w:val="clear" w:color="auto" w:fill="FFFFFF" w:themeFill="background1"/>
          </w:tcPr>
          <w:p w14:paraId="2C508376">
            <w:pPr>
              <w:widowControl/>
              <w:spacing w:before="100" w:beforeAutospacing="1" w:after="100" w:afterAutospacing="1"/>
              <w:ind w:firstLine="210" w:firstLineChars="1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</w:rPr>
              <w:t>RCA</w:t>
            </w:r>
          </w:p>
        </w:tc>
        <w:tc>
          <w:tcPr>
            <w:tcW w:w="1057" w:type="pct"/>
            <w:shd w:val="clear" w:color="auto" w:fill="FFFFFF" w:themeFill="background1"/>
            <w:vAlign w:val="top"/>
          </w:tcPr>
          <w:p w14:paraId="77F81E2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45</w:t>
            </w:r>
          </w:p>
        </w:tc>
        <w:tc>
          <w:tcPr>
            <w:tcW w:w="922" w:type="pct"/>
            <w:shd w:val="clear" w:color="auto" w:fill="FFFFFF" w:themeFill="background1"/>
            <w:vAlign w:val="top"/>
          </w:tcPr>
          <w:p w14:paraId="168D6BF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1</w:t>
            </w:r>
          </w:p>
        </w:tc>
        <w:tc>
          <w:tcPr>
            <w:tcW w:w="1046" w:type="pct"/>
            <w:shd w:val="clear" w:color="auto" w:fill="FFFFFF" w:themeFill="background1"/>
            <w:vAlign w:val="top"/>
          </w:tcPr>
          <w:p w14:paraId="1F296EF0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4</w:t>
            </w:r>
          </w:p>
        </w:tc>
      </w:tr>
      <w:tr w14:paraId="6C769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73" w:type="pct"/>
            <w:shd w:val="clear" w:color="auto" w:fill="FFFFFF" w:themeFill="background1"/>
          </w:tcPr>
          <w:p w14:paraId="2965E7EA">
            <w:pPr>
              <w:widowControl/>
              <w:spacing w:before="100" w:beforeAutospacing="1" w:after="100" w:afterAutospacing="1"/>
              <w:ind w:firstLine="420" w:firstLineChars="2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Cs w:val="21"/>
              </w:rPr>
              <w:t>Proximal segment</w:t>
            </w:r>
          </w:p>
        </w:tc>
        <w:tc>
          <w:tcPr>
            <w:tcW w:w="1057" w:type="pct"/>
            <w:shd w:val="clear" w:color="auto" w:fill="FFFFFF" w:themeFill="background1"/>
            <w:vAlign w:val="top"/>
          </w:tcPr>
          <w:p w14:paraId="27DD3A1E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40.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922" w:type="pct"/>
            <w:shd w:val="clear" w:color="auto" w:fill="FFFFFF" w:themeFill="background1"/>
            <w:vAlign w:val="top"/>
          </w:tcPr>
          <w:p w14:paraId="71F163DD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4.2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046" w:type="pct"/>
            <w:shd w:val="clear" w:color="auto" w:fill="FFFFFF" w:themeFill="background1"/>
            <w:vAlign w:val="top"/>
          </w:tcPr>
          <w:p w14:paraId="7886A8C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6.9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</w:tr>
      <w:tr w14:paraId="6601D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pct"/>
            <w:shd w:val="clear" w:color="auto" w:fill="FFFFFF" w:themeFill="background1"/>
          </w:tcPr>
          <w:p w14:paraId="280BC79D">
            <w:pPr>
              <w:widowControl/>
              <w:spacing w:before="100" w:beforeAutospacing="1" w:after="100" w:afterAutospacing="1"/>
              <w:ind w:firstLine="420" w:firstLineChars="2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Cs w:val="21"/>
              </w:rPr>
              <w:t>Middle Segment</w:t>
            </w:r>
          </w:p>
        </w:tc>
        <w:tc>
          <w:tcPr>
            <w:tcW w:w="1057" w:type="pct"/>
            <w:shd w:val="clear" w:color="auto" w:fill="FFFFFF" w:themeFill="background1"/>
            <w:vAlign w:val="top"/>
          </w:tcPr>
          <w:p w14:paraId="12159DB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40.6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922" w:type="pct"/>
            <w:shd w:val="clear" w:color="auto" w:fill="FFFFFF" w:themeFill="background1"/>
            <w:vAlign w:val="top"/>
          </w:tcPr>
          <w:p w14:paraId="128B12C9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32.7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1046" w:type="pct"/>
            <w:shd w:val="clear" w:color="auto" w:fill="FFFFFF" w:themeFill="background1"/>
            <w:vAlign w:val="top"/>
          </w:tcPr>
          <w:p w14:paraId="15520DC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46.4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</w:tr>
      <w:tr w14:paraId="7FFF5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3" w:type="pct"/>
            <w:shd w:val="clear" w:color="auto" w:fill="FFFFFF" w:themeFill="background1"/>
          </w:tcPr>
          <w:p w14:paraId="019E37FE">
            <w:pPr>
              <w:widowControl/>
              <w:spacing w:before="100" w:beforeAutospacing="1" w:after="100" w:afterAutospacing="1"/>
              <w:ind w:firstLine="420" w:firstLineChars="200"/>
              <w:jc w:val="left"/>
              <w:rPr>
                <w:rFonts w:ascii="Times New Roman" w:hAnsi="Times New Roman" w:eastAsia="微软雅黑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kern w:val="0"/>
                <w:szCs w:val="21"/>
              </w:rPr>
              <w:t>Distal Segment</w:t>
            </w:r>
          </w:p>
        </w:tc>
        <w:tc>
          <w:tcPr>
            <w:tcW w:w="1057" w:type="pct"/>
            <w:shd w:val="clear" w:color="auto" w:fill="FFFFFF" w:themeFill="background1"/>
            <w:vAlign w:val="top"/>
          </w:tcPr>
          <w:p w14:paraId="4509B5FC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24.8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922" w:type="pct"/>
            <w:shd w:val="clear" w:color="auto" w:fill="FFFFFF" w:themeFill="background1"/>
            <w:vAlign w:val="top"/>
          </w:tcPr>
          <w:p w14:paraId="620D11A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9(31.15)</w:t>
            </w:r>
          </w:p>
        </w:tc>
        <w:tc>
          <w:tcPr>
            <w:tcW w:w="1046" w:type="pct"/>
            <w:shd w:val="clear" w:color="auto" w:fill="FFFFFF" w:themeFill="background1"/>
            <w:vAlign w:val="top"/>
          </w:tcPr>
          <w:p w14:paraId="7CF93E2E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0.2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</w:tr>
      <w:tr w14:paraId="233DC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5000" w:type="pct"/>
            <w:gridSpan w:val="4"/>
            <w:tcBorders>
              <w:top w:val="single" w:color="auto" w:sz="4" w:space="0"/>
            </w:tcBorders>
          </w:tcPr>
          <w:p w14:paraId="38FE0895">
            <w:pPr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es: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D, Left Anterior Descending Artery; LCX, Left Circumflex Artery; RCA, Right Coronary Artery.</w:t>
            </w:r>
          </w:p>
        </w:tc>
      </w:tr>
    </w:tbl>
    <w:p w14:paraId="7F03F4E6"/>
    <w:p w14:paraId="5CD3FC57"/>
    <w:p w14:paraId="6378E9D2"/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A5E"/>
    <w:rsid w:val="000028FE"/>
    <w:rsid w:val="000039F1"/>
    <w:rsid w:val="000041E0"/>
    <w:rsid w:val="000043D8"/>
    <w:rsid w:val="000049E0"/>
    <w:rsid w:val="00004FB3"/>
    <w:rsid w:val="000055EE"/>
    <w:rsid w:val="00010D9C"/>
    <w:rsid w:val="000149E4"/>
    <w:rsid w:val="00014D16"/>
    <w:rsid w:val="000175B3"/>
    <w:rsid w:val="00017DBC"/>
    <w:rsid w:val="00017EEF"/>
    <w:rsid w:val="00022831"/>
    <w:rsid w:val="00022B7C"/>
    <w:rsid w:val="00023F72"/>
    <w:rsid w:val="0002457D"/>
    <w:rsid w:val="00030158"/>
    <w:rsid w:val="0003100F"/>
    <w:rsid w:val="000333E2"/>
    <w:rsid w:val="0003356B"/>
    <w:rsid w:val="00033619"/>
    <w:rsid w:val="000336F3"/>
    <w:rsid w:val="00033B8F"/>
    <w:rsid w:val="00035889"/>
    <w:rsid w:val="000358D4"/>
    <w:rsid w:val="000369FF"/>
    <w:rsid w:val="00036D94"/>
    <w:rsid w:val="0004002E"/>
    <w:rsid w:val="00040DDA"/>
    <w:rsid w:val="000435AF"/>
    <w:rsid w:val="00043629"/>
    <w:rsid w:val="000449F1"/>
    <w:rsid w:val="00045339"/>
    <w:rsid w:val="00045B7A"/>
    <w:rsid w:val="00045C97"/>
    <w:rsid w:val="00046B4C"/>
    <w:rsid w:val="000471EA"/>
    <w:rsid w:val="000504BF"/>
    <w:rsid w:val="00050F0E"/>
    <w:rsid w:val="000519EA"/>
    <w:rsid w:val="000524A1"/>
    <w:rsid w:val="00052665"/>
    <w:rsid w:val="000526DA"/>
    <w:rsid w:val="000530F4"/>
    <w:rsid w:val="00054718"/>
    <w:rsid w:val="000549A9"/>
    <w:rsid w:val="000559E4"/>
    <w:rsid w:val="00056831"/>
    <w:rsid w:val="00056EA0"/>
    <w:rsid w:val="00056F50"/>
    <w:rsid w:val="00060423"/>
    <w:rsid w:val="000606A4"/>
    <w:rsid w:val="00061D7B"/>
    <w:rsid w:val="00062230"/>
    <w:rsid w:val="000623AE"/>
    <w:rsid w:val="00064472"/>
    <w:rsid w:val="00064BF2"/>
    <w:rsid w:val="00065320"/>
    <w:rsid w:val="00065B4B"/>
    <w:rsid w:val="00066CCA"/>
    <w:rsid w:val="00067465"/>
    <w:rsid w:val="00070BBC"/>
    <w:rsid w:val="00070D53"/>
    <w:rsid w:val="00071780"/>
    <w:rsid w:val="000729F7"/>
    <w:rsid w:val="000759DB"/>
    <w:rsid w:val="00076056"/>
    <w:rsid w:val="00076D95"/>
    <w:rsid w:val="000770E2"/>
    <w:rsid w:val="000772CA"/>
    <w:rsid w:val="000777DC"/>
    <w:rsid w:val="00077EC1"/>
    <w:rsid w:val="00077F3B"/>
    <w:rsid w:val="00080297"/>
    <w:rsid w:val="00081405"/>
    <w:rsid w:val="00082187"/>
    <w:rsid w:val="000823DA"/>
    <w:rsid w:val="00083532"/>
    <w:rsid w:val="00083EE7"/>
    <w:rsid w:val="000849CE"/>
    <w:rsid w:val="000867FC"/>
    <w:rsid w:val="00086B68"/>
    <w:rsid w:val="00087902"/>
    <w:rsid w:val="00087D8B"/>
    <w:rsid w:val="00087F0E"/>
    <w:rsid w:val="00090713"/>
    <w:rsid w:val="00091045"/>
    <w:rsid w:val="00091201"/>
    <w:rsid w:val="000924D8"/>
    <w:rsid w:val="000936F1"/>
    <w:rsid w:val="000941FB"/>
    <w:rsid w:val="00095CED"/>
    <w:rsid w:val="00095FB0"/>
    <w:rsid w:val="000969E2"/>
    <w:rsid w:val="00096C16"/>
    <w:rsid w:val="000A061A"/>
    <w:rsid w:val="000A1746"/>
    <w:rsid w:val="000A33A9"/>
    <w:rsid w:val="000A40FC"/>
    <w:rsid w:val="000A5FDC"/>
    <w:rsid w:val="000A6A1C"/>
    <w:rsid w:val="000B041F"/>
    <w:rsid w:val="000B062E"/>
    <w:rsid w:val="000B18E9"/>
    <w:rsid w:val="000B20B3"/>
    <w:rsid w:val="000B23C9"/>
    <w:rsid w:val="000B2D86"/>
    <w:rsid w:val="000B34D9"/>
    <w:rsid w:val="000B4907"/>
    <w:rsid w:val="000B4961"/>
    <w:rsid w:val="000B5E01"/>
    <w:rsid w:val="000B62D2"/>
    <w:rsid w:val="000B631C"/>
    <w:rsid w:val="000B695A"/>
    <w:rsid w:val="000B6B86"/>
    <w:rsid w:val="000B7350"/>
    <w:rsid w:val="000C053A"/>
    <w:rsid w:val="000C1087"/>
    <w:rsid w:val="000C2313"/>
    <w:rsid w:val="000C2328"/>
    <w:rsid w:val="000C47CD"/>
    <w:rsid w:val="000C49FA"/>
    <w:rsid w:val="000C4C51"/>
    <w:rsid w:val="000C50A6"/>
    <w:rsid w:val="000C5321"/>
    <w:rsid w:val="000C56F1"/>
    <w:rsid w:val="000C58B4"/>
    <w:rsid w:val="000C63BC"/>
    <w:rsid w:val="000C668F"/>
    <w:rsid w:val="000D05D2"/>
    <w:rsid w:val="000D344F"/>
    <w:rsid w:val="000D38CD"/>
    <w:rsid w:val="000D4857"/>
    <w:rsid w:val="000D60B8"/>
    <w:rsid w:val="000D671C"/>
    <w:rsid w:val="000D6B05"/>
    <w:rsid w:val="000E0277"/>
    <w:rsid w:val="000E09F7"/>
    <w:rsid w:val="000E17F6"/>
    <w:rsid w:val="000E1FF8"/>
    <w:rsid w:val="000E23F3"/>
    <w:rsid w:val="000E2622"/>
    <w:rsid w:val="000E3822"/>
    <w:rsid w:val="000E4EED"/>
    <w:rsid w:val="000E59A8"/>
    <w:rsid w:val="000E5B84"/>
    <w:rsid w:val="000E5B97"/>
    <w:rsid w:val="000E6880"/>
    <w:rsid w:val="000E6C88"/>
    <w:rsid w:val="000E7268"/>
    <w:rsid w:val="000E7C77"/>
    <w:rsid w:val="000F0165"/>
    <w:rsid w:val="000F04C9"/>
    <w:rsid w:val="000F0659"/>
    <w:rsid w:val="000F0DFC"/>
    <w:rsid w:val="000F1011"/>
    <w:rsid w:val="000F10B7"/>
    <w:rsid w:val="000F18F5"/>
    <w:rsid w:val="000F1D2C"/>
    <w:rsid w:val="000F2385"/>
    <w:rsid w:val="000F24B2"/>
    <w:rsid w:val="000F2CB6"/>
    <w:rsid w:val="000F2D54"/>
    <w:rsid w:val="000F2E5B"/>
    <w:rsid w:val="000F2E66"/>
    <w:rsid w:val="000F300E"/>
    <w:rsid w:val="000F5132"/>
    <w:rsid w:val="000F6DFF"/>
    <w:rsid w:val="000F721C"/>
    <w:rsid w:val="000F7B02"/>
    <w:rsid w:val="000F7EA2"/>
    <w:rsid w:val="00100AD0"/>
    <w:rsid w:val="00100F6E"/>
    <w:rsid w:val="001022EA"/>
    <w:rsid w:val="0010230C"/>
    <w:rsid w:val="00102894"/>
    <w:rsid w:val="00103349"/>
    <w:rsid w:val="00103A10"/>
    <w:rsid w:val="00104FF5"/>
    <w:rsid w:val="0010519D"/>
    <w:rsid w:val="00105E20"/>
    <w:rsid w:val="001062CA"/>
    <w:rsid w:val="001067A3"/>
    <w:rsid w:val="001074D1"/>
    <w:rsid w:val="00107853"/>
    <w:rsid w:val="0010790F"/>
    <w:rsid w:val="00107CD5"/>
    <w:rsid w:val="00107E15"/>
    <w:rsid w:val="001105B8"/>
    <w:rsid w:val="001110D0"/>
    <w:rsid w:val="001129E4"/>
    <w:rsid w:val="001155D9"/>
    <w:rsid w:val="00115EDE"/>
    <w:rsid w:val="00116BC5"/>
    <w:rsid w:val="001170F1"/>
    <w:rsid w:val="001179D1"/>
    <w:rsid w:val="00121B8E"/>
    <w:rsid w:val="00121EB7"/>
    <w:rsid w:val="00122277"/>
    <w:rsid w:val="00123533"/>
    <w:rsid w:val="00123C11"/>
    <w:rsid w:val="001241BF"/>
    <w:rsid w:val="0012546C"/>
    <w:rsid w:val="0012557E"/>
    <w:rsid w:val="00125945"/>
    <w:rsid w:val="00125A6E"/>
    <w:rsid w:val="001263E5"/>
    <w:rsid w:val="0012684B"/>
    <w:rsid w:val="00126AC9"/>
    <w:rsid w:val="001275AF"/>
    <w:rsid w:val="00127770"/>
    <w:rsid w:val="00127829"/>
    <w:rsid w:val="00130FD9"/>
    <w:rsid w:val="00130FF7"/>
    <w:rsid w:val="00131515"/>
    <w:rsid w:val="001315C7"/>
    <w:rsid w:val="00131D59"/>
    <w:rsid w:val="00131FCB"/>
    <w:rsid w:val="001324BA"/>
    <w:rsid w:val="001343CA"/>
    <w:rsid w:val="0013524F"/>
    <w:rsid w:val="00135694"/>
    <w:rsid w:val="00135943"/>
    <w:rsid w:val="00135B47"/>
    <w:rsid w:val="0013612B"/>
    <w:rsid w:val="00136B0E"/>
    <w:rsid w:val="00140237"/>
    <w:rsid w:val="00140584"/>
    <w:rsid w:val="001417F9"/>
    <w:rsid w:val="00142DD6"/>
    <w:rsid w:val="00143C27"/>
    <w:rsid w:val="0014439C"/>
    <w:rsid w:val="001449D0"/>
    <w:rsid w:val="00145369"/>
    <w:rsid w:val="00147525"/>
    <w:rsid w:val="00150F1C"/>
    <w:rsid w:val="00151586"/>
    <w:rsid w:val="0015172D"/>
    <w:rsid w:val="001525BE"/>
    <w:rsid w:val="00152CAC"/>
    <w:rsid w:val="00154349"/>
    <w:rsid w:val="00156135"/>
    <w:rsid w:val="0016105E"/>
    <w:rsid w:val="00161F2A"/>
    <w:rsid w:val="00161FA0"/>
    <w:rsid w:val="0016279D"/>
    <w:rsid w:val="00163F71"/>
    <w:rsid w:val="001642B9"/>
    <w:rsid w:val="00164C49"/>
    <w:rsid w:val="00164FE8"/>
    <w:rsid w:val="001664D6"/>
    <w:rsid w:val="00170457"/>
    <w:rsid w:val="00170A19"/>
    <w:rsid w:val="001715A2"/>
    <w:rsid w:val="001733CF"/>
    <w:rsid w:val="00173418"/>
    <w:rsid w:val="00174982"/>
    <w:rsid w:val="00175B1B"/>
    <w:rsid w:val="00175C57"/>
    <w:rsid w:val="00176E59"/>
    <w:rsid w:val="001815EA"/>
    <w:rsid w:val="00182E1E"/>
    <w:rsid w:val="00183481"/>
    <w:rsid w:val="0018360B"/>
    <w:rsid w:val="00183F39"/>
    <w:rsid w:val="001841E8"/>
    <w:rsid w:val="00185A7C"/>
    <w:rsid w:val="00186A9C"/>
    <w:rsid w:val="00187519"/>
    <w:rsid w:val="0019041D"/>
    <w:rsid w:val="00192F7D"/>
    <w:rsid w:val="0019333C"/>
    <w:rsid w:val="001939D2"/>
    <w:rsid w:val="00194948"/>
    <w:rsid w:val="00194CA8"/>
    <w:rsid w:val="00194D4D"/>
    <w:rsid w:val="001950DE"/>
    <w:rsid w:val="001956DD"/>
    <w:rsid w:val="001963ED"/>
    <w:rsid w:val="00196AE9"/>
    <w:rsid w:val="00197C49"/>
    <w:rsid w:val="001A1CCC"/>
    <w:rsid w:val="001A4FA0"/>
    <w:rsid w:val="001A55ED"/>
    <w:rsid w:val="001A58D3"/>
    <w:rsid w:val="001A5C8B"/>
    <w:rsid w:val="001A62FC"/>
    <w:rsid w:val="001A66AC"/>
    <w:rsid w:val="001A6B2B"/>
    <w:rsid w:val="001B01F0"/>
    <w:rsid w:val="001B16DB"/>
    <w:rsid w:val="001B1C1A"/>
    <w:rsid w:val="001B229E"/>
    <w:rsid w:val="001B29B7"/>
    <w:rsid w:val="001B31F2"/>
    <w:rsid w:val="001B322A"/>
    <w:rsid w:val="001B390C"/>
    <w:rsid w:val="001B414B"/>
    <w:rsid w:val="001B4671"/>
    <w:rsid w:val="001B54A7"/>
    <w:rsid w:val="001B687C"/>
    <w:rsid w:val="001B6C6D"/>
    <w:rsid w:val="001B7EE8"/>
    <w:rsid w:val="001C03BC"/>
    <w:rsid w:val="001C0686"/>
    <w:rsid w:val="001C2362"/>
    <w:rsid w:val="001C26B1"/>
    <w:rsid w:val="001C2727"/>
    <w:rsid w:val="001C3108"/>
    <w:rsid w:val="001C397F"/>
    <w:rsid w:val="001C57FD"/>
    <w:rsid w:val="001C5A7A"/>
    <w:rsid w:val="001C6221"/>
    <w:rsid w:val="001C7F00"/>
    <w:rsid w:val="001D1170"/>
    <w:rsid w:val="001D15DA"/>
    <w:rsid w:val="001D16CA"/>
    <w:rsid w:val="001D2232"/>
    <w:rsid w:val="001D260E"/>
    <w:rsid w:val="001D315D"/>
    <w:rsid w:val="001D4270"/>
    <w:rsid w:val="001D4DE1"/>
    <w:rsid w:val="001D5440"/>
    <w:rsid w:val="001D6056"/>
    <w:rsid w:val="001D6ECC"/>
    <w:rsid w:val="001D71E1"/>
    <w:rsid w:val="001D7467"/>
    <w:rsid w:val="001D78E4"/>
    <w:rsid w:val="001D7DB8"/>
    <w:rsid w:val="001E1DE4"/>
    <w:rsid w:val="001E2A9E"/>
    <w:rsid w:val="001E3745"/>
    <w:rsid w:val="001E3D7B"/>
    <w:rsid w:val="001E632F"/>
    <w:rsid w:val="001E661E"/>
    <w:rsid w:val="001E6A74"/>
    <w:rsid w:val="001E7DCE"/>
    <w:rsid w:val="001E7EA4"/>
    <w:rsid w:val="001F1949"/>
    <w:rsid w:val="001F277E"/>
    <w:rsid w:val="001F2BE9"/>
    <w:rsid w:val="001F3AA7"/>
    <w:rsid w:val="001F5446"/>
    <w:rsid w:val="001F6E79"/>
    <w:rsid w:val="001F7479"/>
    <w:rsid w:val="00200484"/>
    <w:rsid w:val="00201BB0"/>
    <w:rsid w:val="002029C8"/>
    <w:rsid w:val="00203210"/>
    <w:rsid w:val="002037DD"/>
    <w:rsid w:val="00205511"/>
    <w:rsid w:val="00205EE6"/>
    <w:rsid w:val="00205EFB"/>
    <w:rsid w:val="002074F7"/>
    <w:rsid w:val="00207B65"/>
    <w:rsid w:val="0021193A"/>
    <w:rsid w:val="00211B4B"/>
    <w:rsid w:val="002126F8"/>
    <w:rsid w:val="00212F61"/>
    <w:rsid w:val="00213567"/>
    <w:rsid w:val="002141D5"/>
    <w:rsid w:val="00214F45"/>
    <w:rsid w:val="0021547D"/>
    <w:rsid w:val="00220305"/>
    <w:rsid w:val="00220F11"/>
    <w:rsid w:val="00221741"/>
    <w:rsid w:val="00221CB0"/>
    <w:rsid w:val="002220E9"/>
    <w:rsid w:val="002227D1"/>
    <w:rsid w:val="00222F96"/>
    <w:rsid w:val="00224391"/>
    <w:rsid w:val="00224885"/>
    <w:rsid w:val="00224A2B"/>
    <w:rsid w:val="00226184"/>
    <w:rsid w:val="00227F59"/>
    <w:rsid w:val="0023180B"/>
    <w:rsid w:val="002319C8"/>
    <w:rsid w:val="002321E6"/>
    <w:rsid w:val="002324C5"/>
    <w:rsid w:val="00233150"/>
    <w:rsid w:val="00234918"/>
    <w:rsid w:val="00234EBA"/>
    <w:rsid w:val="00235206"/>
    <w:rsid w:val="0023577A"/>
    <w:rsid w:val="00235815"/>
    <w:rsid w:val="00235A98"/>
    <w:rsid w:val="00235F5F"/>
    <w:rsid w:val="00236A53"/>
    <w:rsid w:val="00240C36"/>
    <w:rsid w:val="0024142A"/>
    <w:rsid w:val="00244107"/>
    <w:rsid w:val="002452BB"/>
    <w:rsid w:val="002452C0"/>
    <w:rsid w:val="0024611C"/>
    <w:rsid w:val="00246ABE"/>
    <w:rsid w:val="002500C6"/>
    <w:rsid w:val="002502E4"/>
    <w:rsid w:val="002503A7"/>
    <w:rsid w:val="00250F87"/>
    <w:rsid w:val="00252571"/>
    <w:rsid w:val="00253637"/>
    <w:rsid w:val="002543F1"/>
    <w:rsid w:val="0025452A"/>
    <w:rsid w:val="00254795"/>
    <w:rsid w:val="002553D1"/>
    <w:rsid w:val="00255844"/>
    <w:rsid w:val="00256B8D"/>
    <w:rsid w:val="002571B3"/>
    <w:rsid w:val="00257BEC"/>
    <w:rsid w:val="00260B31"/>
    <w:rsid w:val="0026176C"/>
    <w:rsid w:val="0026276B"/>
    <w:rsid w:val="00263027"/>
    <w:rsid w:val="00263CFC"/>
    <w:rsid w:val="002640E3"/>
    <w:rsid w:val="00264651"/>
    <w:rsid w:val="0026558F"/>
    <w:rsid w:val="00267A0F"/>
    <w:rsid w:val="00270ADF"/>
    <w:rsid w:val="002731C1"/>
    <w:rsid w:val="002732EF"/>
    <w:rsid w:val="0027349F"/>
    <w:rsid w:val="0027449F"/>
    <w:rsid w:val="002746DE"/>
    <w:rsid w:val="00274D20"/>
    <w:rsid w:val="0028145F"/>
    <w:rsid w:val="0028349E"/>
    <w:rsid w:val="0028372C"/>
    <w:rsid w:val="00283A7D"/>
    <w:rsid w:val="00283C9D"/>
    <w:rsid w:val="002844EA"/>
    <w:rsid w:val="0028767E"/>
    <w:rsid w:val="0029093B"/>
    <w:rsid w:val="00290C84"/>
    <w:rsid w:val="0029236F"/>
    <w:rsid w:val="00293595"/>
    <w:rsid w:val="00293B0C"/>
    <w:rsid w:val="002954E7"/>
    <w:rsid w:val="00295A5E"/>
    <w:rsid w:val="00297FC4"/>
    <w:rsid w:val="002A0572"/>
    <w:rsid w:val="002A23A0"/>
    <w:rsid w:val="002A26A2"/>
    <w:rsid w:val="002A26B9"/>
    <w:rsid w:val="002A2DEA"/>
    <w:rsid w:val="002A2E0F"/>
    <w:rsid w:val="002A47EE"/>
    <w:rsid w:val="002A4BE1"/>
    <w:rsid w:val="002A5046"/>
    <w:rsid w:val="002A628F"/>
    <w:rsid w:val="002A682A"/>
    <w:rsid w:val="002A6B5D"/>
    <w:rsid w:val="002A6BC3"/>
    <w:rsid w:val="002A706C"/>
    <w:rsid w:val="002A7738"/>
    <w:rsid w:val="002B0929"/>
    <w:rsid w:val="002B1812"/>
    <w:rsid w:val="002B1C46"/>
    <w:rsid w:val="002B1FB1"/>
    <w:rsid w:val="002B218D"/>
    <w:rsid w:val="002B2592"/>
    <w:rsid w:val="002B26CA"/>
    <w:rsid w:val="002B334B"/>
    <w:rsid w:val="002B4C60"/>
    <w:rsid w:val="002B50A4"/>
    <w:rsid w:val="002B512B"/>
    <w:rsid w:val="002B5BD3"/>
    <w:rsid w:val="002B68B1"/>
    <w:rsid w:val="002B7372"/>
    <w:rsid w:val="002B78DA"/>
    <w:rsid w:val="002B7CCD"/>
    <w:rsid w:val="002C0406"/>
    <w:rsid w:val="002C0420"/>
    <w:rsid w:val="002C135C"/>
    <w:rsid w:val="002C1EBD"/>
    <w:rsid w:val="002C297D"/>
    <w:rsid w:val="002C3484"/>
    <w:rsid w:val="002C3A91"/>
    <w:rsid w:val="002C3FC2"/>
    <w:rsid w:val="002C5FE6"/>
    <w:rsid w:val="002C7528"/>
    <w:rsid w:val="002D0BEF"/>
    <w:rsid w:val="002D1498"/>
    <w:rsid w:val="002D3224"/>
    <w:rsid w:val="002D40F7"/>
    <w:rsid w:val="002D4B5B"/>
    <w:rsid w:val="002D55A3"/>
    <w:rsid w:val="002D6C09"/>
    <w:rsid w:val="002D6CCF"/>
    <w:rsid w:val="002D7191"/>
    <w:rsid w:val="002D75E4"/>
    <w:rsid w:val="002D775C"/>
    <w:rsid w:val="002D7985"/>
    <w:rsid w:val="002D7AFE"/>
    <w:rsid w:val="002E1F5E"/>
    <w:rsid w:val="002E2F9A"/>
    <w:rsid w:val="002E373A"/>
    <w:rsid w:val="002E3DA0"/>
    <w:rsid w:val="002E4722"/>
    <w:rsid w:val="002E5110"/>
    <w:rsid w:val="002E6006"/>
    <w:rsid w:val="002E78F6"/>
    <w:rsid w:val="002E7BEF"/>
    <w:rsid w:val="002F03D0"/>
    <w:rsid w:val="002F0B75"/>
    <w:rsid w:val="002F0F31"/>
    <w:rsid w:val="002F4598"/>
    <w:rsid w:val="002F4EDF"/>
    <w:rsid w:val="002F53CE"/>
    <w:rsid w:val="002F5E83"/>
    <w:rsid w:val="002F62A1"/>
    <w:rsid w:val="003012EE"/>
    <w:rsid w:val="003013B1"/>
    <w:rsid w:val="00301865"/>
    <w:rsid w:val="00302317"/>
    <w:rsid w:val="003050EE"/>
    <w:rsid w:val="0030598E"/>
    <w:rsid w:val="00306229"/>
    <w:rsid w:val="00306DB3"/>
    <w:rsid w:val="00306E43"/>
    <w:rsid w:val="00307457"/>
    <w:rsid w:val="00307FB1"/>
    <w:rsid w:val="0031071C"/>
    <w:rsid w:val="00310A8A"/>
    <w:rsid w:val="00310B37"/>
    <w:rsid w:val="00311726"/>
    <w:rsid w:val="00311EC4"/>
    <w:rsid w:val="003131F8"/>
    <w:rsid w:val="00313205"/>
    <w:rsid w:val="00313A55"/>
    <w:rsid w:val="003144AA"/>
    <w:rsid w:val="00314658"/>
    <w:rsid w:val="003147AD"/>
    <w:rsid w:val="00314B49"/>
    <w:rsid w:val="00315722"/>
    <w:rsid w:val="00315AFE"/>
    <w:rsid w:val="00316C04"/>
    <w:rsid w:val="00317605"/>
    <w:rsid w:val="00317A66"/>
    <w:rsid w:val="00317CBE"/>
    <w:rsid w:val="00320366"/>
    <w:rsid w:val="0032055B"/>
    <w:rsid w:val="00321B85"/>
    <w:rsid w:val="00321DE3"/>
    <w:rsid w:val="00322C5F"/>
    <w:rsid w:val="003241D1"/>
    <w:rsid w:val="00324C03"/>
    <w:rsid w:val="003251A3"/>
    <w:rsid w:val="00325C8A"/>
    <w:rsid w:val="003262B8"/>
    <w:rsid w:val="003269F5"/>
    <w:rsid w:val="00326B59"/>
    <w:rsid w:val="00327D57"/>
    <w:rsid w:val="003308D5"/>
    <w:rsid w:val="00331219"/>
    <w:rsid w:val="00332201"/>
    <w:rsid w:val="00334060"/>
    <w:rsid w:val="003341B8"/>
    <w:rsid w:val="00334BEA"/>
    <w:rsid w:val="00334E73"/>
    <w:rsid w:val="003360F4"/>
    <w:rsid w:val="0033627C"/>
    <w:rsid w:val="00336607"/>
    <w:rsid w:val="00337317"/>
    <w:rsid w:val="00337445"/>
    <w:rsid w:val="003374CE"/>
    <w:rsid w:val="00340204"/>
    <w:rsid w:val="00340EA9"/>
    <w:rsid w:val="00340F82"/>
    <w:rsid w:val="0034304D"/>
    <w:rsid w:val="00343C87"/>
    <w:rsid w:val="003448F4"/>
    <w:rsid w:val="00344DA5"/>
    <w:rsid w:val="00346696"/>
    <w:rsid w:val="003469D5"/>
    <w:rsid w:val="00346B78"/>
    <w:rsid w:val="003472D4"/>
    <w:rsid w:val="0035076D"/>
    <w:rsid w:val="00351B0C"/>
    <w:rsid w:val="00352079"/>
    <w:rsid w:val="0035320B"/>
    <w:rsid w:val="00353EDB"/>
    <w:rsid w:val="003545CC"/>
    <w:rsid w:val="00354CD9"/>
    <w:rsid w:val="00354D44"/>
    <w:rsid w:val="003553FF"/>
    <w:rsid w:val="00360277"/>
    <w:rsid w:val="003607BB"/>
    <w:rsid w:val="00362F50"/>
    <w:rsid w:val="00365594"/>
    <w:rsid w:val="00365712"/>
    <w:rsid w:val="00367130"/>
    <w:rsid w:val="00367A63"/>
    <w:rsid w:val="00367D4B"/>
    <w:rsid w:val="003707E7"/>
    <w:rsid w:val="00370B0F"/>
    <w:rsid w:val="00371248"/>
    <w:rsid w:val="00371C05"/>
    <w:rsid w:val="00371EE3"/>
    <w:rsid w:val="00372F0A"/>
    <w:rsid w:val="00373E3A"/>
    <w:rsid w:val="00374A67"/>
    <w:rsid w:val="00376806"/>
    <w:rsid w:val="00376CD9"/>
    <w:rsid w:val="003775FE"/>
    <w:rsid w:val="00383265"/>
    <w:rsid w:val="00383F4B"/>
    <w:rsid w:val="00384079"/>
    <w:rsid w:val="00384BF7"/>
    <w:rsid w:val="00385A68"/>
    <w:rsid w:val="00385F52"/>
    <w:rsid w:val="00387562"/>
    <w:rsid w:val="0039013A"/>
    <w:rsid w:val="00390865"/>
    <w:rsid w:val="00390E2E"/>
    <w:rsid w:val="00391223"/>
    <w:rsid w:val="00391351"/>
    <w:rsid w:val="00391501"/>
    <w:rsid w:val="00392C97"/>
    <w:rsid w:val="003937D8"/>
    <w:rsid w:val="00394A29"/>
    <w:rsid w:val="00395759"/>
    <w:rsid w:val="00395FD0"/>
    <w:rsid w:val="00397BDC"/>
    <w:rsid w:val="003A005B"/>
    <w:rsid w:val="003A0289"/>
    <w:rsid w:val="003A07C0"/>
    <w:rsid w:val="003A27D9"/>
    <w:rsid w:val="003A3180"/>
    <w:rsid w:val="003A3B56"/>
    <w:rsid w:val="003A4355"/>
    <w:rsid w:val="003A54C2"/>
    <w:rsid w:val="003A7177"/>
    <w:rsid w:val="003A7B0B"/>
    <w:rsid w:val="003B0C5C"/>
    <w:rsid w:val="003B0ED8"/>
    <w:rsid w:val="003B123B"/>
    <w:rsid w:val="003B12E8"/>
    <w:rsid w:val="003B1AD5"/>
    <w:rsid w:val="003B1DB2"/>
    <w:rsid w:val="003B29BC"/>
    <w:rsid w:val="003B2CDB"/>
    <w:rsid w:val="003B67AD"/>
    <w:rsid w:val="003C0DB3"/>
    <w:rsid w:val="003C1121"/>
    <w:rsid w:val="003C16D1"/>
    <w:rsid w:val="003C2494"/>
    <w:rsid w:val="003C38FB"/>
    <w:rsid w:val="003C477F"/>
    <w:rsid w:val="003C53C9"/>
    <w:rsid w:val="003C6963"/>
    <w:rsid w:val="003C79B2"/>
    <w:rsid w:val="003D06F9"/>
    <w:rsid w:val="003D2C13"/>
    <w:rsid w:val="003D31F9"/>
    <w:rsid w:val="003D4A50"/>
    <w:rsid w:val="003D69B6"/>
    <w:rsid w:val="003D6B8A"/>
    <w:rsid w:val="003D6C87"/>
    <w:rsid w:val="003D6FF0"/>
    <w:rsid w:val="003D718D"/>
    <w:rsid w:val="003D74C7"/>
    <w:rsid w:val="003D7D4D"/>
    <w:rsid w:val="003E01FD"/>
    <w:rsid w:val="003E195F"/>
    <w:rsid w:val="003E1AA3"/>
    <w:rsid w:val="003E1D00"/>
    <w:rsid w:val="003E20F7"/>
    <w:rsid w:val="003E3EDC"/>
    <w:rsid w:val="003E5926"/>
    <w:rsid w:val="003E6E87"/>
    <w:rsid w:val="003E71F4"/>
    <w:rsid w:val="003F05F2"/>
    <w:rsid w:val="003F195F"/>
    <w:rsid w:val="003F3753"/>
    <w:rsid w:val="003F37CD"/>
    <w:rsid w:val="003F3B83"/>
    <w:rsid w:val="003F417C"/>
    <w:rsid w:val="003F5917"/>
    <w:rsid w:val="003F6217"/>
    <w:rsid w:val="003F66B3"/>
    <w:rsid w:val="003F6BF0"/>
    <w:rsid w:val="003F6C36"/>
    <w:rsid w:val="003F7A51"/>
    <w:rsid w:val="004004CF"/>
    <w:rsid w:val="00400AE3"/>
    <w:rsid w:val="00401D07"/>
    <w:rsid w:val="00401D48"/>
    <w:rsid w:val="004020C9"/>
    <w:rsid w:val="00403DB5"/>
    <w:rsid w:val="00404122"/>
    <w:rsid w:val="00405F6C"/>
    <w:rsid w:val="0040654C"/>
    <w:rsid w:val="00406B9F"/>
    <w:rsid w:val="00410077"/>
    <w:rsid w:val="0041067C"/>
    <w:rsid w:val="00411E31"/>
    <w:rsid w:val="00412076"/>
    <w:rsid w:val="00412EF5"/>
    <w:rsid w:val="00413004"/>
    <w:rsid w:val="0041464B"/>
    <w:rsid w:val="004148E8"/>
    <w:rsid w:val="00415B17"/>
    <w:rsid w:val="0041657A"/>
    <w:rsid w:val="00421974"/>
    <w:rsid w:val="00423503"/>
    <w:rsid w:val="00424032"/>
    <w:rsid w:val="00425660"/>
    <w:rsid w:val="00427BC4"/>
    <w:rsid w:val="00427C8C"/>
    <w:rsid w:val="0043124A"/>
    <w:rsid w:val="00431F8B"/>
    <w:rsid w:val="00432A27"/>
    <w:rsid w:val="00432EFA"/>
    <w:rsid w:val="0043314A"/>
    <w:rsid w:val="004350CE"/>
    <w:rsid w:val="00435CFE"/>
    <w:rsid w:val="00436B51"/>
    <w:rsid w:val="00437547"/>
    <w:rsid w:val="0044000C"/>
    <w:rsid w:val="00440D49"/>
    <w:rsid w:val="00442ECA"/>
    <w:rsid w:val="00444DC3"/>
    <w:rsid w:val="004451AA"/>
    <w:rsid w:val="004460B8"/>
    <w:rsid w:val="0044647C"/>
    <w:rsid w:val="0045067F"/>
    <w:rsid w:val="00451770"/>
    <w:rsid w:val="00451FA2"/>
    <w:rsid w:val="004520C6"/>
    <w:rsid w:val="00453A18"/>
    <w:rsid w:val="00455CCB"/>
    <w:rsid w:val="004561EC"/>
    <w:rsid w:val="0045646D"/>
    <w:rsid w:val="004572D3"/>
    <w:rsid w:val="00460D7F"/>
    <w:rsid w:val="00461881"/>
    <w:rsid w:val="00462A20"/>
    <w:rsid w:val="00462E21"/>
    <w:rsid w:val="00463682"/>
    <w:rsid w:val="004637C0"/>
    <w:rsid w:val="0046401A"/>
    <w:rsid w:val="00464D44"/>
    <w:rsid w:val="004651AF"/>
    <w:rsid w:val="004653CA"/>
    <w:rsid w:val="004667DD"/>
    <w:rsid w:val="0047066D"/>
    <w:rsid w:val="00470670"/>
    <w:rsid w:val="00470F28"/>
    <w:rsid w:val="004711FD"/>
    <w:rsid w:val="00471D21"/>
    <w:rsid w:val="00473B8F"/>
    <w:rsid w:val="00475074"/>
    <w:rsid w:val="00475884"/>
    <w:rsid w:val="004762E7"/>
    <w:rsid w:val="00476AB3"/>
    <w:rsid w:val="00476C4F"/>
    <w:rsid w:val="0048017A"/>
    <w:rsid w:val="0048049E"/>
    <w:rsid w:val="00482E57"/>
    <w:rsid w:val="0048381F"/>
    <w:rsid w:val="00485631"/>
    <w:rsid w:val="00490E86"/>
    <w:rsid w:val="00494A9B"/>
    <w:rsid w:val="00495007"/>
    <w:rsid w:val="0049525D"/>
    <w:rsid w:val="00495871"/>
    <w:rsid w:val="004979DB"/>
    <w:rsid w:val="004A218A"/>
    <w:rsid w:val="004A3118"/>
    <w:rsid w:val="004A3BC9"/>
    <w:rsid w:val="004A54F5"/>
    <w:rsid w:val="004A61BD"/>
    <w:rsid w:val="004A6200"/>
    <w:rsid w:val="004A683B"/>
    <w:rsid w:val="004A7073"/>
    <w:rsid w:val="004A78CA"/>
    <w:rsid w:val="004B0B2B"/>
    <w:rsid w:val="004B0DEB"/>
    <w:rsid w:val="004B0E2C"/>
    <w:rsid w:val="004B21C7"/>
    <w:rsid w:val="004B22D4"/>
    <w:rsid w:val="004B2DA5"/>
    <w:rsid w:val="004B2DBB"/>
    <w:rsid w:val="004B2F82"/>
    <w:rsid w:val="004B34AA"/>
    <w:rsid w:val="004B36DF"/>
    <w:rsid w:val="004B36FC"/>
    <w:rsid w:val="004B4A9C"/>
    <w:rsid w:val="004B4E39"/>
    <w:rsid w:val="004B6310"/>
    <w:rsid w:val="004B696B"/>
    <w:rsid w:val="004B6AE3"/>
    <w:rsid w:val="004B6AEB"/>
    <w:rsid w:val="004C0415"/>
    <w:rsid w:val="004C09FA"/>
    <w:rsid w:val="004C23F4"/>
    <w:rsid w:val="004C2B52"/>
    <w:rsid w:val="004C3749"/>
    <w:rsid w:val="004C3BD8"/>
    <w:rsid w:val="004C46DE"/>
    <w:rsid w:val="004C476C"/>
    <w:rsid w:val="004C570E"/>
    <w:rsid w:val="004C66C2"/>
    <w:rsid w:val="004C7581"/>
    <w:rsid w:val="004D2AA6"/>
    <w:rsid w:val="004D3576"/>
    <w:rsid w:val="004D4095"/>
    <w:rsid w:val="004D5789"/>
    <w:rsid w:val="004D64D6"/>
    <w:rsid w:val="004D6503"/>
    <w:rsid w:val="004E0895"/>
    <w:rsid w:val="004E21C5"/>
    <w:rsid w:val="004E2ED5"/>
    <w:rsid w:val="004E3244"/>
    <w:rsid w:val="004E3BFA"/>
    <w:rsid w:val="004E464D"/>
    <w:rsid w:val="004E526D"/>
    <w:rsid w:val="004E577D"/>
    <w:rsid w:val="004E693D"/>
    <w:rsid w:val="004E6AA1"/>
    <w:rsid w:val="004F0F99"/>
    <w:rsid w:val="004F1853"/>
    <w:rsid w:val="004F22DF"/>
    <w:rsid w:val="004F5366"/>
    <w:rsid w:val="004F61EB"/>
    <w:rsid w:val="004F7321"/>
    <w:rsid w:val="004F73B2"/>
    <w:rsid w:val="004F7F28"/>
    <w:rsid w:val="005007F9"/>
    <w:rsid w:val="00500AE0"/>
    <w:rsid w:val="00501D43"/>
    <w:rsid w:val="00502C38"/>
    <w:rsid w:val="00502E10"/>
    <w:rsid w:val="00505B87"/>
    <w:rsid w:val="0050661B"/>
    <w:rsid w:val="005070AC"/>
    <w:rsid w:val="00510201"/>
    <w:rsid w:val="00510F0C"/>
    <w:rsid w:val="00512429"/>
    <w:rsid w:val="00513D91"/>
    <w:rsid w:val="005147D8"/>
    <w:rsid w:val="00514889"/>
    <w:rsid w:val="005159B0"/>
    <w:rsid w:val="0051632A"/>
    <w:rsid w:val="00517C54"/>
    <w:rsid w:val="00521B2B"/>
    <w:rsid w:val="00521B7D"/>
    <w:rsid w:val="00522544"/>
    <w:rsid w:val="00522B29"/>
    <w:rsid w:val="00522C30"/>
    <w:rsid w:val="0052721F"/>
    <w:rsid w:val="0052767C"/>
    <w:rsid w:val="0052788F"/>
    <w:rsid w:val="00527BAD"/>
    <w:rsid w:val="0053169E"/>
    <w:rsid w:val="0053205F"/>
    <w:rsid w:val="0053220C"/>
    <w:rsid w:val="00532409"/>
    <w:rsid w:val="00532DC7"/>
    <w:rsid w:val="00532E06"/>
    <w:rsid w:val="00535609"/>
    <w:rsid w:val="00536B69"/>
    <w:rsid w:val="00540148"/>
    <w:rsid w:val="005410BF"/>
    <w:rsid w:val="00541A4C"/>
    <w:rsid w:val="00541BF5"/>
    <w:rsid w:val="00541D53"/>
    <w:rsid w:val="00542A4B"/>
    <w:rsid w:val="0054309D"/>
    <w:rsid w:val="00543B53"/>
    <w:rsid w:val="00546079"/>
    <w:rsid w:val="00546738"/>
    <w:rsid w:val="005468E9"/>
    <w:rsid w:val="005474BD"/>
    <w:rsid w:val="0054769C"/>
    <w:rsid w:val="00550F22"/>
    <w:rsid w:val="00551136"/>
    <w:rsid w:val="0055283C"/>
    <w:rsid w:val="00554708"/>
    <w:rsid w:val="005555F6"/>
    <w:rsid w:val="005563EE"/>
    <w:rsid w:val="00556688"/>
    <w:rsid w:val="005571AF"/>
    <w:rsid w:val="00557344"/>
    <w:rsid w:val="005574D7"/>
    <w:rsid w:val="005577C6"/>
    <w:rsid w:val="00557A19"/>
    <w:rsid w:val="00560B6C"/>
    <w:rsid w:val="00560C45"/>
    <w:rsid w:val="00560EFC"/>
    <w:rsid w:val="00561B56"/>
    <w:rsid w:val="00564291"/>
    <w:rsid w:val="00566560"/>
    <w:rsid w:val="00566A06"/>
    <w:rsid w:val="00566CB7"/>
    <w:rsid w:val="00567DD2"/>
    <w:rsid w:val="00567DFF"/>
    <w:rsid w:val="00570816"/>
    <w:rsid w:val="0057123E"/>
    <w:rsid w:val="00571590"/>
    <w:rsid w:val="00572314"/>
    <w:rsid w:val="00572689"/>
    <w:rsid w:val="005732D7"/>
    <w:rsid w:val="00573FD2"/>
    <w:rsid w:val="00574223"/>
    <w:rsid w:val="00574E35"/>
    <w:rsid w:val="005759E6"/>
    <w:rsid w:val="00576A31"/>
    <w:rsid w:val="005775D3"/>
    <w:rsid w:val="00577E29"/>
    <w:rsid w:val="00580455"/>
    <w:rsid w:val="00580E0B"/>
    <w:rsid w:val="00581EE2"/>
    <w:rsid w:val="00582B6F"/>
    <w:rsid w:val="00582E7E"/>
    <w:rsid w:val="00583281"/>
    <w:rsid w:val="00586C6D"/>
    <w:rsid w:val="00587118"/>
    <w:rsid w:val="005878FF"/>
    <w:rsid w:val="00587B53"/>
    <w:rsid w:val="00587CF2"/>
    <w:rsid w:val="00590322"/>
    <w:rsid w:val="005904AF"/>
    <w:rsid w:val="00590BF1"/>
    <w:rsid w:val="005917F8"/>
    <w:rsid w:val="00591996"/>
    <w:rsid w:val="00592AB6"/>
    <w:rsid w:val="00592D4C"/>
    <w:rsid w:val="00592EB2"/>
    <w:rsid w:val="00592FE3"/>
    <w:rsid w:val="0059337F"/>
    <w:rsid w:val="005937D1"/>
    <w:rsid w:val="00593C8B"/>
    <w:rsid w:val="00593D72"/>
    <w:rsid w:val="00595B53"/>
    <w:rsid w:val="00595F64"/>
    <w:rsid w:val="005A1016"/>
    <w:rsid w:val="005A2A4D"/>
    <w:rsid w:val="005A2C3D"/>
    <w:rsid w:val="005A2C51"/>
    <w:rsid w:val="005A2FD4"/>
    <w:rsid w:val="005A3206"/>
    <w:rsid w:val="005A400A"/>
    <w:rsid w:val="005A58B1"/>
    <w:rsid w:val="005A65A3"/>
    <w:rsid w:val="005A65C0"/>
    <w:rsid w:val="005A670C"/>
    <w:rsid w:val="005B0913"/>
    <w:rsid w:val="005B1CAA"/>
    <w:rsid w:val="005B43FD"/>
    <w:rsid w:val="005B4458"/>
    <w:rsid w:val="005B4684"/>
    <w:rsid w:val="005B528C"/>
    <w:rsid w:val="005C084E"/>
    <w:rsid w:val="005C104F"/>
    <w:rsid w:val="005C31A3"/>
    <w:rsid w:val="005C333E"/>
    <w:rsid w:val="005C354A"/>
    <w:rsid w:val="005C36D2"/>
    <w:rsid w:val="005C53ED"/>
    <w:rsid w:val="005C5462"/>
    <w:rsid w:val="005C5F7F"/>
    <w:rsid w:val="005C66BE"/>
    <w:rsid w:val="005C7EA6"/>
    <w:rsid w:val="005D2102"/>
    <w:rsid w:val="005D2465"/>
    <w:rsid w:val="005D2D4E"/>
    <w:rsid w:val="005D2DC4"/>
    <w:rsid w:val="005D3402"/>
    <w:rsid w:val="005D3691"/>
    <w:rsid w:val="005D37C5"/>
    <w:rsid w:val="005D418C"/>
    <w:rsid w:val="005D4E25"/>
    <w:rsid w:val="005D4E99"/>
    <w:rsid w:val="005D6F5D"/>
    <w:rsid w:val="005D7F55"/>
    <w:rsid w:val="005E03BE"/>
    <w:rsid w:val="005E04FB"/>
    <w:rsid w:val="005E0759"/>
    <w:rsid w:val="005E0BCB"/>
    <w:rsid w:val="005E2BB6"/>
    <w:rsid w:val="005E2CB2"/>
    <w:rsid w:val="005E2FF3"/>
    <w:rsid w:val="005E4A6C"/>
    <w:rsid w:val="005E4FB8"/>
    <w:rsid w:val="005E51ED"/>
    <w:rsid w:val="005E5815"/>
    <w:rsid w:val="005E6302"/>
    <w:rsid w:val="005E695D"/>
    <w:rsid w:val="005E789C"/>
    <w:rsid w:val="005F0B23"/>
    <w:rsid w:val="005F11B7"/>
    <w:rsid w:val="005F2594"/>
    <w:rsid w:val="005F2FDA"/>
    <w:rsid w:val="005F366F"/>
    <w:rsid w:val="005F4140"/>
    <w:rsid w:val="005F416D"/>
    <w:rsid w:val="005F4C7C"/>
    <w:rsid w:val="005F6554"/>
    <w:rsid w:val="005F6FB2"/>
    <w:rsid w:val="005F72EB"/>
    <w:rsid w:val="005F79AA"/>
    <w:rsid w:val="005F7B87"/>
    <w:rsid w:val="006024E4"/>
    <w:rsid w:val="006042F7"/>
    <w:rsid w:val="006047E4"/>
    <w:rsid w:val="006059CE"/>
    <w:rsid w:val="00605DF8"/>
    <w:rsid w:val="00605F8A"/>
    <w:rsid w:val="00605FAA"/>
    <w:rsid w:val="00606AFE"/>
    <w:rsid w:val="00606E2F"/>
    <w:rsid w:val="006104A5"/>
    <w:rsid w:val="006106D2"/>
    <w:rsid w:val="0061131B"/>
    <w:rsid w:val="00611664"/>
    <w:rsid w:val="006123A1"/>
    <w:rsid w:val="00612585"/>
    <w:rsid w:val="0061261D"/>
    <w:rsid w:val="00612688"/>
    <w:rsid w:val="00614330"/>
    <w:rsid w:val="006149C5"/>
    <w:rsid w:val="00614CC9"/>
    <w:rsid w:val="006151EF"/>
    <w:rsid w:val="00615B93"/>
    <w:rsid w:val="006167D3"/>
    <w:rsid w:val="00616883"/>
    <w:rsid w:val="00616D3A"/>
    <w:rsid w:val="00617BCF"/>
    <w:rsid w:val="00620A0F"/>
    <w:rsid w:val="00620E54"/>
    <w:rsid w:val="00621071"/>
    <w:rsid w:val="0062155E"/>
    <w:rsid w:val="00621F4B"/>
    <w:rsid w:val="00624B2B"/>
    <w:rsid w:val="006250E5"/>
    <w:rsid w:val="00625177"/>
    <w:rsid w:val="00626712"/>
    <w:rsid w:val="00626C36"/>
    <w:rsid w:val="00626EC5"/>
    <w:rsid w:val="0062717D"/>
    <w:rsid w:val="00630981"/>
    <w:rsid w:val="006314D4"/>
    <w:rsid w:val="00631841"/>
    <w:rsid w:val="00632FD8"/>
    <w:rsid w:val="00634015"/>
    <w:rsid w:val="00634104"/>
    <w:rsid w:val="00634782"/>
    <w:rsid w:val="0063509C"/>
    <w:rsid w:val="006375B7"/>
    <w:rsid w:val="00637E2E"/>
    <w:rsid w:val="006414FA"/>
    <w:rsid w:val="00641AD9"/>
    <w:rsid w:val="00641E8F"/>
    <w:rsid w:val="006424FE"/>
    <w:rsid w:val="0064303F"/>
    <w:rsid w:val="00643298"/>
    <w:rsid w:val="0064393E"/>
    <w:rsid w:val="006443EE"/>
    <w:rsid w:val="00644DD6"/>
    <w:rsid w:val="00645993"/>
    <w:rsid w:val="00645C9A"/>
    <w:rsid w:val="00645E37"/>
    <w:rsid w:val="0064765C"/>
    <w:rsid w:val="00647A6F"/>
    <w:rsid w:val="00647D97"/>
    <w:rsid w:val="0065119D"/>
    <w:rsid w:val="0065144F"/>
    <w:rsid w:val="0065202D"/>
    <w:rsid w:val="006528A2"/>
    <w:rsid w:val="00652A24"/>
    <w:rsid w:val="0065313C"/>
    <w:rsid w:val="0065441D"/>
    <w:rsid w:val="00654863"/>
    <w:rsid w:val="006548CE"/>
    <w:rsid w:val="0065753B"/>
    <w:rsid w:val="00660118"/>
    <w:rsid w:val="00661372"/>
    <w:rsid w:val="00661497"/>
    <w:rsid w:val="0066359E"/>
    <w:rsid w:val="00664482"/>
    <w:rsid w:val="006656CF"/>
    <w:rsid w:val="00665DF2"/>
    <w:rsid w:val="006666E8"/>
    <w:rsid w:val="006677A5"/>
    <w:rsid w:val="00667915"/>
    <w:rsid w:val="00670412"/>
    <w:rsid w:val="0067049C"/>
    <w:rsid w:val="00670878"/>
    <w:rsid w:val="00671137"/>
    <w:rsid w:val="0067236F"/>
    <w:rsid w:val="00672584"/>
    <w:rsid w:val="006728E3"/>
    <w:rsid w:val="00672B7D"/>
    <w:rsid w:val="00673DF7"/>
    <w:rsid w:val="0067431E"/>
    <w:rsid w:val="006744CB"/>
    <w:rsid w:val="00675C0F"/>
    <w:rsid w:val="00676F69"/>
    <w:rsid w:val="00677FA6"/>
    <w:rsid w:val="00680704"/>
    <w:rsid w:val="00680EF3"/>
    <w:rsid w:val="0068150A"/>
    <w:rsid w:val="006823ED"/>
    <w:rsid w:val="00682E4C"/>
    <w:rsid w:val="006832DD"/>
    <w:rsid w:val="00683F21"/>
    <w:rsid w:val="0068470E"/>
    <w:rsid w:val="00686299"/>
    <w:rsid w:val="00686BFD"/>
    <w:rsid w:val="006906AB"/>
    <w:rsid w:val="00691682"/>
    <w:rsid w:val="00691C05"/>
    <w:rsid w:val="00692C9D"/>
    <w:rsid w:val="00694036"/>
    <w:rsid w:val="00694FC1"/>
    <w:rsid w:val="00695A92"/>
    <w:rsid w:val="0069614F"/>
    <w:rsid w:val="0069655B"/>
    <w:rsid w:val="006968F1"/>
    <w:rsid w:val="006A0753"/>
    <w:rsid w:val="006A0E6C"/>
    <w:rsid w:val="006A2458"/>
    <w:rsid w:val="006A2BFC"/>
    <w:rsid w:val="006A3B96"/>
    <w:rsid w:val="006A61CF"/>
    <w:rsid w:val="006A65CF"/>
    <w:rsid w:val="006B0A1E"/>
    <w:rsid w:val="006B330D"/>
    <w:rsid w:val="006B3412"/>
    <w:rsid w:val="006B3DFA"/>
    <w:rsid w:val="006B4551"/>
    <w:rsid w:val="006B4ED6"/>
    <w:rsid w:val="006B5293"/>
    <w:rsid w:val="006B55C2"/>
    <w:rsid w:val="006B57A4"/>
    <w:rsid w:val="006B5B92"/>
    <w:rsid w:val="006B667A"/>
    <w:rsid w:val="006B66B1"/>
    <w:rsid w:val="006C0A67"/>
    <w:rsid w:val="006C0B34"/>
    <w:rsid w:val="006C1220"/>
    <w:rsid w:val="006C122B"/>
    <w:rsid w:val="006C1A1B"/>
    <w:rsid w:val="006C361B"/>
    <w:rsid w:val="006C4018"/>
    <w:rsid w:val="006C4387"/>
    <w:rsid w:val="006C43F9"/>
    <w:rsid w:val="006C454F"/>
    <w:rsid w:val="006C51B8"/>
    <w:rsid w:val="006C580D"/>
    <w:rsid w:val="006C5AB2"/>
    <w:rsid w:val="006C654B"/>
    <w:rsid w:val="006C7A48"/>
    <w:rsid w:val="006C7AEB"/>
    <w:rsid w:val="006D1EAE"/>
    <w:rsid w:val="006D237B"/>
    <w:rsid w:val="006D272C"/>
    <w:rsid w:val="006D294D"/>
    <w:rsid w:val="006D2AC0"/>
    <w:rsid w:val="006D2BDE"/>
    <w:rsid w:val="006D4213"/>
    <w:rsid w:val="006D5C58"/>
    <w:rsid w:val="006D6253"/>
    <w:rsid w:val="006D6858"/>
    <w:rsid w:val="006D6C4D"/>
    <w:rsid w:val="006D70A0"/>
    <w:rsid w:val="006D7DFA"/>
    <w:rsid w:val="006E005C"/>
    <w:rsid w:val="006E099C"/>
    <w:rsid w:val="006E0F23"/>
    <w:rsid w:val="006E1756"/>
    <w:rsid w:val="006E2221"/>
    <w:rsid w:val="006E241A"/>
    <w:rsid w:val="006E3298"/>
    <w:rsid w:val="006F13F0"/>
    <w:rsid w:val="006F225A"/>
    <w:rsid w:val="006F2962"/>
    <w:rsid w:val="006F2F3B"/>
    <w:rsid w:val="006F2FFE"/>
    <w:rsid w:val="006F4A4A"/>
    <w:rsid w:val="006F622D"/>
    <w:rsid w:val="006F6902"/>
    <w:rsid w:val="006F76F3"/>
    <w:rsid w:val="006F7982"/>
    <w:rsid w:val="006F7DF6"/>
    <w:rsid w:val="00702521"/>
    <w:rsid w:val="007027FD"/>
    <w:rsid w:val="00702F6A"/>
    <w:rsid w:val="00703750"/>
    <w:rsid w:val="007061FD"/>
    <w:rsid w:val="0070748A"/>
    <w:rsid w:val="00707ED6"/>
    <w:rsid w:val="00711FC5"/>
    <w:rsid w:val="00712725"/>
    <w:rsid w:val="00713326"/>
    <w:rsid w:val="00713EBD"/>
    <w:rsid w:val="00714404"/>
    <w:rsid w:val="00715592"/>
    <w:rsid w:val="00715642"/>
    <w:rsid w:val="00715667"/>
    <w:rsid w:val="00716679"/>
    <w:rsid w:val="00716E87"/>
    <w:rsid w:val="00717211"/>
    <w:rsid w:val="007173B3"/>
    <w:rsid w:val="0071761E"/>
    <w:rsid w:val="00717C29"/>
    <w:rsid w:val="0072094E"/>
    <w:rsid w:val="00727C42"/>
    <w:rsid w:val="0073011F"/>
    <w:rsid w:val="00730424"/>
    <w:rsid w:val="0073214E"/>
    <w:rsid w:val="007324FA"/>
    <w:rsid w:val="00732752"/>
    <w:rsid w:val="007328C3"/>
    <w:rsid w:val="007329B4"/>
    <w:rsid w:val="00732ABE"/>
    <w:rsid w:val="00732DAE"/>
    <w:rsid w:val="00733362"/>
    <w:rsid w:val="00733EE9"/>
    <w:rsid w:val="00734416"/>
    <w:rsid w:val="00734C35"/>
    <w:rsid w:val="00735EF8"/>
    <w:rsid w:val="007361E7"/>
    <w:rsid w:val="00737530"/>
    <w:rsid w:val="00741934"/>
    <w:rsid w:val="00742CBE"/>
    <w:rsid w:val="00745028"/>
    <w:rsid w:val="0074692A"/>
    <w:rsid w:val="00746E5C"/>
    <w:rsid w:val="0075009E"/>
    <w:rsid w:val="00750AAB"/>
    <w:rsid w:val="00750C23"/>
    <w:rsid w:val="007526DE"/>
    <w:rsid w:val="00753264"/>
    <w:rsid w:val="0075355A"/>
    <w:rsid w:val="00753693"/>
    <w:rsid w:val="007547B4"/>
    <w:rsid w:val="00755447"/>
    <w:rsid w:val="00755A96"/>
    <w:rsid w:val="00755FE9"/>
    <w:rsid w:val="00756199"/>
    <w:rsid w:val="007577B5"/>
    <w:rsid w:val="0076027B"/>
    <w:rsid w:val="00763441"/>
    <w:rsid w:val="00763587"/>
    <w:rsid w:val="00767444"/>
    <w:rsid w:val="00771A2E"/>
    <w:rsid w:val="00773548"/>
    <w:rsid w:val="007735A0"/>
    <w:rsid w:val="007751B0"/>
    <w:rsid w:val="0077547C"/>
    <w:rsid w:val="00775674"/>
    <w:rsid w:val="00775741"/>
    <w:rsid w:val="00775797"/>
    <w:rsid w:val="00775DBF"/>
    <w:rsid w:val="00775F10"/>
    <w:rsid w:val="007763C2"/>
    <w:rsid w:val="007771D3"/>
    <w:rsid w:val="0077753C"/>
    <w:rsid w:val="007806BB"/>
    <w:rsid w:val="0078094E"/>
    <w:rsid w:val="00781D3A"/>
    <w:rsid w:val="007824AF"/>
    <w:rsid w:val="00784A0E"/>
    <w:rsid w:val="007850D4"/>
    <w:rsid w:val="007858A5"/>
    <w:rsid w:val="0078606D"/>
    <w:rsid w:val="00786C7A"/>
    <w:rsid w:val="00786E53"/>
    <w:rsid w:val="00787882"/>
    <w:rsid w:val="00787DFE"/>
    <w:rsid w:val="007903ED"/>
    <w:rsid w:val="00791975"/>
    <w:rsid w:val="00792C1F"/>
    <w:rsid w:val="007932DD"/>
    <w:rsid w:val="0079338A"/>
    <w:rsid w:val="00794051"/>
    <w:rsid w:val="00794228"/>
    <w:rsid w:val="0079583F"/>
    <w:rsid w:val="007958C5"/>
    <w:rsid w:val="00796DFF"/>
    <w:rsid w:val="00796E58"/>
    <w:rsid w:val="007973B1"/>
    <w:rsid w:val="007977A1"/>
    <w:rsid w:val="007A00C0"/>
    <w:rsid w:val="007A0DAE"/>
    <w:rsid w:val="007A1E66"/>
    <w:rsid w:val="007A250F"/>
    <w:rsid w:val="007A2614"/>
    <w:rsid w:val="007A33A8"/>
    <w:rsid w:val="007A47CC"/>
    <w:rsid w:val="007A4D65"/>
    <w:rsid w:val="007A59A6"/>
    <w:rsid w:val="007A5CB9"/>
    <w:rsid w:val="007A5EFC"/>
    <w:rsid w:val="007A620C"/>
    <w:rsid w:val="007A6637"/>
    <w:rsid w:val="007A671E"/>
    <w:rsid w:val="007A7598"/>
    <w:rsid w:val="007B1EE7"/>
    <w:rsid w:val="007B5357"/>
    <w:rsid w:val="007B6167"/>
    <w:rsid w:val="007B6F09"/>
    <w:rsid w:val="007C0A7E"/>
    <w:rsid w:val="007C1FC9"/>
    <w:rsid w:val="007C28D7"/>
    <w:rsid w:val="007C2B90"/>
    <w:rsid w:val="007C362E"/>
    <w:rsid w:val="007C3855"/>
    <w:rsid w:val="007C44C3"/>
    <w:rsid w:val="007C4CED"/>
    <w:rsid w:val="007C51F8"/>
    <w:rsid w:val="007C5D53"/>
    <w:rsid w:val="007C6E83"/>
    <w:rsid w:val="007D0123"/>
    <w:rsid w:val="007D1FA2"/>
    <w:rsid w:val="007D277D"/>
    <w:rsid w:val="007D2796"/>
    <w:rsid w:val="007D2F64"/>
    <w:rsid w:val="007D3776"/>
    <w:rsid w:val="007D4AE1"/>
    <w:rsid w:val="007D5022"/>
    <w:rsid w:val="007D5D47"/>
    <w:rsid w:val="007D6A8F"/>
    <w:rsid w:val="007D6D66"/>
    <w:rsid w:val="007E0236"/>
    <w:rsid w:val="007E05A3"/>
    <w:rsid w:val="007E1164"/>
    <w:rsid w:val="007E1BAC"/>
    <w:rsid w:val="007E2006"/>
    <w:rsid w:val="007E27CC"/>
    <w:rsid w:val="007E3B76"/>
    <w:rsid w:val="007E408E"/>
    <w:rsid w:val="007E483E"/>
    <w:rsid w:val="007E484A"/>
    <w:rsid w:val="007E5DFE"/>
    <w:rsid w:val="007E5FB6"/>
    <w:rsid w:val="007E6450"/>
    <w:rsid w:val="007E6804"/>
    <w:rsid w:val="007F0F58"/>
    <w:rsid w:val="007F2960"/>
    <w:rsid w:val="007F5473"/>
    <w:rsid w:val="007F762D"/>
    <w:rsid w:val="007F778A"/>
    <w:rsid w:val="007F7E59"/>
    <w:rsid w:val="00801D64"/>
    <w:rsid w:val="008027A6"/>
    <w:rsid w:val="008032D1"/>
    <w:rsid w:val="008052EC"/>
    <w:rsid w:val="00805F84"/>
    <w:rsid w:val="008070E1"/>
    <w:rsid w:val="00807115"/>
    <w:rsid w:val="008102E1"/>
    <w:rsid w:val="00810EED"/>
    <w:rsid w:val="00811057"/>
    <w:rsid w:val="008112FD"/>
    <w:rsid w:val="00811706"/>
    <w:rsid w:val="00811AA1"/>
    <w:rsid w:val="00811D24"/>
    <w:rsid w:val="00811E06"/>
    <w:rsid w:val="00813B83"/>
    <w:rsid w:val="00814BAE"/>
    <w:rsid w:val="00814C95"/>
    <w:rsid w:val="00814D82"/>
    <w:rsid w:val="00815636"/>
    <w:rsid w:val="0081586D"/>
    <w:rsid w:val="00815BD2"/>
    <w:rsid w:val="00815C78"/>
    <w:rsid w:val="00815D89"/>
    <w:rsid w:val="0081647B"/>
    <w:rsid w:val="008168A0"/>
    <w:rsid w:val="0081779C"/>
    <w:rsid w:val="00817B99"/>
    <w:rsid w:val="008214A0"/>
    <w:rsid w:val="008220B4"/>
    <w:rsid w:val="00822130"/>
    <w:rsid w:val="008235F7"/>
    <w:rsid w:val="00824296"/>
    <w:rsid w:val="0082534F"/>
    <w:rsid w:val="008254DC"/>
    <w:rsid w:val="00826DD6"/>
    <w:rsid w:val="008302C9"/>
    <w:rsid w:val="00830A83"/>
    <w:rsid w:val="00831583"/>
    <w:rsid w:val="00831663"/>
    <w:rsid w:val="00831826"/>
    <w:rsid w:val="00832878"/>
    <w:rsid w:val="00832D91"/>
    <w:rsid w:val="00834A04"/>
    <w:rsid w:val="008351ED"/>
    <w:rsid w:val="00835353"/>
    <w:rsid w:val="008354F3"/>
    <w:rsid w:val="008356EE"/>
    <w:rsid w:val="008357A0"/>
    <w:rsid w:val="008371EF"/>
    <w:rsid w:val="00837F5E"/>
    <w:rsid w:val="00837FC6"/>
    <w:rsid w:val="00840728"/>
    <w:rsid w:val="008417C4"/>
    <w:rsid w:val="00842817"/>
    <w:rsid w:val="00842839"/>
    <w:rsid w:val="00842AB4"/>
    <w:rsid w:val="00843FA6"/>
    <w:rsid w:val="00845409"/>
    <w:rsid w:val="0084548B"/>
    <w:rsid w:val="00847BEE"/>
    <w:rsid w:val="00847F26"/>
    <w:rsid w:val="00850AEA"/>
    <w:rsid w:val="00851285"/>
    <w:rsid w:val="00851CB5"/>
    <w:rsid w:val="0085300F"/>
    <w:rsid w:val="00853AD7"/>
    <w:rsid w:val="00854157"/>
    <w:rsid w:val="00854707"/>
    <w:rsid w:val="008559AD"/>
    <w:rsid w:val="00855E20"/>
    <w:rsid w:val="00857249"/>
    <w:rsid w:val="0086070F"/>
    <w:rsid w:val="008617EE"/>
    <w:rsid w:val="00862933"/>
    <w:rsid w:val="00862D32"/>
    <w:rsid w:val="0086304B"/>
    <w:rsid w:val="008645B9"/>
    <w:rsid w:val="00865798"/>
    <w:rsid w:val="008664B7"/>
    <w:rsid w:val="00866708"/>
    <w:rsid w:val="00866AE1"/>
    <w:rsid w:val="00866B76"/>
    <w:rsid w:val="008701DD"/>
    <w:rsid w:val="00871579"/>
    <w:rsid w:val="008717FA"/>
    <w:rsid w:val="008733DD"/>
    <w:rsid w:val="008735AF"/>
    <w:rsid w:val="00874343"/>
    <w:rsid w:val="00874FA6"/>
    <w:rsid w:val="00875620"/>
    <w:rsid w:val="0088016D"/>
    <w:rsid w:val="00881163"/>
    <w:rsid w:val="00882111"/>
    <w:rsid w:val="0088269B"/>
    <w:rsid w:val="00882D1C"/>
    <w:rsid w:val="00883BFE"/>
    <w:rsid w:val="00884083"/>
    <w:rsid w:val="00884D9E"/>
    <w:rsid w:val="00886ACE"/>
    <w:rsid w:val="00886D4B"/>
    <w:rsid w:val="00890489"/>
    <w:rsid w:val="008909C9"/>
    <w:rsid w:val="008916D8"/>
    <w:rsid w:val="00892192"/>
    <w:rsid w:val="00892642"/>
    <w:rsid w:val="00894529"/>
    <w:rsid w:val="008945D3"/>
    <w:rsid w:val="00894723"/>
    <w:rsid w:val="0089472D"/>
    <w:rsid w:val="00894A55"/>
    <w:rsid w:val="00894C08"/>
    <w:rsid w:val="0089533F"/>
    <w:rsid w:val="0089562F"/>
    <w:rsid w:val="0089694F"/>
    <w:rsid w:val="008975C1"/>
    <w:rsid w:val="00897C34"/>
    <w:rsid w:val="008A00C1"/>
    <w:rsid w:val="008A01C5"/>
    <w:rsid w:val="008A0374"/>
    <w:rsid w:val="008A0972"/>
    <w:rsid w:val="008A141B"/>
    <w:rsid w:val="008A16FA"/>
    <w:rsid w:val="008A1E89"/>
    <w:rsid w:val="008A2819"/>
    <w:rsid w:val="008A2BDC"/>
    <w:rsid w:val="008A463B"/>
    <w:rsid w:val="008A5FD3"/>
    <w:rsid w:val="008A6431"/>
    <w:rsid w:val="008B007B"/>
    <w:rsid w:val="008B0DAC"/>
    <w:rsid w:val="008B125B"/>
    <w:rsid w:val="008B12EA"/>
    <w:rsid w:val="008B1EE1"/>
    <w:rsid w:val="008B3478"/>
    <w:rsid w:val="008B3A0C"/>
    <w:rsid w:val="008B3B77"/>
    <w:rsid w:val="008B698B"/>
    <w:rsid w:val="008B761E"/>
    <w:rsid w:val="008B79EF"/>
    <w:rsid w:val="008B7A17"/>
    <w:rsid w:val="008B7E1F"/>
    <w:rsid w:val="008B7EDE"/>
    <w:rsid w:val="008C0893"/>
    <w:rsid w:val="008C1085"/>
    <w:rsid w:val="008C15D3"/>
    <w:rsid w:val="008C319E"/>
    <w:rsid w:val="008C33EF"/>
    <w:rsid w:val="008C351F"/>
    <w:rsid w:val="008C3D8B"/>
    <w:rsid w:val="008C48CC"/>
    <w:rsid w:val="008C5463"/>
    <w:rsid w:val="008C5C85"/>
    <w:rsid w:val="008C63AA"/>
    <w:rsid w:val="008C67CF"/>
    <w:rsid w:val="008C6E09"/>
    <w:rsid w:val="008C7145"/>
    <w:rsid w:val="008C7346"/>
    <w:rsid w:val="008D0255"/>
    <w:rsid w:val="008D05BC"/>
    <w:rsid w:val="008D09AD"/>
    <w:rsid w:val="008D118A"/>
    <w:rsid w:val="008D17E7"/>
    <w:rsid w:val="008D3086"/>
    <w:rsid w:val="008D44BC"/>
    <w:rsid w:val="008D5353"/>
    <w:rsid w:val="008D63B5"/>
    <w:rsid w:val="008D6825"/>
    <w:rsid w:val="008D6E71"/>
    <w:rsid w:val="008D763C"/>
    <w:rsid w:val="008D7D54"/>
    <w:rsid w:val="008E2660"/>
    <w:rsid w:val="008E3369"/>
    <w:rsid w:val="008E35E6"/>
    <w:rsid w:val="008E362E"/>
    <w:rsid w:val="008E4629"/>
    <w:rsid w:val="008E4BDB"/>
    <w:rsid w:val="008E5531"/>
    <w:rsid w:val="008E55D2"/>
    <w:rsid w:val="008E71EE"/>
    <w:rsid w:val="008F11EA"/>
    <w:rsid w:val="008F1C04"/>
    <w:rsid w:val="008F2229"/>
    <w:rsid w:val="008F242C"/>
    <w:rsid w:val="008F40BD"/>
    <w:rsid w:val="008F4109"/>
    <w:rsid w:val="008F46F6"/>
    <w:rsid w:val="0090117C"/>
    <w:rsid w:val="00901392"/>
    <w:rsid w:val="00902848"/>
    <w:rsid w:val="00902862"/>
    <w:rsid w:val="009051A3"/>
    <w:rsid w:val="0091014A"/>
    <w:rsid w:val="009103D1"/>
    <w:rsid w:val="00910694"/>
    <w:rsid w:val="00912465"/>
    <w:rsid w:val="00912643"/>
    <w:rsid w:val="00913898"/>
    <w:rsid w:val="00914094"/>
    <w:rsid w:val="0091440F"/>
    <w:rsid w:val="00914998"/>
    <w:rsid w:val="00917644"/>
    <w:rsid w:val="00917C3C"/>
    <w:rsid w:val="00917D6A"/>
    <w:rsid w:val="00921762"/>
    <w:rsid w:val="00922048"/>
    <w:rsid w:val="00922117"/>
    <w:rsid w:val="00922154"/>
    <w:rsid w:val="00922AEF"/>
    <w:rsid w:val="009230F3"/>
    <w:rsid w:val="00924727"/>
    <w:rsid w:val="00924B8D"/>
    <w:rsid w:val="00924E84"/>
    <w:rsid w:val="009251A1"/>
    <w:rsid w:val="00926749"/>
    <w:rsid w:val="00927C1F"/>
    <w:rsid w:val="00927E7E"/>
    <w:rsid w:val="009305D9"/>
    <w:rsid w:val="00930E3D"/>
    <w:rsid w:val="009313B2"/>
    <w:rsid w:val="009315F8"/>
    <w:rsid w:val="00931661"/>
    <w:rsid w:val="00931BA4"/>
    <w:rsid w:val="00931DC3"/>
    <w:rsid w:val="00932050"/>
    <w:rsid w:val="0093285C"/>
    <w:rsid w:val="0093442B"/>
    <w:rsid w:val="00935013"/>
    <w:rsid w:val="009351DF"/>
    <w:rsid w:val="00935A64"/>
    <w:rsid w:val="00935AD0"/>
    <w:rsid w:val="00935F88"/>
    <w:rsid w:val="00936161"/>
    <w:rsid w:val="00937405"/>
    <w:rsid w:val="00940075"/>
    <w:rsid w:val="009402FA"/>
    <w:rsid w:val="00940C05"/>
    <w:rsid w:val="00940F46"/>
    <w:rsid w:val="0094230F"/>
    <w:rsid w:val="00942473"/>
    <w:rsid w:val="00942A56"/>
    <w:rsid w:val="009436FC"/>
    <w:rsid w:val="009447EB"/>
    <w:rsid w:val="00945123"/>
    <w:rsid w:val="0094624C"/>
    <w:rsid w:val="00946585"/>
    <w:rsid w:val="00947A13"/>
    <w:rsid w:val="00951C41"/>
    <w:rsid w:val="00952515"/>
    <w:rsid w:val="00952A72"/>
    <w:rsid w:val="00952E1A"/>
    <w:rsid w:val="009534E1"/>
    <w:rsid w:val="00954D3E"/>
    <w:rsid w:val="009558E0"/>
    <w:rsid w:val="0095594E"/>
    <w:rsid w:val="0095666A"/>
    <w:rsid w:val="00956C1A"/>
    <w:rsid w:val="009606B1"/>
    <w:rsid w:val="0096111E"/>
    <w:rsid w:val="009626BE"/>
    <w:rsid w:val="00962954"/>
    <w:rsid w:val="0096335B"/>
    <w:rsid w:val="0096361C"/>
    <w:rsid w:val="009636E4"/>
    <w:rsid w:val="00964EE1"/>
    <w:rsid w:val="0096728E"/>
    <w:rsid w:val="009674BE"/>
    <w:rsid w:val="009679B4"/>
    <w:rsid w:val="00970B3C"/>
    <w:rsid w:val="00970C4A"/>
    <w:rsid w:val="00971E37"/>
    <w:rsid w:val="00972661"/>
    <w:rsid w:val="00973BB9"/>
    <w:rsid w:val="00974054"/>
    <w:rsid w:val="00974313"/>
    <w:rsid w:val="00976510"/>
    <w:rsid w:val="00980B65"/>
    <w:rsid w:val="00980F7B"/>
    <w:rsid w:val="00981CB5"/>
    <w:rsid w:val="009833C0"/>
    <w:rsid w:val="0098394C"/>
    <w:rsid w:val="00985308"/>
    <w:rsid w:val="009856C2"/>
    <w:rsid w:val="00985737"/>
    <w:rsid w:val="0098588F"/>
    <w:rsid w:val="009874FC"/>
    <w:rsid w:val="009875E4"/>
    <w:rsid w:val="00991646"/>
    <w:rsid w:val="00991AE0"/>
    <w:rsid w:val="009927D4"/>
    <w:rsid w:val="00992975"/>
    <w:rsid w:val="00992C9A"/>
    <w:rsid w:val="00994A4C"/>
    <w:rsid w:val="009957BF"/>
    <w:rsid w:val="00995E99"/>
    <w:rsid w:val="009964B8"/>
    <w:rsid w:val="00996EE7"/>
    <w:rsid w:val="0099729D"/>
    <w:rsid w:val="009A02D9"/>
    <w:rsid w:val="009A0909"/>
    <w:rsid w:val="009A0DFF"/>
    <w:rsid w:val="009A3105"/>
    <w:rsid w:val="009A3B59"/>
    <w:rsid w:val="009A4504"/>
    <w:rsid w:val="009A49B4"/>
    <w:rsid w:val="009A55D1"/>
    <w:rsid w:val="009A5715"/>
    <w:rsid w:val="009A5A19"/>
    <w:rsid w:val="009A5A94"/>
    <w:rsid w:val="009A5C20"/>
    <w:rsid w:val="009A60C1"/>
    <w:rsid w:val="009A6F7F"/>
    <w:rsid w:val="009A74F3"/>
    <w:rsid w:val="009A778E"/>
    <w:rsid w:val="009A7ABE"/>
    <w:rsid w:val="009A7CAA"/>
    <w:rsid w:val="009B05D3"/>
    <w:rsid w:val="009B06AE"/>
    <w:rsid w:val="009B0D67"/>
    <w:rsid w:val="009B1793"/>
    <w:rsid w:val="009B1A4F"/>
    <w:rsid w:val="009B1CF1"/>
    <w:rsid w:val="009B2C2B"/>
    <w:rsid w:val="009B37C3"/>
    <w:rsid w:val="009B4960"/>
    <w:rsid w:val="009B5FBF"/>
    <w:rsid w:val="009B7EA8"/>
    <w:rsid w:val="009C1E77"/>
    <w:rsid w:val="009C280D"/>
    <w:rsid w:val="009C40D1"/>
    <w:rsid w:val="009C4424"/>
    <w:rsid w:val="009C46E3"/>
    <w:rsid w:val="009C5446"/>
    <w:rsid w:val="009C58D1"/>
    <w:rsid w:val="009C6648"/>
    <w:rsid w:val="009C76B6"/>
    <w:rsid w:val="009D0351"/>
    <w:rsid w:val="009D14EA"/>
    <w:rsid w:val="009D24F0"/>
    <w:rsid w:val="009D6B10"/>
    <w:rsid w:val="009D6D55"/>
    <w:rsid w:val="009D7210"/>
    <w:rsid w:val="009E164B"/>
    <w:rsid w:val="009E261C"/>
    <w:rsid w:val="009E2658"/>
    <w:rsid w:val="009E28A4"/>
    <w:rsid w:val="009E3A22"/>
    <w:rsid w:val="009E40A8"/>
    <w:rsid w:val="009E4680"/>
    <w:rsid w:val="009E6727"/>
    <w:rsid w:val="009E6978"/>
    <w:rsid w:val="009E6EEA"/>
    <w:rsid w:val="009F04B1"/>
    <w:rsid w:val="009F05C4"/>
    <w:rsid w:val="009F2410"/>
    <w:rsid w:val="009F3FD8"/>
    <w:rsid w:val="009F527D"/>
    <w:rsid w:val="009F601C"/>
    <w:rsid w:val="009F73D7"/>
    <w:rsid w:val="009F7D1C"/>
    <w:rsid w:val="00A00007"/>
    <w:rsid w:val="00A00D19"/>
    <w:rsid w:val="00A00DDD"/>
    <w:rsid w:val="00A00E4A"/>
    <w:rsid w:val="00A01940"/>
    <w:rsid w:val="00A0196A"/>
    <w:rsid w:val="00A01C00"/>
    <w:rsid w:val="00A01DB5"/>
    <w:rsid w:val="00A0202F"/>
    <w:rsid w:val="00A02803"/>
    <w:rsid w:val="00A02975"/>
    <w:rsid w:val="00A02A61"/>
    <w:rsid w:val="00A02D86"/>
    <w:rsid w:val="00A02F2E"/>
    <w:rsid w:val="00A03C97"/>
    <w:rsid w:val="00A03FC7"/>
    <w:rsid w:val="00A0491A"/>
    <w:rsid w:val="00A04B10"/>
    <w:rsid w:val="00A068AD"/>
    <w:rsid w:val="00A07819"/>
    <w:rsid w:val="00A10889"/>
    <w:rsid w:val="00A10C0C"/>
    <w:rsid w:val="00A114D3"/>
    <w:rsid w:val="00A13EF1"/>
    <w:rsid w:val="00A140BD"/>
    <w:rsid w:val="00A15348"/>
    <w:rsid w:val="00A15440"/>
    <w:rsid w:val="00A15930"/>
    <w:rsid w:val="00A15C62"/>
    <w:rsid w:val="00A162CC"/>
    <w:rsid w:val="00A1753C"/>
    <w:rsid w:val="00A17803"/>
    <w:rsid w:val="00A17C8D"/>
    <w:rsid w:val="00A17EFD"/>
    <w:rsid w:val="00A20648"/>
    <w:rsid w:val="00A214D8"/>
    <w:rsid w:val="00A21643"/>
    <w:rsid w:val="00A2191D"/>
    <w:rsid w:val="00A21A5E"/>
    <w:rsid w:val="00A229B0"/>
    <w:rsid w:val="00A2333D"/>
    <w:rsid w:val="00A24035"/>
    <w:rsid w:val="00A24268"/>
    <w:rsid w:val="00A24C16"/>
    <w:rsid w:val="00A26133"/>
    <w:rsid w:val="00A26484"/>
    <w:rsid w:val="00A26836"/>
    <w:rsid w:val="00A27DD8"/>
    <w:rsid w:val="00A30404"/>
    <w:rsid w:val="00A31791"/>
    <w:rsid w:val="00A32019"/>
    <w:rsid w:val="00A328C8"/>
    <w:rsid w:val="00A342AC"/>
    <w:rsid w:val="00A3568E"/>
    <w:rsid w:val="00A35907"/>
    <w:rsid w:val="00A36402"/>
    <w:rsid w:val="00A36B93"/>
    <w:rsid w:val="00A40100"/>
    <w:rsid w:val="00A42C17"/>
    <w:rsid w:val="00A44BB1"/>
    <w:rsid w:val="00A44F31"/>
    <w:rsid w:val="00A45221"/>
    <w:rsid w:val="00A4535B"/>
    <w:rsid w:val="00A45AB7"/>
    <w:rsid w:val="00A47171"/>
    <w:rsid w:val="00A4722A"/>
    <w:rsid w:val="00A4729C"/>
    <w:rsid w:val="00A474DD"/>
    <w:rsid w:val="00A50171"/>
    <w:rsid w:val="00A5291C"/>
    <w:rsid w:val="00A531B8"/>
    <w:rsid w:val="00A54C5A"/>
    <w:rsid w:val="00A54C9C"/>
    <w:rsid w:val="00A55159"/>
    <w:rsid w:val="00A55425"/>
    <w:rsid w:val="00A55519"/>
    <w:rsid w:val="00A57512"/>
    <w:rsid w:val="00A57CD2"/>
    <w:rsid w:val="00A57EA7"/>
    <w:rsid w:val="00A6024C"/>
    <w:rsid w:val="00A609C3"/>
    <w:rsid w:val="00A60A23"/>
    <w:rsid w:val="00A61096"/>
    <w:rsid w:val="00A614C1"/>
    <w:rsid w:val="00A61BE8"/>
    <w:rsid w:val="00A61EF4"/>
    <w:rsid w:val="00A63B65"/>
    <w:rsid w:val="00A66AD2"/>
    <w:rsid w:val="00A7012E"/>
    <w:rsid w:val="00A703BF"/>
    <w:rsid w:val="00A70823"/>
    <w:rsid w:val="00A70A40"/>
    <w:rsid w:val="00A7171D"/>
    <w:rsid w:val="00A7295B"/>
    <w:rsid w:val="00A72B10"/>
    <w:rsid w:val="00A73835"/>
    <w:rsid w:val="00A7472C"/>
    <w:rsid w:val="00A75261"/>
    <w:rsid w:val="00A75F92"/>
    <w:rsid w:val="00A76C03"/>
    <w:rsid w:val="00A76C5B"/>
    <w:rsid w:val="00A77978"/>
    <w:rsid w:val="00A80E02"/>
    <w:rsid w:val="00A81686"/>
    <w:rsid w:val="00A81B92"/>
    <w:rsid w:val="00A81C2F"/>
    <w:rsid w:val="00A83081"/>
    <w:rsid w:val="00A84DFE"/>
    <w:rsid w:val="00A85230"/>
    <w:rsid w:val="00A879A8"/>
    <w:rsid w:val="00A90E04"/>
    <w:rsid w:val="00A928A1"/>
    <w:rsid w:val="00A9306E"/>
    <w:rsid w:val="00A931A4"/>
    <w:rsid w:val="00A93435"/>
    <w:rsid w:val="00A93D9A"/>
    <w:rsid w:val="00A951AA"/>
    <w:rsid w:val="00A9669E"/>
    <w:rsid w:val="00A96AD9"/>
    <w:rsid w:val="00A97065"/>
    <w:rsid w:val="00A970DB"/>
    <w:rsid w:val="00A9736A"/>
    <w:rsid w:val="00A97F7D"/>
    <w:rsid w:val="00AA172B"/>
    <w:rsid w:val="00AA1B47"/>
    <w:rsid w:val="00AA24A0"/>
    <w:rsid w:val="00AA2CC1"/>
    <w:rsid w:val="00AA3935"/>
    <w:rsid w:val="00AA3940"/>
    <w:rsid w:val="00AA3A2D"/>
    <w:rsid w:val="00AA4347"/>
    <w:rsid w:val="00AA498A"/>
    <w:rsid w:val="00AA6B7C"/>
    <w:rsid w:val="00AA6C09"/>
    <w:rsid w:val="00AA7884"/>
    <w:rsid w:val="00AB0B91"/>
    <w:rsid w:val="00AB0C0F"/>
    <w:rsid w:val="00AB55E9"/>
    <w:rsid w:val="00AB6C39"/>
    <w:rsid w:val="00AB7552"/>
    <w:rsid w:val="00AC14C9"/>
    <w:rsid w:val="00AC158D"/>
    <w:rsid w:val="00AC1AAD"/>
    <w:rsid w:val="00AC2A9C"/>
    <w:rsid w:val="00AC3558"/>
    <w:rsid w:val="00AC4153"/>
    <w:rsid w:val="00AC42E3"/>
    <w:rsid w:val="00AC5A55"/>
    <w:rsid w:val="00AC671A"/>
    <w:rsid w:val="00AC6B11"/>
    <w:rsid w:val="00AD0265"/>
    <w:rsid w:val="00AD11F5"/>
    <w:rsid w:val="00AD1C76"/>
    <w:rsid w:val="00AD4CA4"/>
    <w:rsid w:val="00AD5D69"/>
    <w:rsid w:val="00AD6119"/>
    <w:rsid w:val="00AD6AFE"/>
    <w:rsid w:val="00AD6CF2"/>
    <w:rsid w:val="00AE0967"/>
    <w:rsid w:val="00AE1513"/>
    <w:rsid w:val="00AE1C2B"/>
    <w:rsid w:val="00AE4A25"/>
    <w:rsid w:val="00AE561A"/>
    <w:rsid w:val="00AE687B"/>
    <w:rsid w:val="00AE6913"/>
    <w:rsid w:val="00AE6DBA"/>
    <w:rsid w:val="00AE7D49"/>
    <w:rsid w:val="00AF08F7"/>
    <w:rsid w:val="00AF0EB7"/>
    <w:rsid w:val="00AF3935"/>
    <w:rsid w:val="00AF4208"/>
    <w:rsid w:val="00AF4265"/>
    <w:rsid w:val="00AF4DC1"/>
    <w:rsid w:val="00AF7E04"/>
    <w:rsid w:val="00B00538"/>
    <w:rsid w:val="00B01032"/>
    <w:rsid w:val="00B016AF"/>
    <w:rsid w:val="00B03FF5"/>
    <w:rsid w:val="00B0484F"/>
    <w:rsid w:val="00B05271"/>
    <w:rsid w:val="00B0613D"/>
    <w:rsid w:val="00B06724"/>
    <w:rsid w:val="00B070AA"/>
    <w:rsid w:val="00B07B87"/>
    <w:rsid w:val="00B11608"/>
    <w:rsid w:val="00B11CF4"/>
    <w:rsid w:val="00B11F59"/>
    <w:rsid w:val="00B13CC9"/>
    <w:rsid w:val="00B13FA1"/>
    <w:rsid w:val="00B149CC"/>
    <w:rsid w:val="00B149DA"/>
    <w:rsid w:val="00B14A1C"/>
    <w:rsid w:val="00B14FD9"/>
    <w:rsid w:val="00B153D6"/>
    <w:rsid w:val="00B1571C"/>
    <w:rsid w:val="00B157A0"/>
    <w:rsid w:val="00B16F5A"/>
    <w:rsid w:val="00B1760E"/>
    <w:rsid w:val="00B20744"/>
    <w:rsid w:val="00B2139C"/>
    <w:rsid w:val="00B22F39"/>
    <w:rsid w:val="00B231C7"/>
    <w:rsid w:val="00B2375B"/>
    <w:rsid w:val="00B2408D"/>
    <w:rsid w:val="00B26519"/>
    <w:rsid w:val="00B27840"/>
    <w:rsid w:val="00B27929"/>
    <w:rsid w:val="00B3082A"/>
    <w:rsid w:val="00B30AF7"/>
    <w:rsid w:val="00B31F7C"/>
    <w:rsid w:val="00B32B10"/>
    <w:rsid w:val="00B33430"/>
    <w:rsid w:val="00B33448"/>
    <w:rsid w:val="00B33580"/>
    <w:rsid w:val="00B34360"/>
    <w:rsid w:val="00B3461F"/>
    <w:rsid w:val="00B36EC3"/>
    <w:rsid w:val="00B36FA4"/>
    <w:rsid w:val="00B37FC0"/>
    <w:rsid w:val="00B412F8"/>
    <w:rsid w:val="00B41615"/>
    <w:rsid w:val="00B416D0"/>
    <w:rsid w:val="00B41F9F"/>
    <w:rsid w:val="00B42970"/>
    <w:rsid w:val="00B42E6E"/>
    <w:rsid w:val="00B431E5"/>
    <w:rsid w:val="00B439C6"/>
    <w:rsid w:val="00B43C0A"/>
    <w:rsid w:val="00B440E7"/>
    <w:rsid w:val="00B441DC"/>
    <w:rsid w:val="00B446C9"/>
    <w:rsid w:val="00B44B55"/>
    <w:rsid w:val="00B44EDD"/>
    <w:rsid w:val="00B45ABD"/>
    <w:rsid w:val="00B46324"/>
    <w:rsid w:val="00B47BD0"/>
    <w:rsid w:val="00B47F24"/>
    <w:rsid w:val="00B507A4"/>
    <w:rsid w:val="00B51B3B"/>
    <w:rsid w:val="00B522FD"/>
    <w:rsid w:val="00B54EC8"/>
    <w:rsid w:val="00B5555B"/>
    <w:rsid w:val="00B561DE"/>
    <w:rsid w:val="00B569F5"/>
    <w:rsid w:val="00B60304"/>
    <w:rsid w:val="00B60E19"/>
    <w:rsid w:val="00B61002"/>
    <w:rsid w:val="00B6183E"/>
    <w:rsid w:val="00B61A86"/>
    <w:rsid w:val="00B61F5C"/>
    <w:rsid w:val="00B631FD"/>
    <w:rsid w:val="00B63760"/>
    <w:rsid w:val="00B644FD"/>
    <w:rsid w:val="00B6597D"/>
    <w:rsid w:val="00B66133"/>
    <w:rsid w:val="00B6633F"/>
    <w:rsid w:val="00B67279"/>
    <w:rsid w:val="00B71579"/>
    <w:rsid w:val="00B725BB"/>
    <w:rsid w:val="00B7399A"/>
    <w:rsid w:val="00B73A5D"/>
    <w:rsid w:val="00B7514C"/>
    <w:rsid w:val="00B75C8D"/>
    <w:rsid w:val="00B76209"/>
    <w:rsid w:val="00B765E0"/>
    <w:rsid w:val="00B76E27"/>
    <w:rsid w:val="00B80B97"/>
    <w:rsid w:val="00B820E7"/>
    <w:rsid w:val="00B846E6"/>
    <w:rsid w:val="00B84B7B"/>
    <w:rsid w:val="00B84D96"/>
    <w:rsid w:val="00B85F32"/>
    <w:rsid w:val="00B86572"/>
    <w:rsid w:val="00B87F04"/>
    <w:rsid w:val="00B90256"/>
    <w:rsid w:val="00B90591"/>
    <w:rsid w:val="00B9229B"/>
    <w:rsid w:val="00B92659"/>
    <w:rsid w:val="00B935A1"/>
    <w:rsid w:val="00B93C8F"/>
    <w:rsid w:val="00B93D0F"/>
    <w:rsid w:val="00B9446E"/>
    <w:rsid w:val="00B94789"/>
    <w:rsid w:val="00B94BAF"/>
    <w:rsid w:val="00B972B9"/>
    <w:rsid w:val="00B97D91"/>
    <w:rsid w:val="00BA1DA6"/>
    <w:rsid w:val="00BA2002"/>
    <w:rsid w:val="00BA21A5"/>
    <w:rsid w:val="00BA4AF3"/>
    <w:rsid w:val="00BA4F59"/>
    <w:rsid w:val="00BA6A58"/>
    <w:rsid w:val="00BA6A69"/>
    <w:rsid w:val="00BA7014"/>
    <w:rsid w:val="00BA756D"/>
    <w:rsid w:val="00BA7940"/>
    <w:rsid w:val="00BB0655"/>
    <w:rsid w:val="00BB084F"/>
    <w:rsid w:val="00BB0CC3"/>
    <w:rsid w:val="00BB1ED5"/>
    <w:rsid w:val="00BB225E"/>
    <w:rsid w:val="00BB309C"/>
    <w:rsid w:val="00BB3CBB"/>
    <w:rsid w:val="00BB43E4"/>
    <w:rsid w:val="00BB48BA"/>
    <w:rsid w:val="00BB5946"/>
    <w:rsid w:val="00BB6687"/>
    <w:rsid w:val="00BB679D"/>
    <w:rsid w:val="00BB7043"/>
    <w:rsid w:val="00BC0908"/>
    <w:rsid w:val="00BC0A2C"/>
    <w:rsid w:val="00BC0D73"/>
    <w:rsid w:val="00BC1742"/>
    <w:rsid w:val="00BC1BFE"/>
    <w:rsid w:val="00BC3311"/>
    <w:rsid w:val="00BC37DA"/>
    <w:rsid w:val="00BC383E"/>
    <w:rsid w:val="00BC4E06"/>
    <w:rsid w:val="00BC60B6"/>
    <w:rsid w:val="00BC7B90"/>
    <w:rsid w:val="00BD005C"/>
    <w:rsid w:val="00BD2520"/>
    <w:rsid w:val="00BD2D19"/>
    <w:rsid w:val="00BD3225"/>
    <w:rsid w:val="00BD3B27"/>
    <w:rsid w:val="00BD3DB8"/>
    <w:rsid w:val="00BD40FB"/>
    <w:rsid w:val="00BD5DD6"/>
    <w:rsid w:val="00BD77E8"/>
    <w:rsid w:val="00BE0319"/>
    <w:rsid w:val="00BE06F6"/>
    <w:rsid w:val="00BE1990"/>
    <w:rsid w:val="00BE2A62"/>
    <w:rsid w:val="00BE35CC"/>
    <w:rsid w:val="00BE3E6E"/>
    <w:rsid w:val="00BE4406"/>
    <w:rsid w:val="00BE4A11"/>
    <w:rsid w:val="00BE6D1C"/>
    <w:rsid w:val="00BE7491"/>
    <w:rsid w:val="00BF1B66"/>
    <w:rsid w:val="00BF1F08"/>
    <w:rsid w:val="00BF23BF"/>
    <w:rsid w:val="00BF3445"/>
    <w:rsid w:val="00BF436F"/>
    <w:rsid w:val="00BF545B"/>
    <w:rsid w:val="00BF5B66"/>
    <w:rsid w:val="00BF5F34"/>
    <w:rsid w:val="00BF750B"/>
    <w:rsid w:val="00BF7805"/>
    <w:rsid w:val="00C003C4"/>
    <w:rsid w:val="00C005A8"/>
    <w:rsid w:val="00C00F20"/>
    <w:rsid w:val="00C04037"/>
    <w:rsid w:val="00C04982"/>
    <w:rsid w:val="00C04EB0"/>
    <w:rsid w:val="00C0707A"/>
    <w:rsid w:val="00C07510"/>
    <w:rsid w:val="00C07E2E"/>
    <w:rsid w:val="00C100F9"/>
    <w:rsid w:val="00C103A3"/>
    <w:rsid w:val="00C10C95"/>
    <w:rsid w:val="00C11572"/>
    <w:rsid w:val="00C13D19"/>
    <w:rsid w:val="00C14B0B"/>
    <w:rsid w:val="00C1661C"/>
    <w:rsid w:val="00C16959"/>
    <w:rsid w:val="00C16989"/>
    <w:rsid w:val="00C22A0B"/>
    <w:rsid w:val="00C268FB"/>
    <w:rsid w:val="00C26A0F"/>
    <w:rsid w:val="00C27274"/>
    <w:rsid w:val="00C27F85"/>
    <w:rsid w:val="00C30462"/>
    <w:rsid w:val="00C320DE"/>
    <w:rsid w:val="00C32882"/>
    <w:rsid w:val="00C34290"/>
    <w:rsid w:val="00C35021"/>
    <w:rsid w:val="00C36CE8"/>
    <w:rsid w:val="00C37BFB"/>
    <w:rsid w:val="00C40B39"/>
    <w:rsid w:val="00C40EB7"/>
    <w:rsid w:val="00C41137"/>
    <w:rsid w:val="00C422D3"/>
    <w:rsid w:val="00C4264F"/>
    <w:rsid w:val="00C43487"/>
    <w:rsid w:val="00C439F8"/>
    <w:rsid w:val="00C43F8F"/>
    <w:rsid w:val="00C4420B"/>
    <w:rsid w:val="00C44D70"/>
    <w:rsid w:val="00C45065"/>
    <w:rsid w:val="00C462CA"/>
    <w:rsid w:val="00C46BF1"/>
    <w:rsid w:val="00C47427"/>
    <w:rsid w:val="00C542CD"/>
    <w:rsid w:val="00C546A2"/>
    <w:rsid w:val="00C54DEC"/>
    <w:rsid w:val="00C54F17"/>
    <w:rsid w:val="00C55691"/>
    <w:rsid w:val="00C55FA0"/>
    <w:rsid w:val="00C565AB"/>
    <w:rsid w:val="00C56616"/>
    <w:rsid w:val="00C571F7"/>
    <w:rsid w:val="00C57510"/>
    <w:rsid w:val="00C576F5"/>
    <w:rsid w:val="00C5795B"/>
    <w:rsid w:val="00C57A4A"/>
    <w:rsid w:val="00C600ED"/>
    <w:rsid w:val="00C602FB"/>
    <w:rsid w:val="00C60AEE"/>
    <w:rsid w:val="00C612A0"/>
    <w:rsid w:val="00C62067"/>
    <w:rsid w:val="00C62171"/>
    <w:rsid w:val="00C625E4"/>
    <w:rsid w:val="00C63D7C"/>
    <w:rsid w:val="00C6409A"/>
    <w:rsid w:val="00C641A2"/>
    <w:rsid w:val="00C643CF"/>
    <w:rsid w:val="00C64A57"/>
    <w:rsid w:val="00C668A1"/>
    <w:rsid w:val="00C66EA6"/>
    <w:rsid w:val="00C67807"/>
    <w:rsid w:val="00C67FAA"/>
    <w:rsid w:val="00C71108"/>
    <w:rsid w:val="00C723C2"/>
    <w:rsid w:val="00C7442A"/>
    <w:rsid w:val="00C74932"/>
    <w:rsid w:val="00C76966"/>
    <w:rsid w:val="00C76FDD"/>
    <w:rsid w:val="00C77776"/>
    <w:rsid w:val="00C77C3D"/>
    <w:rsid w:val="00C8051B"/>
    <w:rsid w:val="00C8087F"/>
    <w:rsid w:val="00C80E38"/>
    <w:rsid w:val="00C823F2"/>
    <w:rsid w:val="00C82507"/>
    <w:rsid w:val="00C8256B"/>
    <w:rsid w:val="00C825F8"/>
    <w:rsid w:val="00C82638"/>
    <w:rsid w:val="00C86168"/>
    <w:rsid w:val="00C86561"/>
    <w:rsid w:val="00C87CA7"/>
    <w:rsid w:val="00C92E0B"/>
    <w:rsid w:val="00C936C9"/>
    <w:rsid w:val="00C937CE"/>
    <w:rsid w:val="00C93C40"/>
    <w:rsid w:val="00C9517F"/>
    <w:rsid w:val="00C953DE"/>
    <w:rsid w:val="00C95816"/>
    <w:rsid w:val="00C9737E"/>
    <w:rsid w:val="00C97ED0"/>
    <w:rsid w:val="00CA1EA8"/>
    <w:rsid w:val="00CA5069"/>
    <w:rsid w:val="00CA544C"/>
    <w:rsid w:val="00CA63D0"/>
    <w:rsid w:val="00CA7894"/>
    <w:rsid w:val="00CA7ED6"/>
    <w:rsid w:val="00CB0225"/>
    <w:rsid w:val="00CB050F"/>
    <w:rsid w:val="00CB0756"/>
    <w:rsid w:val="00CB08FE"/>
    <w:rsid w:val="00CB0AE3"/>
    <w:rsid w:val="00CB0B43"/>
    <w:rsid w:val="00CB1B9C"/>
    <w:rsid w:val="00CB1EEA"/>
    <w:rsid w:val="00CB2020"/>
    <w:rsid w:val="00CB2AD7"/>
    <w:rsid w:val="00CB3487"/>
    <w:rsid w:val="00CB6111"/>
    <w:rsid w:val="00CB69B0"/>
    <w:rsid w:val="00CB700C"/>
    <w:rsid w:val="00CB717D"/>
    <w:rsid w:val="00CB727F"/>
    <w:rsid w:val="00CB72BF"/>
    <w:rsid w:val="00CC07FE"/>
    <w:rsid w:val="00CC12B9"/>
    <w:rsid w:val="00CC163B"/>
    <w:rsid w:val="00CC2405"/>
    <w:rsid w:val="00CC3D18"/>
    <w:rsid w:val="00CC4443"/>
    <w:rsid w:val="00CC4CDC"/>
    <w:rsid w:val="00CC70A8"/>
    <w:rsid w:val="00CC70FB"/>
    <w:rsid w:val="00CC78C7"/>
    <w:rsid w:val="00CD032B"/>
    <w:rsid w:val="00CD0E6A"/>
    <w:rsid w:val="00CD129C"/>
    <w:rsid w:val="00CD3163"/>
    <w:rsid w:val="00CD431E"/>
    <w:rsid w:val="00CD44A0"/>
    <w:rsid w:val="00CD66D5"/>
    <w:rsid w:val="00CE0B0D"/>
    <w:rsid w:val="00CE0CF9"/>
    <w:rsid w:val="00CE316B"/>
    <w:rsid w:val="00CE353C"/>
    <w:rsid w:val="00CE3A4E"/>
    <w:rsid w:val="00CE40E3"/>
    <w:rsid w:val="00CE4B7D"/>
    <w:rsid w:val="00CE4C9D"/>
    <w:rsid w:val="00CE4F16"/>
    <w:rsid w:val="00CE5017"/>
    <w:rsid w:val="00CE6C31"/>
    <w:rsid w:val="00CE792B"/>
    <w:rsid w:val="00CF0B63"/>
    <w:rsid w:val="00CF0C1F"/>
    <w:rsid w:val="00CF0CE2"/>
    <w:rsid w:val="00CF177E"/>
    <w:rsid w:val="00CF18CF"/>
    <w:rsid w:val="00CF50CE"/>
    <w:rsid w:val="00CF535B"/>
    <w:rsid w:val="00CF6311"/>
    <w:rsid w:val="00CF6D6D"/>
    <w:rsid w:val="00CF6DC4"/>
    <w:rsid w:val="00CF70BC"/>
    <w:rsid w:val="00D01EC9"/>
    <w:rsid w:val="00D02CAC"/>
    <w:rsid w:val="00D040F4"/>
    <w:rsid w:val="00D0447F"/>
    <w:rsid w:val="00D05AC0"/>
    <w:rsid w:val="00D05F37"/>
    <w:rsid w:val="00D06FCA"/>
    <w:rsid w:val="00D07EB7"/>
    <w:rsid w:val="00D105CC"/>
    <w:rsid w:val="00D11287"/>
    <w:rsid w:val="00D1368E"/>
    <w:rsid w:val="00D1550F"/>
    <w:rsid w:val="00D16E02"/>
    <w:rsid w:val="00D17B69"/>
    <w:rsid w:val="00D17CF4"/>
    <w:rsid w:val="00D20C0C"/>
    <w:rsid w:val="00D21A17"/>
    <w:rsid w:val="00D2333D"/>
    <w:rsid w:val="00D23E5F"/>
    <w:rsid w:val="00D25AEC"/>
    <w:rsid w:val="00D267FE"/>
    <w:rsid w:val="00D30305"/>
    <w:rsid w:val="00D31514"/>
    <w:rsid w:val="00D3364A"/>
    <w:rsid w:val="00D34DE9"/>
    <w:rsid w:val="00D36B7E"/>
    <w:rsid w:val="00D37056"/>
    <w:rsid w:val="00D40756"/>
    <w:rsid w:val="00D413C2"/>
    <w:rsid w:val="00D42E56"/>
    <w:rsid w:val="00D43002"/>
    <w:rsid w:val="00D43F05"/>
    <w:rsid w:val="00D442E6"/>
    <w:rsid w:val="00D442F1"/>
    <w:rsid w:val="00D4453F"/>
    <w:rsid w:val="00D44750"/>
    <w:rsid w:val="00D44DB4"/>
    <w:rsid w:val="00D45ED6"/>
    <w:rsid w:val="00D46F8E"/>
    <w:rsid w:val="00D47033"/>
    <w:rsid w:val="00D47088"/>
    <w:rsid w:val="00D47B8C"/>
    <w:rsid w:val="00D50E59"/>
    <w:rsid w:val="00D512A9"/>
    <w:rsid w:val="00D51EBF"/>
    <w:rsid w:val="00D52366"/>
    <w:rsid w:val="00D52BD7"/>
    <w:rsid w:val="00D5441F"/>
    <w:rsid w:val="00D56444"/>
    <w:rsid w:val="00D56971"/>
    <w:rsid w:val="00D56C34"/>
    <w:rsid w:val="00D5751B"/>
    <w:rsid w:val="00D60626"/>
    <w:rsid w:val="00D6071D"/>
    <w:rsid w:val="00D60C00"/>
    <w:rsid w:val="00D638F2"/>
    <w:rsid w:val="00D63F58"/>
    <w:rsid w:val="00D657FC"/>
    <w:rsid w:val="00D66C67"/>
    <w:rsid w:val="00D67AE6"/>
    <w:rsid w:val="00D67F9A"/>
    <w:rsid w:val="00D70906"/>
    <w:rsid w:val="00D709C0"/>
    <w:rsid w:val="00D718C1"/>
    <w:rsid w:val="00D73FB8"/>
    <w:rsid w:val="00D74257"/>
    <w:rsid w:val="00D747CE"/>
    <w:rsid w:val="00D75299"/>
    <w:rsid w:val="00D75D39"/>
    <w:rsid w:val="00D76C75"/>
    <w:rsid w:val="00D81147"/>
    <w:rsid w:val="00D818E9"/>
    <w:rsid w:val="00D81B3B"/>
    <w:rsid w:val="00D82D7E"/>
    <w:rsid w:val="00D8312D"/>
    <w:rsid w:val="00D850DF"/>
    <w:rsid w:val="00D85252"/>
    <w:rsid w:val="00D85329"/>
    <w:rsid w:val="00D86B09"/>
    <w:rsid w:val="00D87065"/>
    <w:rsid w:val="00D87142"/>
    <w:rsid w:val="00D87189"/>
    <w:rsid w:val="00D901CA"/>
    <w:rsid w:val="00D9021D"/>
    <w:rsid w:val="00D90957"/>
    <w:rsid w:val="00D909D4"/>
    <w:rsid w:val="00D91EE1"/>
    <w:rsid w:val="00D91EF9"/>
    <w:rsid w:val="00D9291C"/>
    <w:rsid w:val="00D93925"/>
    <w:rsid w:val="00D93A89"/>
    <w:rsid w:val="00D93B36"/>
    <w:rsid w:val="00D941C7"/>
    <w:rsid w:val="00D9445D"/>
    <w:rsid w:val="00D94AB3"/>
    <w:rsid w:val="00D95007"/>
    <w:rsid w:val="00D950C6"/>
    <w:rsid w:val="00D9598F"/>
    <w:rsid w:val="00DA1E8B"/>
    <w:rsid w:val="00DA2BBE"/>
    <w:rsid w:val="00DA2D7D"/>
    <w:rsid w:val="00DA32A2"/>
    <w:rsid w:val="00DA4057"/>
    <w:rsid w:val="00DA6C66"/>
    <w:rsid w:val="00DA6E50"/>
    <w:rsid w:val="00DA7D10"/>
    <w:rsid w:val="00DA7FE0"/>
    <w:rsid w:val="00DB0698"/>
    <w:rsid w:val="00DB1F89"/>
    <w:rsid w:val="00DB216E"/>
    <w:rsid w:val="00DB2851"/>
    <w:rsid w:val="00DB2AEA"/>
    <w:rsid w:val="00DB37B7"/>
    <w:rsid w:val="00DB3E98"/>
    <w:rsid w:val="00DB6813"/>
    <w:rsid w:val="00DB68DA"/>
    <w:rsid w:val="00DB6B54"/>
    <w:rsid w:val="00DC0456"/>
    <w:rsid w:val="00DC04C0"/>
    <w:rsid w:val="00DC0981"/>
    <w:rsid w:val="00DC167E"/>
    <w:rsid w:val="00DC4B0A"/>
    <w:rsid w:val="00DC57CD"/>
    <w:rsid w:val="00DC68CE"/>
    <w:rsid w:val="00DC6D82"/>
    <w:rsid w:val="00DC6FF6"/>
    <w:rsid w:val="00DC7649"/>
    <w:rsid w:val="00DC7BE2"/>
    <w:rsid w:val="00DD0F1B"/>
    <w:rsid w:val="00DD10BC"/>
    <w:rsid w:val="00DD1480"/>
    <w:rsid w:val="00DD1BA5"/>
    <w:rsid w:val="00DD1F2A"/>
    <w:rsid w:val="00DD27AC"/>
    <w:rsid w:val="00DD3438"/>
    <w:rsid w:val="00DD343B"/>
    <w:rsid w:val="00DD3589"/>
    <w:rsid w:val="00DD489A"/>
    <w:rsid w:val="00DD574B"/>
    <w:rsid w:val="00DD5A39"/>
    <w:rsid w:val="00DD5C0D"/>
    <w:rsid w:val="00DD6B3D"/>
    <w:rsid w:val="00DD7D42"/>
    <w:rsid w:val="00DE08C8"/>
    <w:rsid w:val="00DE18A4"/>
    <w:rsid w:val="00DE25DC"/>
    <w:rsid w:val="00DE2A93"/>
    <w:rsid w:val="00DE3074"/>
    <w:rsid w:val="00DE3786"/>
    <w:rsid w:val="00DE3EC7"/>
    <w:rsid w:val="00DE4541"/>
    <w:rsid w:val="00DE4B12"/>
    <w:rsid w:val="00DE4B2D"/>
    <w:rsid w:val="00DE4D10"/>
    <w:rsid w:val="00DE5904"/>
    <w:rsid w:val="00DF00A1"/>
    <w:rsid w:val="00DF070E"/>
    <w:rsid w:val="00DF0F5F"/>
    <w:rsid w:val="00DF14B7"/>
    <w:rsid w:val="00DF20B8"/>
    <w:rsid w:val="00DF25BA"/>
    <w:rsid w:val="00DF28E7"/>
    <w:rsid w:val="00DF32A2"/>
    <w:rsid w:val="00DF4086"/>
    <w:rsid w:val="00DF49F4"/>
    <w:rsid w:val="00DF4CD0"/>
    <w:rsid w:val="00DF5EB7"/>
    <w:rsid w:val="00DF5F5D"/>
    <w:rsid w:val="00DF7500"/>
    <w:rsid w:val="00DF75EF"/>
    <w:rsid w:val="00DF76E3"/>
    <w:rsid w:val="00E00CF3"/>
    <w:rsid w:val="00E0276D"/>
    <w:rsid w:val="00E02A9F"/>
    <w:rsid w:val="00E03073"/>
    <w:rsid w:val="00E03FE4"/>
    <w:rsid w:val="00E04C07"/>
    <w:rsid w:val="00E04E95"/>
    <w:rsid w:val="00E055DD"/>
    <w:rsid w:val="00E071D7"/>
    <w:rsid w:val="00E07DDB"/>
    <w:rsid w:val="00E10885"/>
    <w:rsid w:val="00E108EA"/>
    <w:rsid w:val="00E120FE"/>
    <w:rsid w:val="00E14430"/>
    <w:rsid w:val="00E145DB"/>
    <w:rsid w:val="00E15448"/>
    <w:rsid w:val="00E1658B"/>
    <w:rsid w:val="00E172C7"/>
    <w:rsid w:val="00E17589"/>
    <w:rsid w:val="00E2020C"/>
    <w:rsid w:val="00E208CC"/>
    <w:rsid w:val="00E213EE"/>
    <w:rsid w:val="00E21543"/>
    <w:rsid w:val="00E229D5"/>
    <w:rsid w:val="00E22F10"/>
    <w:rsid w:val="00E23CAA"/>
    <w:rsid w:val="00E251E6"/>
    <w:rsid w:val="00E25322"/>
    <w:rsid w:val="00E265D8"/>
    <w:rsid w:val="00E27600"/>
    <w:rsid w:val="00E277E7"/>
    <w:rsid w:val="00E27997"/>
    <w:rsid w:val="00E27AA8"/>
    <w:rsid w:val="00E27B8E"/>
    <w:rsid w:val="00E27CFD"/>
    <w:rsid w:val="00E30189"/>
    <w:rsid w:val="00E301BC"/>
    <w:rsid w:val="00E30842"/>
    <w:rsid w:val="00E31357"/>
    <w:rsid w:val="00E32046"/>
    <w:rsid w:val="00E332CE"/>
    <w:rsid w:val="00E338AB"/>
    <w:rsid w:val="00E33E66"/>
    <w:rsid w:val="00E34CEB"/>
    <w:rsid w:val="00E359FD"/>
    <w:rsid w:val="00E35B8B"/>
    <w:rsid w:val="00E36227"/>
    <w:rsid w:val="00E36362"/>
    <w:rsid w:val="00E36B18"/>
    <w:rsid w:val="00E371F8"/>
    <w:rsid w:val="00E37BDD"/>
    <w:rsid w:val="00E41D4A"/>
    <w:rsid w:val="00E425EC"/>
    <w:rsid w:val="00E43275"/>
    <w:rsid w:val="00E433D7"/>
    <w:rsid w:val="00E4491B"/>
    <w:rsid w:val="00E44FC4"/>
    <w:rsid w:val="00E452EA"/>
    <w:rsid w:val="00E45308"/>
    <w:rsid w:val="00E45F1C"/>
    <w:rsid w:val="00E460C0"/>
    <w:rsid w:val="00E514CC"/>
    <w:rsid w:val="00E519B6"/>
    <w:rsid w:val="00E51E7B"/>
    <w:rsid w:val="00E5286C"/>
    <w:rsid w:val="00E540F8"/>
    <w:rsid w:val="00E5489C"/>
    <w:rsid w:val="00E57279"/>
    <w:rsid w:val="00E57B05"/>
    <w:rsid w:val="00E57C77"/>
    <w:rsid w:val="00E6252C"/>
    <w:rsid w:val="00E62608"/>
    <w:rsid w:val="00E631B0"/>
    <w:rsid w:val="00E6377A"/>
    <w:rsid w:val="00E6395D"/>
    <w:rsid w:val="00E650E9"/>
    <w:rsid w:val="00E6576D"/>
    <w:rsid w:val="00E65807"/>
    <w:rsid w:val="00E65D98"/>
    <w:rsid w:val="00E65E67"/>
    <w:rsid w:val="00E66679"/>
    <w:rsid w:val="00E666D5"/>
    <w:rsid w:val="00E66AFC"/>
    <w:rsid w:val="00E674A7"/>
    <w:rsid w:val="00E70835"/>
    <w:rsid w:val="00E713A7"/>
    <w:rsid w:val="00E71A0F"/>
    <w:rsid w:val="00E71C6F"/>
    <w:rsid w:val="00E724A0"/>
    <w:rsid w:val="00E730FE"/>
    <w:rsid w:val="00E7518A"/>
    <w:rsid w:val="00E752CB"/>
    <w:rsid w:val="00E757F7"/>
    <w:rsid w:val="00E75805"/>
    <w:rsid w:val="00E76670"/>
    <w:rsid w:val="00E800B8"/>
    <w:rsid w:val="00E80DEF"/>
    <w:rsid w:val="00E81382"/>
    <w:rsid w:val="00E818FA"/>
    <w:rsid w:val="00E81E6A"/>
    <w:rsid w:val="00E82526"/>
    <w:rsid w:val="00E82644"/>
    <w:rsid w:val="00E82B5F"/>
    <w:rsid w:val="00E846AB"/>
    <w:rsid w:val="00E84811"/>
    <w:rsid w:val="00E91B7B"/>
    <w:rsid w:val="00E93140"/>
    <w:rsid w:val="00E93758"/>
    <w:rsid w:val="00E93A0C"/>
    <w:rsid w:val="00E93AA4"/>
    <w:rsid w:val="00E942F3"/>
    <w:rsid w:val="00E947CA"/>
    <w:rsid w:val="00E94F56"/>
    <w:rsid w:val="00E9521A"/>
    <w:rsid w:val="00E95F0E"/>
    <w:rsid w:val="00E9655F"/>
    <w:rsid w:val="00EA1425"/>
    <w:rsid w:val="00EA2AA2"/>
    <w:rsid w:val="00EA2F01"/>
    <w:rsid w:val="00EA380E"/>
    <w:rsid w:val="00EA529E"/>
    <w:rsid w:val="00EA56FF"/>
    <w:rsid w:val="00EA5838"/>
    <w:rsid w:val="00EA5F8C"/>
    <w:rsid w:val="00EA6EDC"/>
    <w:rsid w:val="00EA7820"/>
    <w:rsid w:val="00EB0004"/>
    <w:rsid w:val="00EB02A3"/>
    <w:rsid w:val="00EB1541"/>
    <w:rsid w:val="00EB20A9"/>
    <w:rsid w:val="00EB3346"/>
    <w:rsid w:val="00EB35F8"/>
    <w:rsid w:val="00EB3A19"/>
    <w:rsid w:val="00EB3D37"/>
    <w:rsid w:val="00EB435D"/>
    <w:rsid w:val="00EB45D6"/>
    <w:rsid w:val="00EB4EA6"/>
    <w:rsid w:val="00EB534F"/>
    <w:rsid w:val="00EB6079"/>
    <w:rsid w:val="00EC057B"/>
    <w:rsid w:val="00EC1873"/>
    <w:rsid w:val="00EC4B5B"/>
    <w:rsid w:val="00EC4D8F"/>
    <w:rsid w:val="00EC64FE"/>
    <w:rsid w:val="00EC70E6"/>
    <w:rsid w:val="00ED0A07"/>
    <w:rsid w:val="00ED101F"/>
    <w:rsid w:val="00ED14A5"/>
    <w:rsid w:val="00ED2CB9"/>
    <w:rsid w:val="00ED58E6"/>
    <w:rsid w:val="00ED7CDE"/>
    <w:rsid w:val="00EE0D7F"/>
    <w:rsid w:val="00EE1016"/>
    <w:rsid w:val="00EE153C"/>
    <w:rsid w:val="00EE199B"/>
    <w:rsid w:val="00EE1F44"/>
    <w:rsid w:val="00EE44CF"/>
    <w:rsid w:val="00EE5DB5"/>
    <w:rsid w:val="00EE5F72"/>
    <w:rsid w:val="00EE6299"/>
    <w:rsid w:val="00EE6BB1"/>
    <w:rsid w:val="00EF0166"/>
    <w:rsid w:val="00EF0EFE"/>
    <w:rsid w:val="00EF1223"/>
    <w:rsid w:val="00EF1511"/>
    <w:rsid w:val="00EF276F"/>
    <w:rsid w:val="00EF2AF1"/>
    <w:rsid w:val="00EF3266"/>
    <w:rsid w:val="00EF3465"/>
    <w:rsid w:val="00EF535E"/>
    <w:rsid w:val="00EF578F"/>
    <w:rsid w:val="00EF5BFB"/>
    <w:rsid w:val="00EF738F"/>
    <w:rsid w:val="00EF7694"/>
    <w:rsid w:val="00EF77BC"/>
    <w:rsid w:val="00F01D18"/>
    <w:rsid w:val="00F02641"/>
    <w:rsid w:val="00F0266A"/>
    <w:rsid w:val="00F0311A"/>
    <w:rsid w:val="00F033C6"/>
    <w:rsid w:val="00F0422B"/>
    <w:rsid w:val="00F05B1B"/>
    <w:rsid w:val="00F0663A"/>
    <w:rsid w:val="00F0668B"/>
    <w:rsid w:val="00F0671A"/>
    <w:rsid w:val="00F0719D"/>
    <w:rsid w:val="00F07860"/>
    <w:rsid w:val="00F1061E"/>
    <w:rsid w:val="00F10DE9"/>
    <w:rsid w:val="00F10E86"/>
    <w:rsid w:val="00F11564"/>
    <w:rsid w:val="00F121BD"/>
    <w:rsid w:val="00F15CEA"/>
    <w:rsid w:val="00F15D7E"/>
    <w:rsid w:val="00F16B87"/>
    <w:rsid w:val="00F218BE"/>
    <w:rsid w:val="00F228D9"/>
    <w:rsid w:val="00F23443"/>
    <w:rsid w:val="00F23F77"/>
    <w:rsid w:val="00F246F7"/>
    <w:rsid w:val="00F25227"/>
    <w:rsid w:val="00F25825"/>
    <w:rsid w:val="00F25985"/>
    <w:rsid w:val="00F25ADA"/>
    <w:rsid w:val="00F25B28"/>
    <w:rsid w:val="00F25E1D"/>
    <w:rsid w:val="00F26022"/>
    <w:rsid w:val="00F26071"/>
    <w:rsid w:val="00F2798F"/>
    <w:rsid w:val="00F31536"/>
    <w:rsid w:val="00F31DA9"/>
    <w:rsid w:val="00F335A8"/>
    <w:rsid w:val="00F33FB4"/>
    <w:rsid w:val="00F34544"/>
    <w:rsid w:val="00F34BED"/>
    <w:rsid w:val="00F34D67"/>
    <w:rsid w:val="00F34EAF"/>
    <w:rsid w:val="00F35248"/>
    <w:rsid w:val="00F35BE3"/>
    <w:rsid w:val="00F36220"/>
    <w:rsid w:val="00F36C81"/>
    <w:rsid w:val="00F36F87"/>
    <w:rsid w:val="00F403E2"/>
    <w:rsid w:val="00F4067F"/>
    <w:rsid w:val="00F40B22"/>
    <w:rsid w:val="00F40F52"/>
    <w:rsid w:val="00F41351"/>
    <w:rsid w:val="00F41CA8"/>
    <w:rsid w:val="00F4220A"/>
    <w:rsid w:val="00F4571D"/>
    <w:rsid w:val="00F46857"/>
    <w:rsid w:val="00F4742C"/>
    <w:rsid w:val="00F478D5"/>
    <w:rsid w:val="00F50409"/>
    <w:rsid w:val="00F50A3F"/>
    <w:rsid w:val="00F51078"/>
    <w:rsid w:val="00F51170"/>
    <w:rsid w:val="00F5179F"/>
    <w:rsid w:val="00F521F9"/>
    <w:rsid w:val="00F53090"/>
    <w:rsid w:val="00F54F25"/>
    <w:rsid w:val="00F55D1A"/>
    <w:rsid w:val="00F55D26"/>
    <w:rsid w:val="00F55F2A"/>
    <w:rsid w:val="00F56B61"/>
    <w:rsid w:val="00F56F8D"/>
    <w:rsid w:val="00F61004"/>
    <w:rsid w:val="00F6149C"/>
    <w:rsid w:val="00F6197A"/>
    <w:rsid w:val="00F6250D"/>
    <w:rsid w:val="00F63392"/>
    <w:rsid w:val="00F64425"/>
    <w:rsid w:val="00F64A92"/>
    <w:rsid w:val="00F658AD"/>
    <w:rsid w:val="00F65D77"/>
    <w:rsid w:val="00F67075"/>
    <w:rsid w:val="00F67216"/>
    <w:rsid w:val="00F6762F"/>
    <w:rsid w:val="00F6799C"/>
    <w:rsid w:val="00F710E0"/>
    <w:rsid w:val="00F74106"/>
    <w:rsid w:val="00F74EA3"/>
    <w:rsid w:val="00F75521"/>
    <w:rsid w:val="00F76221"/>
    <w:rsid w:val="00F76406"/>
    <w:rsid w:val="00F76F39"/>
    <w:rsid w:val="00F775BE"/>
    <w:rsid w:val="00F7764F"/>
    <w:rsid w:val="00F801F1"/>
    <w:rsid w:val="00F804C6"/>
    <w:rsid w:val="00F81923"/>
    <w:rsid w:val="00F81EBA"/>
    <w:rsid w:val="00F81F4F"/>
    <w:rsid w:val="00F827CD"/>
    <w:rsid w:val="00F82FBA"/>
    <w:rsid w:val="00F8310F"/>
    <w:rsid w:val="00F835A4"/>
    <w:rsid w:val="00F83CEE"/>
    <w:rsid w:val="00F83CEF"/>
    <w:rsid w:val="00F854AD"/>
    <w:rsid w:val="00F85A5C"/>
    <w:rsid w:val="00F865EC"/>
    <w:rsid w:val="00F8735F"/>
    <w:rsid w:val="00F87D23"/>
    <w:rsid w:val="00F90417"/>
    <w:rsid w:val="00F9049C"/>
    <w:rsid w:val="00F90D0F"/>
    <w:rsid w:val="00F915CB"/>
    <w:rsid w:val="00F9246D"/>
    <w:rsid w:val="00F92A2E"/>
    <w:rsid w:val="00F92EB1"/>
    <w:rsid w:val="00F937E3"/>
    <w:rsid w:val="00F94982"/>
    <w:rsid w:val="00F94A5F"/>
    <w:rsid w:val="00F94EA5"/>
    <w:rsid w:val="00F94FED"/>
    <w:rsid w:val="00F95AC0"/>
    <w:rsid w:val="00F9619D"/>
    <w:rsid w:val="00F9635F"/>
    <w:rsid w:val="00F96913"/>
    <w:rsid w:val="00F97694"/>
    <w:rsid w:val="00FA0B0F"/>
    <w:rsid w:val="00FA1FA8"/>
    <w:rsid w:val="00FA288E"/>
    <w:rsid w:val="00FA3A19"/>
    <w:rsid w:val="00FA3E9E"/>
    <w:rsid w:val="00FB081A"/>
    <w:rsid w:val="00FB1F0E"/>
    <w:rsid w:val="00FB2730"/>
    <w:rsid w:val="00FB2F34"/>
    <w:rsid w:val="00FB3873"/>
    <w:rsid w:val="00FB39DD"/>
    <w:rsid w:val="00FB49A4"/>
    <w:rsid w:val="00FB573D"/>
    <w:rsid w:val="00FB6740"/>
    <w:rsid w:val="00FC02B1"/>
    <w:rsid w:val="00FC0BD5"/>
    <w:rsid w:val="00FC21E9"/>
    <w:rsid w:val="00FC22D7"/>
    <w:rsid w:val="00FC25AC"/>
    <w:rsid w:val="00FC29A4"/>
    <w:rsid w:val="00FC3785"/>
    <w:rsid w:val="00FC39C3"/>
    <w:rsid w:val="00FC4918"/>
    <w:rsid w:val="00FC786C"/>
    <w:rsid w:val="00FC7AB8"/>
    <w:rsid w:val="00FD171E"/>
    <w:rsid w:val="00FD1D9E"/>
    <w:rsid w:val="00FD34FA"/>
    <w:rsid w:val="00FD396C"/>
    <w:rsid w:val="00FD4BAD"/>
    <w:rsid w:val="00FD62D7"/>
    <w:rsid w:val="00FD6CA3"/>
    <w:rsid w:val="00FD7337"/>
    <w:rsid w:val="00FD7BFE"/>
    <w:rsid w:val="00FE4053"/>
    <w:rsid w:val="00FE50E8"/>
    <w:rsid w:val="00FE688B"/>
    <w:rsid w:val="00FE7376"/>
    <w:rsid w:val="00FE7A05"/>
    <w:rsid w:val="00FF07BC"/>
    <w:rsid w:val="00FF0941"/>
    <w:rsid w:val="00FF1BE1"/>
    <w:rsid w:val="00FF1CC5"/>
    <w:rsid w:val="00FF1E38"/>
    <w:rsid w:val="00FF2127"/>
    <w:rsid w:val="00FF2DCF"/>
    <w:rsid w:val="00FF5224"/>
    <w:rsid w:val="00FF537C"/>
    <w:rsid w:val="00FF573A"/>
    <w:rsid w:val="00FF7C0D"/>
    <w:rsid w:val="01154EDD"/>
    <w:rsid w:val="04503CA6"/>
    <w:rsid w:val="04E43544"/>
    <w:rsid w:val="04FD0162"/>
    <w:rsid w:val="073F27DF"/>
    <w:rsid w:val="07612C2A"/>
    <w:rsid w:val="078A622E"/>
    <w:rsid w:val="07FB307F"/>
    <w:rsid w:val="08FC6D39"/>
    <w:rsid w:val="0949606C"/>
    <w:rsid w:val="0B187AA4"/>
    <w:rsid w:val="0B1C3A38"/>
    <w:rsid w:val="0BE83457"/>
    <w:rsid w:val="0CE222D8"/>
    <w:rsid w:val="0DF85CEE"/>
    <w:rsid w:val="0E76345F"/>
    <w:rsid w:val="0E811BA5"/>
    <w:rsid w:val="0EBB3568"/>
    <w:rsid w:val="0F296723"/>
    <w:rsid w:val="0F31382A"/>
    <w:rsid w:val="1066035B"/>
    <w:rsid w:val="110669E8"/>
    <w:rsid w:val="11664487"/>
    <w:rsid w:val="1369661A"/>
    <w:rsid w:val="13B30CB1"/>
    <w:rsid w:val="13D604FC"/>
    <w:rsid w:val="16702E8A"/>
    <w:rsid w:val="16A86180"/>
    <w:rsid w:val="187E0F97"/>
    <w:rsid w:val="18B52DD6"/>
    <w:rsid w:val="18F57676"/>
    <w:rsid w:val="19393A07"/>
    <w:rsid w:val="19502AFF"/>
    <w:rsid w:val="1B3E5305"/>
    <w:rsid w:val="1B5C39DD"/>
    <w:rsid w:val="1BF70C84"/>
    <w:rsid w:val="1BF70E86"/>
    <w:rsid w:val="1C2564C4"/>
    <w:rsid w:val="1C36422E"/>
    <w:rsid w:val="1D596426"/>
    <w:rsid w:val="1DA029F5"/>
    <w:rsid w:val="1E320A25"/>
    <w:rsid w:val="1EA9759F"/>
    <w:rsid w:val="1F093E7B"/>
    <w:rsid w:val="1F330EF8"/>
    <w:rsid w:val="1F896D6A"/>
    <w:rsid w:val="214B42D7"/>
    <w:rsid w:val="21F65258"/>
    <w:rsid w:val="22284619"/>
    <w:rsid w:val="22421B7E"/>
    <w:rsid w:val="236D09EC"/>
    <w:rsid w:val="256320CE"/>
    <w:rsid w:val="25893620"/>
    <w:rsid w:val="258E0C37"/>
    <w:rsid w:val="25C805EC"/>
    <w:rsid w:val="25D6438C"/>
    <w:rsid w:val="262F25B4"/>
    <w:rsid w:val="2657371E"/>
    <w:rsid w:val="265C3A26"/>
    <w:rsid w:val="26972271"/>
    <w:rsid w:val="285D3324"/>
    <w:rsid w:val="28912FBE"/>
    <w:rsid w:val="293E4722"/>
    <w:rsid w:val="29B6075C"/>
    <w:rsid w:val="29E17ECF"/>
    <w:rsid w:val="2CFE66A2"/>
    <w:rsid w:val="2E9A064C"/>
    <w:rsid w:val="2EB12388"/>
    <w:rsid w:val="2F453AC5"/>
    <w:rsid w:val="2F8929C8"/>
    <w:rsid w:val="2FBB2F70"/>
    <w:rsid w:val="32606DA7"/>
    <w:rsid w:val="32CD6737"/>
    <w:rsid w:val="333F00BA"/>
    <w:rsid w:val="33667C5C"/>
    <w:rsid w:val="33781B8A"/>
    <w:rsid w:val="33A15FD9"/>
    <w:rsid w:val="34EE524E"/>
    <w:rsid w:val="34FC3E0F"/>
    <w:rsid w:val="36245E08"/>
    <w:rsid w:val="36B3674F"/>
    <w:rsid w:val="36CE3589"/>
    <w:rsid w:val="37503F9E"/>
    <w:rsid w:val="38B90269"/>
    <w:rsid w:val="3929719C"/>
    <w:rsid w:val="39CE3C8C"/>
    <w:rsid w:val="3A4122C4"/>
    <w:rsid w:val="3A43428E"/>
    <w:rsid w:val="3AD35612"/>
    <w:rsid w:val="3ADA6766"/>
    <w:rsid w:val="3B11613A"/>
    <w:rsid w:val="3B7F4E52"/>
    <w:rsid w:val="3C073099"/>
    <w:rsid w:val="3C1001A0"/>
    <w:rsid w:val="3CDC4526"/>
    <w:rsid w:val="3D4F2F4A"/>
    <w:rsid w:val="3D9A6CBA"/>
    <w:rsid w:val="3DA23079"/>
    <w:rsid w:val="3E447E06"/>
    <w:rsid w:val="3E92116E"/>
    <w:rsid w:val="3F3C1051"/>
    <w:rsid w:val="41945DFD"/>
    <w:rsid w:val="42132798"/>
    <w:rsid w:val="422F5030"/>
    <w:rsid w:val="423A6E13"/>
    <w:rsid w:val="424E1A22"/>
    <w:rsid w:val="426D634C"/>
    <w:rsid w:val="43DA14F2"/>
    <w:rsid w:val="44FC5765"/>
    <w:rsid w:val="45471DCA"/>
    <w:rsid w:val="455D2FEE"/>
    <w:rsid w:val="463B667D"/>
    <w:rsid w:val="467A1037"/>
    <w:rsid w:val="47B57E4D"/>
    <w:rsid w:val="47BC567F"/>
    <w:rsid w:val="47E524E0"/>
    <w:rsid w:val="494616A5"/>
    <w:rsid w:val="49A07007"/>
    <w:rsid w:val="49B04D70"/>
    <w:rsid w:val="49E113CD"/>
    <w:rsid w:val="4A534079"/>
    <w:rsid w:val="4AA85A47"/>
    <w:rsid w:val="4ABA40F8"/>
    <w:rsid w:val="4D553C64"/>
    <w:rsid w:val="4D814A59"/>
    <w:rsid w:val="4E4A12EF"/>
    <w:rsid w:val="4E86609F"/>
    <w:rsid w:val="4EE6087D"/>
    <w:rsid w:val="4F9B12D7"/>
    <w:rsid w:val="500A342C"/>
    <w:rsid w:val="508B3E41"/>
    <w:rsid w:val="50C555A5"/>
    <w:rsid w:val="51271DBC"/>
    <w:rsid w:val="51321807"/>
    <w:rsid w:val="527C6BD3"/>
    <w:rsid w:val="52F45CCD"/>
    <w:rsid w:val="532129A2"/>
    <w:rsid w:val="53CB037C"/>
    <w:rsid w:val="55085A60"/>
    <w:rsid w:val="55794BB0"/>
    <w:rsid w:val="558477DD"/>
    <w:rsid w:val="57246167"/>
    <w:rsid w:val="576152E8"/>
    <w:rsid w:val="58906498"/>
    <w:rsid w:val="58B54151"/>
    <w:rsid w:val="596F4300"/>
    <w:rsid w:val="59777658"/>
    <w:rsid w:val="59837DAB"/>
    <w:rsid w:val="5A5E35ED"/>
    <w:rsid w:val="5AAB4D51"/>
    <w:rsid w:val="5BE30A1A"/>
    <w:rsid w:val="5CAE513F"/>
    <w:rsid w:val="5D551A5E"/>
    <w:rsid w:val="5E7F3237"/>
    <w:rsid w:val="5E9B4BE5"/>
    <w:rsid w:val="5F5A335C"/>
    <w:rsid w:val="5FC1162D"/>
    <w:rsid w:val="60395667"/>
    <w:rsid w:val="629D3C8C"/>
    <w:rsid w:val="637C5F97"/>
    <w:rsid w:val="63CF1625"/>
    <w:rsid w:val="65136487"/>
    <w:rsid w:val="65332685"/>
    <w:rsid w:val="653F7059"/>
    <w:rsid w:val="65764C68"/>
    <w:rsid w:val="65A5747E"/>
    <w:rsid w:val="666D23BD"/>
    <w:rsid w:val="678E44EB"/>
    <w:rsid w:val="678F3DBF"/>
    <w:rsid w:val="68BF1F03"/>
    <w:rsid w:val="6A3F7D1E"/>
    <w:rsid w:val="6A616360"/>
    <w:rsid w:val="6B2667E8"/>
    <w:rsid w:val="6C841A18"/>
    <w:rsid w:val="6C9C3206"/>
    <w:rsid w:val="6DCF4F15"/>
    <w:rsid w:val="6E4E22DE"/>
    <w:rsid w:val="6EBE3907"/>
    <w:rsid w:val="6F347726"/>
    <w:rsid w:val="6F6F69B0"/>
    <w:rsid w:val="7252403F"/>
    <w:rsid w:val="72A42E14"/>
    <w:rsid w:val="72B8241C"/>
    <w:rsid w:val="72DD249B"/>
    <w:rsid w:val="73BE0922"/>
    <w:rsid w:val="74C96B62"/>
    <w:rsid w:val="75A82C1C"/>
    <w:rsid w:val="75B82733"/>
    <w:rsid w:val="75FC4D15"/>
    <w:rsid w:val="762E3BD3"/>
    <w:rsid w:val="77297D8C"/>
    <w:rsid w:val="776D5ECB"/>
    <w:rsid w:val="78146346"/>
    <w:rsid w:val="7961380D"/>
    <w:rsid w:val="79982FA7"/>
    <w:rsid w:val="79CC49FF"/>
    <w:rsid w:val="7ACF29F8"/>
    <w:rsid w:val="7B332F87"/>
    <w:rsid w:val="7C0466D2"/>
    <w:rsid w:val="7C1C1C6D"/>
    <w:rsid w:val="7CB77BE8"/>
    <w:rsid w:val="7CC52305"/>
    <w:rsid w:val="7D7B29C4"/>
    <w:rsid w:val="7E3508AB"/>
    <w:rsid w:val="7EA47ABA"/>
    <w:rsid w:val="7FDA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12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rPr>
      <w:sz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footnote reference"/>
    <w:basedOn w:val="9"/>
    <w:semiHidden/>
    <w:unhideWhenUsed/>
    <w:qFormat/>
    <w:uiPriority w:val="99"/>
    <w:rPr>
      <w:vertAlign w:val="superscript"/>
    </w:rPr>
  </w:style>
  <w:style w:type="character" w:customStyle="1" w:styleId="11">
    <w:name w:val="批注框文本 字符"/>
    <w:basedOn w:val="9"/>
    <w:link w:val="2"/>
    <w:semiHidden/>
    <w:qFormat/>
    <w:uiPriority w:val="99"/>
    <w:rPr>
      <w:rFonts w:ascii="宋体" w:eastAsia="宋体"/>
      <w:sz w:val="18"/>
      <w:szCs w:val="18"/>
    </w:rPr>
  </w:style>
  <w:style w:type="character" w:customStyle="1" w:styleId="12">
    <w:name w:val="脚注文本 字符"/>
    <w:basedOn w:val="9"/>
    <w:link w:val="5"/>
    <w:semiHidden/>
    <w:qFormat/>
    <w:uiPriority w:val="99"/>
    <w:rPr>
      <w:sz w:val="18"/>
      <w:szCs w:val="18"/>
    </w:rPr>
  </w:style>
  <w:style w:type="character" w:customStyle="1" w:styleId="13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4">
    <w:name w:val="页脚 字符"/>
    <w:basedOn w:val="9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78</Words>
  <Characters>4031</Characters>
  <Lines>65</Lines>
  <Paragraphs>18</Paragraphs>
  <TotalTime>0</TotalTime>
  <ScaleCrop>false</ScaleCrop>
  <LinksUpToDate>false</LinksUpToDate>
  <CharactersWithSpaces>450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13:13:00Z</dcterms:created>
  <dc:creator>LiR-Circ</dc:creator>
  <cp:lastModifiedBy>sensible</cp:lastModifiedBy>
  <dcterms:modified xsi:type="dcterms:W3CDTF">2025-10-03T01:54:46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8C97A746CA9461091265A0E55E37C78_13</vt:lpwstr>
  </property>
  <property fmtid="{D5CDD505-2E9C-101B-9397-08002B2CF9AE}" pid="4" name="KSOTemplateDocerSaveRecord">
    <vt:lpwstr>eyJoZGlkIjoiZmE5NGQyNDk3ZTE2NDA4NWU0ZWZmMzUxOWU2ZjBiZGMiLCJ1c2VySWQiOiI1OTI2NjQ5MTkifQ==</vt:lpwstr>
  </property>
</Properties>
</file>